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049E" w:rsidRPr="00C844FB" w:rsidRDefault="00C8049E" w:rsidP="00C8049E">
      <w:pPr>
        <w:rPr>
          <w:b/>
        </w:rPr>
      </w:pPr>
      <w:r w:rsidRPr="00C844FB">
        <w:rPr>
          <w:b/>
        </w:rPr>
        <w:t>SUPPLEMENTAL FIGURE LEGENDS</w:t>
      </w:r>
    </w:p>
    <w:p w:rsidR="00C8049E" w:rsidRPr="00C844FB" w:rsidRDefault="00C8049E" w:rsidP="00C8049E">
      <w:pPr>
        <w:spacing w:line="480" w:lineRule="auto"/>
        <w:rPr>
          <w:b/>
        </w:rPr>
      </w:pPr>
    </w:p>
    <w:p w:rsidR="00C8049E" w:rsidRPr="00C844FB" w:rsidRDefault="00C8049E" w:rsidP="00C8049E">
      <w:pPr>
        <w:spacing w:line="480" w:lineRule="auto"/>
      </w:pPr>
      <w:r w:rsidRPr="00C844FB">
        <w:rPr>
          <w:b/>
        </w:rPr>
        <w:t xml:space="preserve">Supplemental Figure 1: Knock-down of endogenous </w:t>
      </w:r>
      <w:r>
        <w:rPr>
          <w:b/>
        </w:rPr>
        <w:t xml:space="preserve">mutant </w:t>
      </w:r>
      <w:r w:rsidRPr="00C844FB">
        <w:rPr>
          <w:b/>
        </w:rPr>
        <w:t xml:space="preserve">p53-R273H </w:t>
      </w:r>
      <w:r>
        <w:rPr>
          <w:b/>
        </w:rPr>
        <w:t xml:space="preserve">in HT29 and A431 cells </w:t>
      </w:r>
      <w:r w:rsidRPr="00C844FB">
        <w:rPr>
          <w:b/>
        </w:rPr>
        <w:t xml:space="preserve">induces </w:t>
      </w:r>
      <w:r>
        <w:rPr>
          <w:b/>
        </w:rPr>
        <w:t xml:space="preserve">BMF expression and </w:t>
      </w:r>
      <w:r w:rsidRPr="00C844FB">
        <w:rPr>
          <w:b/>
        </w:rPr>
        <w:t>apoptosis. (a</w:t>
      </w:r>
      <w:r>
        <w:rPr>
          <w:b/>
        </w:rPr>
        <w:t>-b</w:t>
      </w:r>
      <w:r w:rsidRPr="00C844FB">
        <w:rPr>
          <w:b/>
        </w:rPr>
        <w:t>)</w:t>
      </w:r>
      <w:r w:rsidRPr="00C844FB">
        <w:t xml:space="preserve"> </w:t>
      </w:r>
      <w:r>
        <w:t>HT29 colorectal cancer and A431 epidermoid cancer cells</w:t>
      </w:r>
      <w:r w:rsidRPr="00C844FB">
        <w:t xml:space="preserve"> were transduced with control vector (vec), non-targeting (NS) and 2 different lentiviral constructs that specifically target human p53 (p53si-1 and p53si-2). Lysates were prepared for immunoblotting at 72 h after transduction. Apoptotic cell death was determined using</w:t>
      </w:r>
      <w:r w:rsidRPr="00C844FB">
        <w:rPr>
          <w:b/>
        </w:rPr>
        <w:t xml:space="preserve"> </w:t>
      </w:r>
      <w:r w:rsidRPr="00C844FB">
        <w:t xml:space="preserve">annexin V/7-AAD flowcytometry at 96 h after transduction. Bar represents mean </w:t>
      </w:r>
      <w:r w:rsidRPr="00C844FB">
        <w:sym w:font="Symbol" w:char="F0B1"/>
      </w:r>
      <w:r w:rsidRPr="00C844FB">
        <w:t xml:space="preserve"> s.d. of 3 independent experiments. * indicates statistical significancet (p&lt;0.05) by Student’s t-test.</w:t>
      </w:r>
      <w:r w:rsidRPr="00C844FB">
        <w:rPr>
          <w:b/>
        </w:rPr>
        <w:t xml:space="preserve"> (</w:t>
      </w:r>
      <w:r>
        <w:rPr>
          <w:b/>
        </w:rPr>
        <w:t>c</w:t>
      </w:r>
      <w:r w:rsidRPr="00C844FB">
        <w:rPr>
          <w:b/>
        </w:rPr>
        <w:t xml:space="preserve">) </w:t>
      </w:r>
      <w:r w:rsidRPr="008A3386">
        <w:t>Morphological changes associate with knock-down of p53 in SKBR3 and MCF-7.</w:t>
      </w:r>
      <w:r w:rsidRPr="00C844FB">
        <w:rPr>
          <w:b/>
        </w:rPr>
        <w:t xml:space="preserve"> </w:t>
      </w:r>
      <w:r w:rsidRPr="00C844FB">
        <w:t>Cells</w:t>
      </w:r>
      <w:r w:rsidRPr="00C844FB">
        <w:rPr>
          <w:b/>
        </w:rPr>
        <w:t xml:space="preserve"> </w:t>
      </w:r>
      <w:r w:rsidRPr="00C844FB">
        <w:t>were transduced with vector and non-specific lentiviral shRNA as control, and p53-specific lentiviral shRNAs (p53si-1 and p53si-2) overnight. Morphological changes were observed at 96 h after lentiviral transduction by light microscopy (original magnification 100X).</w:t>
      </w:r>
    </w:p>
    <w:p w:rsidR="00C8049E" w:rsidRPr="00C844FB" w:rsidRDefault="00C8049E" w:rsidP="00C8049E">
      <w:pPr>
        <w:spacing w:line="480" w:lineRule="auto"/>
      </w:pPr>
    </w:p>
    <w:p w:rsidR="00C8049E" w:rsidRPr="00C844FB" w:rsidRDefault="00C8049E" w:rsidP="00C8049E">
      <w:pPr>
        <w:spacing w:line="480" w:lineRule="auto"/>
        <w:rPr>
          <w:b/>
        </w:rPr>
      </w:pPr>
      <w:r w:rsidRPr="00C844FB">
        <w:rPr>
          <w:b/>
        </w:rPr>
        <w:t>Supplemental Figure 2: Knock-down mutant p53</w:t>
      </w:r>
      <w:r>
        <w:rPr>
          <w:b/>
        </w:rPr>
        <w:t>-R273H has no effect on BAD, BAX, BID, BIM, PUMA, BOK, BCL-X</w:t>
      </w:r>
      <w:r w:rsidRPr="006927A0">
        <w:rPr>
          <w:b/>
          <w:vertAlign w:val="subscript"/>
        </w:rPr>
        <w:t>L</w:t>
      </w:r>
      <w:r>
        <w:rPr>
          <w:b/>
        </w:rPr>
        <w:t xml:space="preserve"> or MCL-1 </w:t>
      </w:r>
      <w:r w:rsidRPr="00C844FB">
        <w:rPr>
          <w:b/>
        </w:rPr>
        <w:t xml:space="preserve">protein expression. </w:t>
      </w:r>
      <w:r w:rsidRPr="00C844FB">
        <w:t>MDA-MB-468 cells were transduced with non-specific shRNA or p53si-1 lentiviral shRNA and their protein lysates isolated for immunoblotting analysis at 24, 48, 72 and 96</w:t>
      </w:r>
      <w:r>
        <w:t xml:space="preserve"> </w:t>
      </w:r>
      <w:r w:rsidRPr="00C844FB">
        <w:t>h after transduction</w:t>
      </w:r>
      <w:r>
        <w:t xml:space="preserve"> as reported in Figure 2a</w:t>
      </w:r>
      <w:r w:rsidRPr="00C844FB">
        <w:t>. Endogenous BCL-2 and BAK were not detectable in MDA-MB-468 cells.</w:t>
      </w:r>
      <w:r w:rsidRPr="006927A0">
        <w:rPr>
          <w:noProof/>
        </w:rPr>
        <w:t xml:space="preserve"> </w:t>
      </w:r>
    </w:p>
    <w:p w:rsidR="00C8049E" w:rsidRPr="00C844FB" w:rsidRDefault="00C8049E" w:rsidP="00C8049E">
      <w:pPr>
        <w:spacing w:line="480" w:lineRule="auto"/>
      </w:pPr>
    </w:p>
    <w:p w:rsidR="00C8049E" w:rsidRPr="00C844FB" w:rsidRDefault="00C8049E" w:rsidP="00C8049E">
      <w:pPr>
        <w:spacing w:line="480" w:lineRule="auto"/>
        <w:jc w:val="both"/>
      </w:pPr>
      <w:r w:rsidRPr="00C844FB">
        <w:rPr>
          <w:b/>
        </w:rPr>
        <w:lastRenderedPageBreak/>
        <w:t>Supplemental Figure 3: Endogenous p53</w:t>
      </w:r>
      <w:r>
        <w:rPr>
          <w:b/>
        </w:rPr>
        <w:t>-</w:t>
      </w:r>
      <w:r w:rsidRPr="00C844FB">
        <w:rPr>
          <w:b/>
        </w:rPr>
        <w:t xml:space="preserve">R273H mutant does not bind to BMF promoter in MDA-MB-468. </w:t>
      </w:r>
      <w:r w:rsidRPr="006927A0">
        <w:rPr>
          <w:b/>
        </w:rPr>
        <w:t xml:space="preserve">(a) </w:t>
      </w:r>
      <w:r w:rsidRPr="00C844FB">
        <w:t xml:space="preserve">Schematic representation of the BMF primer pairs spanning 1.5 kb up stream of the BMF transcriptional start site. </w:t>
      </w:r>
      <w:r w:rsidRPr="006927A0">
        <w:rPr>
          <w:b/>
        </w:rPr>
        <w:t>(b)</w:t>
      </w:r>
      <w:r w:rsidRPr="00C844FB">
        <w:t xml:space="preserve"> ChIP analysis showed that p53 R273H mutant does not bind to BMF promoter. IgG served as negative control and hTERT served as positive control. Note the binding of the mutant p53-R273H on the hTERT promoter, consistent with previous studies </w:t>
      </w:r>
      <w:hyperlink w:anchor="_ENREF_49" w:tooltip="Scian, 2004 #42383" w:history="1">
        <w:r w:rsidRPr="00C844FB">
          <w:rPr>
            <w:noProof/>
            <w:vertAlign w:val="superscript"/>
          </w:rPr>
          <w:t>49</w:t>
        </w:r>
      </w:hyperlink>
      <w:r w:rsidRPr="00C844FB">
        <w:rPr>
          <w:noProof/>
          <w:vertAlign w:val="superscript"/>
        </w:rPr>
        <w:t xml:space="preserve">, </w:t>
      </w:r>
      <w:hyperlink w:anchor="_ENREF_50" w:tooltip="Vinall, 2006 #60037" w:history="1">
        <w:r w:rsidRPr="00C844FB">
          <w:rPr>
            <w:noProof/>
            <w:vertAlign w:val="superscript"/>
          </w:rPr>
          <w:t>50</w:t>
        </w:r>
      </w:hyperlink>
      <w:r w:rsidRPr="00C844FB">
        <w:t>, while no such binding was observed in the BMF promoter using the same samples.</w:t>
      </w:r>
    </w:p>
    <w:p w:rsidR="00C8049E" w:rsidRPr="00C844FB" w:rsidRDefault="00C8049E" w:rsidP="00C8049E">
      <w:pPr>
        <w:spacing w:line="480" w:lineRule="auto"/>
      </w:pPr>
    </w:p>
    <w:p w:rsidR="00C8049E" w:rsidRPr="00C844FB" w:rsidRDefault="00C8049E" w:rsidP="00C8049E">
      <w:pPr>
        <w:tabs>
          <w:tab w:val="left" w:pos="709"/>
          <w:tab w:val="left" w:pos="851"/>
        </w:tabs>
        <w:spacing w:line="480" w:lineRule="auto"/>
      </w:pPr>
      <w:r w:rsidRPr="00C844FB">
        <w:rPr>
          <w:b/>
        </w:rPr>
        <w:t>Supplemental Figure 4:</w:t>
      </w:r>
      <w:r>
        <w:rPr>
          <w:b/>
        </w:rPr>
        <w:t xml:space="preserve"> D</w:t>
      </w:r>
      <w:r w:rsidRPr="006927A0">
        <w:rPr>
          <w:b/>
        </w:rPr>
        <w:t xml:space="preserve">epletion of BMF rescues </w:t>
      </w:r>
      <w:r>
        <w:rPr>
          <w:b/>
        </w:rPr>
        <w:t>HT29 and A431</w:t>
      </w:r>
      <w:r w:rsidRPr="006927A0">
        <w:rPr>
          <w:b/>
        </w:rPr>
        <w:t>cells from  apoptosis induced by mutant p53</w:t>
      </w:r>
      <w:r>
        <w:rPr>
          <w:b/>
        </w:rPr>
        <w:t>-R273H</w:t>
      </w:r>
      <w:r w:rsidRPr="006927A0">
        <w:rPr>
          <w:b/>
        </w:rPr>
        <w:t xml:space="preserve"> knock-down. </w:t>
      </w:r>
      <w:r>
        <w:rPr>
          <w:b/>
        </w:rPr>
        <w:t>(a-</w:t>
      </w:r>
      <w:r w:rsidRPr="00955658">
        <w:rPr>
          <w:b/>
        </w:rPr>
        <w:t>b)</w:t>
      </w:r>
      <w:r>
        <w:t xml:space="preserve"> HT29</w:t>
      </w:r>
      <w:r w:rsidRPr="00C844FB">
        <w:t xml:space="preserve"> </w:t>
      </w:r>
      <w:r>
        <w:t xml:space="preserve">and </w:t>
      </w:r>
      <w:r w:rsidRPr="00955658">
        <w:rPr>
          <w:b/>
        </w:rPr>
        <w:t>(c</w:t>
      </w:r>
      <w:r>
        <w:rPr>
          <w:b/>
        </w:rPr>
        <w:t>-</w:t>
      </w:r>
      <w:r w:rsidRPr="00955658">
        <w:rPr>
          <w:b/>
        </w:rPr>
        <w:t>d)</w:t>
      </w:r>
      <w:r>
        <w:rPr>
          <w:b/>
        </w:rPr>
        <w:t xml:space="preserve"> </w:t>
      </w:r>
      <w:r>
        <w:t xml:space="preserve">A431 </w:t>
      </w:r>
      <w:r w:rsidRPr="00C844FB">
        <w:t xml:space="preserve">cells were transduced with p53 lentiviral shRNA. Protein lysates and apoptosis were analyzed by immunoblotting and annexin V/7-AAD flow cytometry at 72 h after transduction. Bars represent mean </w:t>
      </w:r>
      <w:r w:rsidRPr="00C844FB">
        <w:sym w:font="Symbol" w:char="F0B1"/>
      </w:r>
      <w:r w:rsidRPr="00C844FB">
        <w:t xml:space="preserve"> s.d. of 3 experiments. * indicates statistical significance (P &lt; 0.05) by Student’s t-test.</w:t>
      </w:r>
    </w:p>
    <w:p w:rsidR="00C8049E" w:rsidRDefault="00C8049E" w:rsidP="00C8049E">
      <w:pPr>
        <w:tabs>
          <w:tab w:val="left" w:pos="709"/>
          <w:tab w:val="left" w:pos="851"/>
        </w:tabs>
        <w:spacing w:line="480" w:lineRule="auto"/>
        <w:rPr>
          <w:b/>
        </w:rPr>
      </w:pPr>
    </w:p>
    <w:p w:rsidR="00C8049E" w:rsidRPr="00C844FB" w:rsidRDefault="00C8049E" w:rsidP="00C8049E">
      <w:pPr>
        <w:spacing w:line="480" w:lineRule="auto"/>
        <w:rPr>
          <w:b/>
        </w:rPr>
      </w:pPr>
      <w:r w:rsidRPr="00C844FB">
        <w:rPr>
          <w:b/>
        </w:rPr>
        <w:t xml:space="preserve">Supplemental Figure </w:t>
      </w:r>
      <w:r>
        <w:rPr>
          <w:b/>
        </w:rPr>
        <w:t>5</w:t>
      </w:r>
      <w:r w:rsidRPr="00C844FB">
        <w:rPr>
          <w:b/>
        </w:rPr>
        <w:t>: Mutant p53-R273H suppresses cellular anoikis. (a-</w:t>
      </w:r>
      <w:r>
        <w:rPr>
          <w:b/>
        </w:rPr>
        <w:t>b</w:t>
      </w:r>
      <w:r w:rsidRPr="00C844FB">
        <w:rPr>
          <w:b/>
        </w:rPr>
        <w:t xml:space="preserve">) </w:t>
      </w:r>
      <w:r w:rsidRPr="00C844FB">
        <w:t xml:space="preserve">Endogenous p53-R273H suppresses BMF induction in </w:t>
      </w:r>
      <w:r>
        <w:t xml:space="preserve">HT29 and A431 </w:t>
      </w:r>
      <w:r w:rsidRPr="00C844FB">
        <w:t>cells cultured in suspension.</w:t>
      </w:r>
      <w:r w:rsidRPr="00C844FB">
        <w:rPr>
          <w:b/>
        </w:rPr>
        <w:t xml:space="preserve"> </w:t>
      </w:r>
      <w:r>
        <w:rPr>
          <w:b/>
        </w:rPr>
        <w:t xml:space="preserve">(c-e) </w:t>
      </w:r>
      <w:r w:rsidRPr="008D61DB">
        <w:t xml:space="preserve">Ectopic expression of p53-R273H </w:t>
      </w:r>
      <w:r>
        <w:t xml:space="preserve">in MCF-10A p53-si3 and p53-null H1299 cells </w:t>
      </w:r>
      <w:r w:rsidRPr="008D61DB">
        <w:t xml:space="preserve">suppresses BMF mRNA expression </w:t>
      </w:r>
      <w:r>
        <w:t>and anoikis.</w:t>
      </w:r>
      <w:r w:rsidRPr="00C844FB">
        <w:t xml:space="preserve"> Protein lysates derived from cells cultured as attached monolayers (att) or in suspension (susp) were subjected to immunoblotting.</w:t>
      </w:r>
      <w:r w:rsidRPr="00C844FB">
        <w:rPr>
          <w:b/>
        </w:rPr>
        <w:t xml:space="preserve"> </w:t>
      </w:r>
      <w:r w:rsidRPr="00C844FB">
        <w:t xml:space="preserve">Apoptosis was analyzed by annexin V/7-AAD flow cytometry at 48 h after culture. Bar represents mean </w:t>
      </w:r>
      <w:r w:rsidRPr="00C844FB">
        <w:sym w:font="Symbol" w:char="F0B1"/>
      </w:r>
      <w:r w:rsidRPr="00C844FB">
        <w:t xml:space="preserve"> s.d. of 3 independent experiments. * indicates statistical significancet (p&lt;0.05) by Student’s t-test.</w:t>
      </w:r>
    </w:p>
    <w:p w:rsidR="00C8049E" w:rsidRDefault="00C8049E" w:rsidP="00C8049E">
      <w:pPr>
        <w:tabs>
          <w:tab w:val="left" w:pos="709"/>
          <w:tab w:val="left" w:pos="851"/>
        </w:tabs>
        <w:spacing w:line="480" w:lineRule="auto"/>
        <w:rPr>
          <w:b/>
        </w:rPr>
      </w:pPr>
    </w:p>
    <w:p w:rsidR="00C8049E" w:rsidRPr="00C844FB" w:rsidRDefault="00C8049E" w:rsidP="00C8049E">
      <w:pPr>
        <w:spacing w:line="480" w:lineRule="auto"/>
      </w:pPr>
      <w:r w:rsidRPr="00C844FB">
        <w:rPr>
          <w:b/>
        </w:rPr>
        <w:t xml:space="preserve">Supplemental Figure </w:t>
      </w:r>
      <w:r>
        <w:rPr>
          <w:b/>
        </w:rPr>
        <w:t>6</w:t>
      </w:r>
      <w:r w:rsidRPr="00C844FB">
        <w:rPr>
          <w:b/>
        </w:rPr>
        <w:t>: Differential gene expression regulated by mutant p53-R273H in MDA-MB-468 cells.</w:t>
      </w:r>
      <w:r w:rsidRPr="00C844FB">
        <w:t xml:space="preserve"> </w:t>
      </w:r>
      <w:r w:rsidRPr="00C844FB">
        <w:rPr>
          <w:b/>
        </w:rPr>
        <w:t>(a)</w:t>
      </w:r>
      <w:r w:rsidRPr="00C844FB">
        <w:t xml:space="preserve"> Heatmaps of the top 30 differentially regulated genes (fold change &gt; 1.5) following p53-R273H knock-down in MDA-MB-468 cells NS1 and NS2, cells transduced with non-targeting shRNA; p53si1a and p53si1b, cells transduced with p53si-1 specific lentiviral shRNA. Both experiments were conducted independently. </w:t>
      </w:r>
      <w:r w:rsidRPr="00C844FB">
        <w:rPr>
          <w:b/>
        </w:rPr>
        <w:t>(b)</w:t>
      </w:r>
      <w:r w:rsidRPr="00C844FB">
        <w:t xml:space="preserve"> Validation of microarray data by real-time RT-PCR. MDA-MB-468 cells were transduced with p53 lentiviral shRNA and the mRNA isolated similar to the procedure used for microarray analysis at the designated time points. mRNA was then converted to cDNA and measured by real-time RT-PCR. The left panel represents genes that are up-regulated as determined by microarray. The right panel represents genes that are down-regulated as determined by microarray. Bars represent the mean ± s.d. of at least three independent experiments.</w:t>
      </w:r>
    </w:p>
    <w:p w:rsidR="00C8049E" w:rsidRDefault="00C8049E" w:rsidP="00C8049E">
      <w:pPr>
        <w:spacing w:line="480" w:lineRule="auto"/>
      </w:pPr>
    </w:p>
    <w:p w:rsidR="00C8049E" w:rsidRDefault="00C8049E" w:rsidP="00C8049E">
      <w:pPr>
        <w:spacing w:line="480" w:lineRule="auto"/>
      </w:pPr>
    </w:p>
    <w:p w:rsidR="00C8049E" w:rsidRPr="00C844FB" w:rsidRDefault="00C8049E" w:rsidP="00C8049E">
      <w:pPr>
        <w:spacing w:line="480" w:lineRule="auto"/>
      </w:pPr>
      <w:r w:rsidRPr="00C844FB">
        <w:rPr>
          <w:b/>
        </w:rPr>
        <w:t xml:space="preserve">Supplemental Figure </w:t>
      </w:r>
      <w:r>
        <w:rPr>
          <w:b/>
        </w:rPr>
        <w:t>7</w:t>
      </w:r>
      <w:r w:rsidRPr="00C844FB">
        <w:rPr>
          <w:b/>
        </w:rPr>
        <w:t>:</w:t>
      </w:r>
      <w:r>
        <w:rPr>
          <w:b/>
        </w:rPr>
        <w:t xml:space="preserve"> </w:t>
      </w:r>
      <w:r w:rsidRPr="00C844FB">
        <w:rPr>
          <w:b/>
        </w:rPr>
        <w:t>Mutant p53-R273H regulates PI3K/AKT signaling pathway. (a)</w:t>
      </w:r>
      <w:r w:rsidRPr="00C844FB">
        <w:t xml:space="preserve"> Knock-down p53-R273H in </w:t>
      </w:r>
      <w:r>
        <w:t xml:space="preserve">HT29 and A431 </w:t>
      </w:r>
      <w:r w:rsidRPr="00C844FB">
        <w:t xml:space="preserve">cells reduces AKT phosphorylation. </w:t>
      </w:r>
      <w:r>
        <w:t>C</w:t>
      </w:r>
      <w:r w:rsidRPr="00C844FB">
        <w:t xml:space="preserve">ells were transduced with non-targeting (NS) or p53si-1 lentiviral shRNA and lysates were isolated for immunoblotting analysis at </w:t>
      </w:r>
      <w:r>
        <w:t>72 h</w:t>
      </w:r>
      <w:r w:rsidRPr="00C844FB">
        <w:t xml:space="preserve"> after transduction. </w:t>
      </w:r>
      <w:r w:rsidRPr="00C844FB">
        <w:rPr>
          <w:b/>
        </w:rPr>
        <w:t>(b)</w:t>
      </w:r>
      <w:r w:rsidRPr="00C844FB">
        <w:t xml:space="preserve"> Ectopic expression of mutant p53-R273H, but not p53-R175H</w:t>
      </w:r>
      <w:r>
        <w:t>, in H1299 cells</w:t>
      </w:r>
      <w:r w:rsidRPr="00C844FB">
        <w:t xml:space="preserve"> induces AKT phosphorylation.</w:t>
      </w:r>
      <w:r w:rsidRPr="00C844FB">
        <w:rPr>
          <w:b/>
        </w:rPr>
        <w:t xml:space="preserve"> (c</w:t>
      </w:r>
      <w:r>
        <w:rPr>
          <w:b/>
        </w:rPr>
        <w:t>-d</w:t>
      </w:r>
      <w:r w:rsidRPr="00C844FB">
        <w:rPr>
          <w:b/>
        </w:rPr>
        <w:t xml:space="preserve">) </w:t>
      </w:r>
      <w:r w:rsidRPr="00C844FB">
        <w:t xml:space="preserve">Ectopic expression of myr-AKT suppresses BMF expression </w:t>
      </w:r>
      <w:r>
        <w:t xml:space="preserve">and apoptosis </w:t>
      </w:r>
      <w:r w:rsidRPr="00C844FB">
        <w:t xml:space="preserve">following p53-R273H knock-down in </w:t>
      </w:r>
      <w:r>
        <w:t xml:space="preserve">HT29 and A431 </w:t>
      </w:r>
      <w:r w:rsidRPr="00C844FB">
        <w:t xml:space="preserve">cells. </w:t>
      </w:r>
      <w:r w:rsidRPr="00C844FB">
        <w:lastRenderedPageBreak/>
        <w:t xml:space="preserve">Apoptosis was determined using annexin V/7-AAD flow cytometry. Bar represents mean </w:t>
      </w:r>
      <w:r w:rsidRPr="00C844FB">
        <w:sym w:font="Symbol" w:char="F0B1"/>
      </w:r>
      <w:r w:rsidRPr="00C844FB">
        <w:t xml:space="preserve"> s.d. of 3 independent experiments. </w:t>
      </w:r>
    </w:p>
    <w:p w:rsidR="00C8049E" w:rsidRDefault="00C8049E" w:rsidP="00C8049E">
      <w:pPr>
        <w:spacing w:line="480" w:lineRule="auto"/>
      </w:pPr>
    </w:p>
    <w:p w:rsidR="00C8049E" w:rsidRPr="00C844FB" w:rsidRDefault="00C8049E" w:rsidP="00C8049E">
      <w:pPr>
        <w:spacing w:line="480" w:lineRule="auto"/>
      </w:pPr>
      <w:r w:rsidRPr="00C844FB">
        <w:rPr>
          <w:b/>
        </w:rPr>
        <w:t xml:space="preserve">Supplemental Figure </w:t>
      </w:r>
      <w:r>
        <w:rPr>
          <w:b/>
        </w:rPr>
        <w:t>8</w:t>
      </w:r>
      <w:r w:rsidRPr="00C844FB">
        <w:rPr>
          <w:b/>
        </w:rPr>
        <w:t>: p53 mutant correlates with AKT phosphorylation in primary breast tumors.</w:t>
      </w:r>
      <w:r w:rsidRPr="00C844FB">
        <w:t xml:space="preserve"> Immunostaining of primary breast cancer sections with antibodies against p53 and phospho-AKT. Note the presence of nuclear staining for p53 and cytoplasmic staining for phospho-AKT. </w:t>
      </w:r>
    </w:p>
    <w:p w:rsidR="009A0CF7" w:rsidRPr="00C8049E" w:rsidRDefault="009A0CF7" w:rsidP="00C8049E"/>
    <w:sectPr w:rsidR="009A0CF7" w:rsidRPr="00C8049E" w:rsidSect="00183B1D">
      <w:footerReference w:type="even" r:id="rId8"/>
      <w:footerReference w:type="default" r:id="rId9"/>
      <w:pgSz w:w="12240" w:h="15840" w:code="1"/>
      <w:pgMar w:top="1440" w:right="1800" w:bottom="1440" w:left="1800" w:header="720" w:footer="720" w:gutter="0"/>
      <w:cols w:space="720"/>
      <w:noEndnote/>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75F69" w:rsidRDefault="00B75F69">
      <w:r>
        <w:separator/>
      </w:r>
    </w:p>
  </w:endnote>
  <w:endnote w:type="continuationSeparator" w:id="0">
    <w:p w:rsidR="00B75F69" w:rsidRDefault="00B75F69">
      <w:r>
        <w:continuationSeparator/>
      </w:r>
    </w:p>
  </w:endnote>
  <w:endnote w:type="continuationNotice" w:id="1">
    <w:p w:rsidR="00B75F69" w:rsidRDefault="00B75F69"/>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Minion Pro">
    <w:charset w:val="00"/>
    <w:family w:val="auto"/>
    <w:pitch w:val="variable"/>
    <w:sig w:usb0="E00002AF" w:usb1="5000E07B" w:usb2="00000000" w:usb3="00000000" w:csb0="0000019F" w:csb1="00000000"/>
  </w:font>
  <w:font w:name="Book Antiqua">
    <w:panose1 w:val="02040602050305030304"/>
    <w:charset w:val="00"/>
    <w:family w:val="auto"/>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ＭＳ 明朝">
    <w:charset w:val="4E"/>
    <w:family w:val="auto"/>
    <w:pitch w:val="variable"/>
    <w:sig w:usb0="00000001"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23F2D" w:rsidRDefault="00031F98" w:rsidP="00534614">
    <w:pPr>
      <w:pStyle w:val="Footer"/>
      <w:framePr w:wrap="around" w:vAnchor="text" w:hAnchor="margin" w:xAlign="right" w:y="1"/>
      <w:rPr>
        <w:rStyle w:val="PageNumber"/>
      </w:rPr>
    </w:pPr>
    <w:r>
      <w:rPr>
        <w:rStyle w:val="PageNumber"/>
      </w:rPr>
      <w:fldChar w:fldCharType="begin"/>
    </w:r>
    <w:r w:rsidR="00C23F2D">
      <w:rPr>
        <w:rStyle w:val="PageNumber"/>
      </w:rPr>
      <w:instrText xml:space="preserve">PAGE  </w:instrText>
    </w:r>
    <w:r>
      <w:rPr>
        <w:rStyle w:val="PageNumber"/>
      </w:rPr>
      <w:fldChar w:fldCharType="end"/>
    </w:r>
  </w:p>
  <w:p w:rsidR="00C23F2D" w:rsidRDefault="00C23F2D" w:rsidP="0053461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23F2D" w:rsidRDefault="00031F98" w:rsidP="00534614">
    <w:pPr>
      <w:pStyle w:val="Footer"/>
      <w:framePr w:wrap="around" w:vAnchor="text" w:hAnchor="margin" w:xAlign="right" w:y="1"/>
      <w:rPr>
        <w:rStyle w:val="PageNumber"/>
      </w:rPr>
    </w:pPr>
    <w:r>
      <w:rPr>
        <w:rStyle w:val="PageNumber"/>
      </w:rPr>
      <w:fldChar w:fldCharType="begin"/>
    </w:r>
    <w:r w:rsidR="00C23F2D">
      <w:rPr>
        <w:rStyle w:val="PageNumber"/>
      </w:rPr>
      <w:instrText xml:space="preserve">PAGE  </w:instrText>
    </w:r>
    <w:r>
      <w:rPr>
        <w:rStyle w:val="PageNumber"/>
      </w:rPr>
      <w:fldChar w:fldCharType="separate"/>
    </w:r>
    <w:r w:rsidR="00C8049E">
      <w:rPr>
        <w:rStyle w:val="PageNumber"/>
        <w:noProof/>
      </w:rPr>
      <w:t>4</w:t>
    </w:r>
    <w:r>
      <w:rPr>
        <w:rStyle w:val="PageNumber"/>
      </w:rPr>
      <w:fldChar w:fldCharType="end"/>
    </w:r>
  </w:p>
  <w:p w:rsidR="00C23F2D" w:rsidRDefault="00C23F2D" w:rsidP="0053461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75F69" w:rsidRDefault="00B75F69">
      <w:r>
        <w:separator/>
      </w:r>
    </w:p>
  </w:footnote>
  <w:footnote w:type="continuationSeparator" w:id="0">
    <w:p w:rsidR="00B75F69" w:rsidRDefault="00B75F69">
      <w:r>
        <w:continuationSeparator/>
      </w:r>
    </w:p>
  </w:footnote>
  <w:footnote w:type="continuationNotice" w:id="1">
    <w:p w:rsidR="00B75F69" w:rsidRDefault="00B75F69"/>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B74C69"/>
    <w:multiLevelType w:val="multilevel"/>
    <w:tmpl w:val="337EF3C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03B030DF"/>
    <w:multiLevelType w:val="hybridMultilevel"/>
    <w:tmpl w:val="462A369C"/>
    <w:lvl w:ilvl="0" w:tplc="B17A40FA">
      <w:start w:val="1"/>
      <w:numFmt w:val="upperRoman"/>
      <w:lvlText w:val="%1)"/>
      <w:lvlJc w:val="left"/>
      <w:pPr>
        <w:ind w:left="1080" w:hanging="72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nsid w:val="09ED76C0"/>
    <w:multiLevelType w:val="hybridMultilevel"/>
    <w:tmpl w:val="F6407E84"/>
    <w:lvl w:ilvl="0" w:tplc="44090001">
      <w:start w:val="1"/>
      <w:numFmt w:val="bullet"/>
      <w:lvlText w:val=""/>
      <w:lvlJc w:val="left"/>
      <w:pPr>
        <w:ind w:left="709" w:hanging="360"/>
      </w:pPr>
      <w:rPr>
        <w:rFonts w:ascii="Symbol" w:hAnsi="Symbol" w:hint="default"/>
      </w:rPr>
    </w:lvl>
    <w:lvl w:ilvl="1" w:tplc="44090003" w:tentative="1">
      <w:start w:val="1"/>
      <w:numFmt w:val="bullet"/>
      <w:lvlText w:val="o"/>
      <w:lvlJc w:val="left"/>
      <w:pPr>
        <w:ind w:left="1429" w:hanging="360"/>
      </w:pPr>
      <w:rPr>
        <w:rFonts w:ascii="Courier New" w:hAnsi="Courier New" w:cs="Courier New" w:hint="default"/>
      </w:rPr>
    </w:lvl>
    <w:lvl w:ilvl="2" w:tplc="44090005" w:tentative="1">
      <w:start w:val="1"/>
      <w:numFmt w:val="bullet"/>
      <w:lvlText w:val=""/>
      <w:lvlJc w:val="left"/>
      <w:pPr>
        <w:ind w:left="2149" w:hanging="360"/>
      </w:pPr>
      <w:rPr>
        <w:rFonts w:ascii="Wingdings" w:hAnsi="Wingdings" w:hint="default"/>
      </w:rPr>
    </w:lvl>
    <w:lvl w:ilvl="3" w:tplc="44090001" w:tentative="1">
      <w:start w:val="1"/>
      <w:numFmt w:val="bullet"/>
      <w:lvlText w:val=""/>
      <w:lvlJc w:val="left"/>
      <w:pPr>
        <w:ind w:left="2869" w:hanging="360"/>
      </w:pPr>
      <w:rPr>
        <w:rFonts w:ascii="Symbol" w:hAnsi="Symbol" w:hint="default"/>
      </w:rPr>
    </w:lvl>
    <w:lvl w:ilvl="4" w:tplc="44090003" w:tentative="1">
      <w:start w:val="1"/>
      <w:numFmt w:val="bullet"/>
      <w:lvlText w:val="o"/>
      <w:lvlJc w:val="left"/>
      <w:pPr>
        <w:ind w:left="3589" w:hanging="360"/>
      </w:pPr>
      <w:rPr>
        <w:rFonts w:ascii="Courier New" w:hAnsi="Courier New" w:cs="Courier New" w:hint="default"/>
      </w:rPr>
    </w:lvl>
    <w:lvl w:ilvl="5" w:tplc="44090005" w:tentative="1">
      <w:start w:val="1"/>
      <w:numFmt w:val="bullet"/>
      <w:lvlText w:val=""/>
      <w:lvlJc w:val="left"/>
      <w:pPr>
        <w:ind w:left="4309" w:hanging="360"/>
      </w:pPr>
      <w:rPr>
        <w:rFonts w:ascii="Wingdings" w:hAnsi="Wingdings" w:hint="default"/>
      </w:rPr>
    </w:lvl>
    <w:lvl w:ilvl="6" w:tplc="44090001" w:tentative="1">
      <w:start w:val="1"/>
      <w:numFmt w:val="bullet"/>
      <w:lvlText w:val=""/>
      <w:lvlJc w:val="left"/>
      <w:pPr>
        <w:ind w:left="5029" w:hanging="360"/>
      </w:pPr>
      <w:rPr>
        <w:rFonts w:ascii="Symbol" w:hAnsi="Symbol" w:hint="default"/>
      </w:rPr>
    </w:lvl>
    <w:lvl w:ilvl="7" w:tplc="44090003" w:tentative="1">
      <w:start w:val="1"/>
      <w:numFmt w:val="bullet"/>
      <w:lvlText w:val="o"/>
      <w:lvlJc w:val="left"/>
      <w:pPr>
        <w:ind w:left="5749" w:hanging="360"/>
      </w:pPr>
      <w:rPr>
        <w:rFonts w:ascii="Courier New" w:hAnsi="Courier New" w:cs="Courier New" w:hint="default"/>
      </w:rPr>
    </w:lvl>
    <w:lvl w:ilvl="8" w:tplc="44090005" w:tentative="1">
      <w:start w:val="1"/>
      <w:numFmt w:val="bullet"/>
      <w:lvlText w:val=""/>
      <w:lvlJc w:val="left"/>
      <w:pPr>
        <w:ind w:left="6469" w:hanging="360"/>
      </w:pPr>
      <w:rPr>
        <w:rFonts w:ascii="Wingdings" w:hAnsi="Wingdings" w:hint="default"/>
      </w:rPr>
    </w:lvl>
  </w:abstractNum>
  <w:abstractNum w:abstractNumId="3">
    <w:nsid w:val="0C7E7CCD"/>
    <w:multiLevelType w:val="multilevel"/>
    <w:tmpl w:val="3BC8B216"/>
    <w:lvl w:ilvl="0">
      <w:start w:val="2"/>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6"/>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0D077DE1"/>
    <w:multiLevelType w:val="multilevel"/>
    <w:tmpl w:val="179AF536"/>
    <w:lvl w:ilvl="0">
      <w:start w:val="2"/>
      <w:numFmt w:val="decimal"/>
      <w:lvlText w:val="%1"/>
      <w:lvlJc w:val="left"/>
      <w:pPr>
        <w:tabs>
          <w:tab w:val="num" w:pos="720"/>
        </w:tabs>
        <w:ind w:left="720" w:hanging="720"/>
      </w:pPr>
      <w:rPr>
        <w:rFonts w:cs="Times New Roman" w:hint="default"/>
      </w:rPr>
    </w:lvl>
    <w:lvl w:ilvl="1">
      <w:start w:val="6"/>
      <w:numFmt w:val="decimal"/>
      <w:lvlText w:val="%1.%2"/>
      <w:lvlJc w:val="left"/>
      <w:pPr>
        <w:tabs>
          <w:tab w:val="num" w:pos="1440"/>
        </w:tabs>
        <w:ind w:left="1440" w:hanging="720"/>
      </w:pPr>
      <w:rPr>
        <w:rFonts w:cs="Times New Roman" w:hint="default"/>
      </w:rPr>
    </w:lvl>
    <w:lvl w:ilvl="2">
      <w:start w:val="3"/>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200"/>
        </w:tabs>
        <w:ind w:left="7200" w:hanging="1440"/>
      </w:pPr>
      <w:rPr>
        <w:rFonts w:cs="Times New Roman" w:hint="default"/>
      </w:rPr>
    </w:lvl>
  </w:abstractNum>
  <w:abstractNum w:abstractNumId="5">
    <w:nsid w:val="12ED357C"/>
    <w:multiLevelType w:val="multilevel"/>
    <w:tmpl w:val="0CFEA8A8"/>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13C40298"/>
    <w:multiLevelType w:val="multilevel"/>
    <w:tmpl w:val="5FD83570"/>
    <w:lvl w:ilvl="0">
      <w:start w:val="3"/>
      <w:numFmt w:val="decimal"/>
      <w:lvlText w:val="%1"/>
      <w:lvlJc w:val="left"/>
      <w:pPr>
        <w:ind w:left="435" w:hanging="435"/>
      </w:pPr>
      <w:rPr>
        <w:rFonts w:hint="default"/>
      </w:rPr>
    </w:lvl>
    <w:lvl w:ilvl="1">
      <w:start w:val="21"/>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7">
    <w:nsid w:val="19A17481"/>
    <w:multiLevelType w:val="multilevel"/>
    <w:tmpl w:val="AAF4CFA4"/>
    <w:lvl w:ilvl="0">
      <w:start w:val="2"/>
      <w:numFmt w:val="decimal"/>
      <w:lvlText w:val="%1"/>
      <w:lvlJc w:val="left"/>
      <w:pPr>
        <w:ind w:left="660" w:hanging="660"/>
      </w:pPr>
      <w:rPr>
        <w:rFonts w:cs="Times New Roman" w:hint="default"/>
      </w:rPr>
    </w:lvl>
    <w:lvl w:ilvl="1">
      <w:start w:val="4"/>
      <w:numFmt w:val="decimal"/>
      <w:lvlText w:val="%1.%2"/>
      <w:lvlJc w:val="left"/>
      <w:pPr>
        <w:ind w:left="660" w:hanging="660"/>
      </w:pPr>
      <w:rPr>
        <w:rFonts w:cs="Times New Roman" w:hint="default"/>
      </w:rPr>
    </w:lvl>
    <w:lvl w:ilvl="2">
      <w:start w:val="2"/>
      <w:numFmt w:val="decimal"/>
      <w:lvlText w:val="%1.%2.%3"/>
      <w:lvlJc w:val="left"/>
      <w:pPr>
        <w:ind w:left="720" w:hanging="720"/>
      </w:pPr>
      <w:rPr>
        <w:rFonts w:cs="Times New Roman" w:hint="default"/>
      </w:rPr>
    </w:lvl>
    <w:lvl w:ilvl="3">
      <w:start w:val="3"/>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8">
    <w:nsid w:val="1B9848E7"/>
    <w:multiLevelType w:val="hybridMultilevel"/>
    <w:tmpl w:val="25D6D33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1C0817DE"/>
    <w:multiLevelType w:val="multilevel"/>
    <w:tmpl w:val="B596EC2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nsid w:val="20DA13F0"/>
    <w:multiLevelType w:val="hybridMultilevel"/>
    <w:tmpl w:val="17383448"/>
    <w:lvl w:ilvl="0" w:tplc="44090001">
      <w:start w:val="1"/>
      <w:numFmt w:val="bullet"/>
      <w:lvlText w:val=""/>
      <w:lvlJc w:val="left"/>
      <w:pPr>
        <w:ind w:left="709" w:hanging="360"/>
      </w:pPr>
      <w:rPr>
        <w:rFonts w:ascii="Symbol" w:hAnsi="Symbol" w:hint="default"/>
      </w:rPr>
    </w:lvl>
    <w:lvl w:ilvl="1" w:tplc="44090003" w:tentative="1">
      <w:start w:val="1"/>
      <w:numFmt w:val="bullet"/>
      <w:lvlText w:val="o"/>
      <w:lvlJc w:val="left"/>
      <w:pPr>
        <w:ind w:left="1429" w:hanging="360"/>
      </w:pPr>
      <w:rPr>
        <w:rFonts w:ascii="Courier New" w:hAnsi="Courier New" w:cs="Courier New" w:hint="default"/>
      </w:rPr>
    </w:lvl>
    <w:lvl w:ilvl="2" w:tplc="44090005" w:tentative="1">
      <w:start w:val="1"/>
      <w:numFmt w:val="bullet"/>
      <w:lvlText w:val=""/>
      <w:lvlJc w:val="left"/>
      <w:pPr>
        <w:ind w:left="2149" w:hanging="360"/>
      </w:pPr>
      <w:rPr>
        <w:rFonts w:ascii="Wingdings" w:hAnsi="Wingdings" w:hint="default"/>
      </w:rPr>
    </w:lvl>
    <w:lvl w:ilvl="3" w:tplc="44090001" w:tentative="1">
      <w:start w:val="1"/>
      <w:numFmt w:val="bullet"/>
      <w:lvlText w:val=""/>
      <w:lvlJc w:val="left"/>
      <w:pPr>
        <w:ind w:left="2869" w:hanging="360"/>
      </w:pPr>
      <w:rPr>
        <w:rFonts w:ascii="Symbol" w:hAnsi="Symbol" w:hint="default"/>
      </w:rPr>
    </w:lvl>
    <w:lvl w:ilvl="4" w:tplc="44090003" w:tentative="1">
      <w:start w:val="1"/>
      <w:numFmt w:val="bullet"/>
      <w:lvlText w:val="o"/>
      <w:lvlJc w:val="left"/>
      <w:pPr>
        <w:ind w:left="3589" w:hanging="360"/>
      </w:pPr>
      <w:rPr>
        <w:rFonts w:ascii="Courier New" w:hAnsi="Courier New" w:cs="Courier New" w:hint="default"/>
      </w:rPr>
    </w:lvl>
    <w:lvl w:ilvl="5" w:tplc="44090005" w:tentative="1">
      <w:start w:val="1"/>
      <w:numFmt w:val="bullet"/>
      <w:lvlText w:val=""/>
      <w:lvlJc w:val="left"/>
      <w:pPr>
        <w:ind w:left="4309" w:hanging="360"/>
      </w:pPr>
      <w:rPr>
        <w:rFonts w:ascii="Wingdings" w:hAnsi="Wingdings" w:hint="default"/>
      </w:rPr>
    </w:lvl>
    <w:lvl w:ilvl="6" w:tplc="44090001" w:tentative="1">
      <w:start w:val="1"/>
      <w:numFmt w:val="bullet"/>
      <w:lvlText w:val=""/>
      <w:lvlJc w:val="left"/>
      <w:pPr>
        <w:ind w:left="5029" w:hanging="360"/>
      </w:pPr>
      <w:rPr>
        <w:rFonts w:ascii="Symbol" w:hAnsi="Symbol" w:hint="default"/>
      </w:rPr>
    </w:lvl>
    <w:lvl w:ilvl="7" w:tplc="44090003" w:tentative="1">
      <w:start w:val="1"/>
      <w:numFmt w:val="bullet"/>
      <w:lvlText w:val="o"/>
      <w:lvlJc w:val="left"/>
      <w:pPr>
        <w:ind w:left="5749" w:hanging="360"/>
      </w:pPr>
      <w:rPr>
        <w:rFonts w:ascii="Courier New" w:hAnsi="Courier New" w:cs="Courier New" w:hint="default"/>
      </w:rPr>
    </w:lvl>
    <w:lvl w:ilvl="8" w:tplc="44090005" w:tentative="1">
      <w:start w:val="1"/>
      <w:numFmt w:val="bullet"/>
      <w:lvlText w:val=""/>
      <w:lvlJc w:val="left"/>
      <w:pPr>
        <w:ind w:left="6469" w:hanging="360"/>
      </w:pPr>
      <w:rPr>
        <w:rFonts w:ascii="Wingdings" w:hAnsi="Wingdings" w:hint="default"/>
      </w:rPr>
    </w:lvl>
  </w:abstractNum>
  <w:abstractNum w:abstractNumId="11">
    <w:nsid w:val="21753F1D"/>
    <w:multiLevelType w:val="multilevel"/>
    <w:tmpl w:val="E4F2CC58"/>
    <w:lvl w:ilvl="0">
      <w:start w:val="3"/>
      <w:numFmt w:val="decimal"/>
      <w:lvlText w:val="%1"/>
      <w:lvlJc w:val="left"/>
      <w:pPr>
        <w:ind w:left="420" w:hanging="420"/>
      </w:pPr>
      <w:rPr>
        <w:rFonts w:hint="default"/>
      </w:rPr>
    </w:lvl>
    <w:lvl w:ilvl="1">
      <w:start w:val="1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23C325DA"/>
    <w:multiLevelType w:val="multilevel"/>
    <w:tmpl w:val="CF52FED4"/>
    <w:lvl w:ilvl="0">
      <w:start w:val="2"/>
      <w:numFmt w:val="decimal"/>
      <w:lvlText w:val="%1"/>
      <w:lvlJc w:val="left"/>
      <w:pPr>
        <w:ind w:left="480" w:hanging="480"/>
      </w:pPr>
      <w:rPr>
        <w:rFonts w:cs="Times New Roman" w:hint="default"/>
      </w:rPr>
    </w:lvl>
    <w:lvl w:ilvl="1">
      <w:start w:val="4"/>
      <w:numFmt w:val="decimal"/>
      <w:lvlText w:val="%1.%2"/>
      <w:lvlJc w:val="left"/>
      <w:pPr>
        <w:ind w:left="480" w:hanging="480"/>
      </w:pPr>
      <w:rPr>
        <w:rFonts w:cs="Times New Roman" w:hint="default"/>
      </w:rPr>
    </w:lvl>
    <w:lvl w:ilvl="2">
      <w:start w:val="2"/>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3">
    <w:nsid w:val="2B632978"/>
    <w:multiLevelType w:val="multilevel"/>
    <w:tmpl w:val="77F0D724"/>
    <w:lvl w:ilvl="0">
      <w:start w:val="2"/>
      <w:numFmt w:val="decimal"/>
      <w:lvlText w:val="%1"/>
      <w:lvlJc w:val="left"/>
      <w:pPr>
        <w:ind w:left="360" w:hanging="360"/>
      </w:pPr>
      <w:rPr>
        <w:rFonts w:cs="Times New Roman" w:hint="default"/>
      </w:rPr>
    </w:lvl>
    <w:lvl w:ilvl="1">
      <w:start w:val="4"/>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14">
    <w:nsid w:val="2EAD5F66"/>
    <w:multiLevelType w:val="multilevel"/>
    <w:tmpl w:val="4F167E30"/>
    <w:lvl w:ilvl="0">
      <w:start w:val="2"/>
      <w:numFmt w:val="decimal"/>
      <w:lvlText w:val="%1"/>
      <w:lvlJc w:val="left"/>
      <w:pPr>
        <w:ind w:left="480" w:hanging="480"/>
      </w:pPr>
      <w:rPr>
        <w:rFonts w:hint="default"/>
      </w:rPr>
    </w:lvl>
    <w:lvl w:ilvl="1">
      <w:start w:val="3"/>
      <w:numFmt w:val="decimal"/>
      <w:lvlText w:val="%1.%2"/>
      <w:lvlJc w:val="left"/>
      <w:pPr>
        <w:ind w:left="907" w:hanging="480"/>
      </w:pPr>
      <w:rPr>
        <w:rFonts w:hint="default"/>
      </w:rPr>
    </w:lvl>
    <w:lvl w:ilvl="2">
      <w:start w:val="2"/>
      <w:numFmt w:val="decimal"/>
      <w:lvlText w:val="%1.%2.%3"/>
      <w:lvlJc w:val="left"/>
      <w:pPr>
        <w:ind w:left="1574" w:hanging="720"/>
      </w:pPr>
      <w:rPr>
        <w:rFonts w:hint="default"/>
      </w:rPr>
    </w:lvl>
    <w:lvl w:ilvl="3">
      <w:start w:val="1"/>
      <w:numFmt w:val="decimal"/>
      <w:lvlText w:val="%1.%2.%3.%4"/>
      <w:lvlJc w:val="left"/>
      <w:pPr>
        <w:ind w:left="2001" w:hanging="720"/>
      </w:pPr>
      <w:rPr>
        <w:rFonts w:hint="default"/>
      </w:rPr>
    </w:lvl>
    <w:lvl w:ilvl="4">
      <w:start w:val="1"/>
      <w:numFmt w:val="decimal"/>
      <w:lvlText w:val="%1.%2.%3.%4.%5"/>
      <w:lvlJc w:val="left"/>
      <w:pPr>
        <w:ind w:left="2788" w:hanging="1080"/>
      </w:pPr>
      <w:rPr>
        <w:rFonts w:hint="default"/>
      </w:rPr>
    </w:lvl>
    <w:lvl w:ilvl="5">
      <w:start w:val="1"/>
      <w:numFmt w:val="decimal"/>
      <w:lvlText w:val="%1.%2.%3.%4.%5.%6"/>
      <w:lvlJc w:val="left"/>
      <w:pPr>
        <w:ind w:left="3215" w:hanging="1080"/>
      </w:pPr>
      <w:rPr>
        <w:rFonts w:hint="default"/>
      </w:rPr>
    </w:lvl>
    <w:lvl w:ilvl="6">
      <w:start w:val="1"/>
      <w:numFmt w:val="decimal"/>
      <w:lvlText w:val="%1.%2.%3.%4.%5.%6.%7"/>
      <w:lvlJc w:val="left"/>
      <w:pPr>
        <w:ind w:left="4002" w:hanging="1440"/>
      </w:pPr>
      <w:rPr>
        <w:rFonts w:hint="default"/>
      </w:rPr>
    </w:lvl>
    <w:lvl w:ilvl="7">
      <w:start w:val="1"/>
      <w:numFmt w:val="decimal"/>
      <w:lvlText w:val="%1.%2.%3.%4.%5.%6.%7.%8"/>
      <w:lvlJc w:val="left"/>
      <w:pPr>
        <w:ind w:left="4429" w:hanging="1440"/>
      </w:pPr>
      <w:rPr>
        <w:rFonts w:hint="default"/>
      </w:rPr>
    </w:lvl>
    <w:lvl w:ilvl="8">
      <w:start w:val="1"/>
      <w:numFmt w:val="decimal"/>
      <w:lvlText w:val="%1.%2.%3.%4.%5.%6.%7.%8.%9"/>
      <w:lvlJc w:val="left"/>
      <w:pPr>
        <w:ind w:left="5216" w:hanging="1800"/>
      </w:pPr>
      <w:rPr>
        <w:rFonts w:hint="default"/>
      </w:rPr>
    </w:lvl>
  </w:abstractNum>
  <w:abstractNum w:abstractNumId="15">
    <w:nsid w:val="3486413A"/>
    <w:multiLevelType w:val="hybridMultilevel"/>
    <w:tmpl w:val="303AA084"/>
    <w:lvl w:ilvl="0" w:tplc="44090001">
      <w:start w:val="1"/>
      <w:numFmt w:val="bullet"/>
      <w:lvlText w:val=""/>
      <w:lvlJc w:val="left"/>
      <w:pPr>
        <w:ind w:left="709" w:hanging="360"/>
      </w:pPr>
      <w:rPr>
        <w:rFonts w:ascii="Symbol" w:hAnsi="Symbol" w:hint="default"/>
      </w:rPr>
    </w:lvl>
    <w:lvl w:ilvl="1" w:tplc="44090003">
      <w:start w:val="1"/>
      <w:numFmt w:val="bullet"/>
      <w:lvlText w:val="o"/>
      <w:lvlJc w:val="left"/>
      <w:pPr>
        <w:ind w:left="1429" w:hanging="360"/>
      </w:pPr>
      <w:rPr>
        <w:rFonts w:ascii="Courier New" w:hAnsi="Courier New" w:cs="Courier New" w:hint="default"/>
      </w:rPr>
    </w:lvl>
    <w:lvl w:ilvl="2" w:tplc="44090005">
      <w:start w:val="1"/>
      <w:numFmt w:val="bullet"/>
      <w:lvlText w:val=""/>
      <w:lvlJc w:val="left"/>
      <w:pPr>
        <w:ind w:left="2149" w:hanging="360"/>
      </w:pPr>
      <w:rPr>
        <w:rFonts w:ascii="Wingdings" w:hAnsi="Wingdings" w:hint="default"/>
      </w:rPr>
    </w:lvl>
    <w:lvl w:ilvl="3" w:tplc="44090001">
      <w:start w:val="1"/>
      <w:numFmt w:val="bullet"/>
      <w:lvlText w:val=""/>
      <w:lvlJc w:val="left"/>
      <w:pPr>
        <w:ind w:left="2869" w:hanging="360"/>
      </w:pPr>
      <w:rPr>
        <w:rFonts w:ascii="Symbol" w:hAnsi="Symbol" w:hint="default"/>
      </w:rPr>
    </w:lvl>
    <w:lvl w:ilvl="4" w:tplc="44090003" w:tentative="1">
      <w:start w:val="1"/>
      <w:numFmt w:val="bullet"/>
      <w:lvlText w:val="o"/>
      <w:lvlJc w:val="left"/>
      <w:pPr>
        <w:ind w:left="3589" w:hanging="360"/>
      </w:pPr>
      <w:rPr>
        <w:rFonts w:ascii="Courier New" w:hAnsi="Courier New" w:cs="Courier New" w:hint="default"/>
      </w:rPr>
    </w:lvl>
    <w:lvl w:ilvl="5" w:tplc="44090005" w:tentative="1">
      <w:start w:val="1"/>
      <w:numFmt w:val="bullet"/>
      <w:lvlText w:val=""/>
      <w:lvlJc w:val="left"/>
      <w:pPr>
        <w:ind w:left="4309" w:hanging="360"/>
      </w:pPr>
      <w:rPr>
        <w:rFonts w:ascii="Wingdings" w:hAnsi="Wingdings" w:hint="default"/>
      </w:rPr>
    </w:lvl>
    <w:lvl w:ilvl="6" w:tplc="44090001" w:tentative="1">
      <w:start w:val="1"/>
      <w:numFmt w:val="bullet"/>
      <w:lvlText w:val=""/>
      <w:lvlJc w:val="left"/>
      <w:pPr>
        <w:ind w:left="5029" w:hanging="360"/>
      </w:pPr>
      <w:rPr>
        <w:rFonts w:ascii="Symbol" w:hAnsi="Symbol" w:hint="default"/>
      </w:rPr>
    </w:lvl>
    <w:lvl w:ilvl="7" w:tplc="44090003" w:tentative="1">
      <w:start w:val="1"/>
      <w:numFmt w:val="bullet"/>
      <w:lvlText w:val="o"/>
      <w:lvlJc w:val="left"/>
      <w:pPr>
        <w:ind w:left="5749" w:hanging="360"/>
      </w:pPr>
      <w:rPr>
        <w:rFonts w:ascii="Courier New" w:hAnsi="Courier New" w:cs="Courier New" w:hint="default"/>
      </w:rPr>
    </w:lvl>
    <w:lvl w:ilvl="8" w:tplc="44090005" w:tentative="1">
      <w:start w:val="1"/>
      <w:numFmt w:val="bullet"/>
      <w:lvlText w:val=""/>
      <w:lvlJc w:val="left"/>
      <w:pPr>
        <w:ind w:left="6469" w:hanging="360"/>
      </w:pPr>
      <w:rPr>
        <w:rFonts w:ascii="Wingdings" w:hAnsi="Wingdings" w:hint="default"/>
      </w:rPr>
    </w:lvl>
  </w:abstractNum>
  <w:abstractNum w:abstractNumId="16">
    <w:nsid w:val="36533B6E"/>
    <w:multiLevelType w:val="multilevel"/>
    <w:tmpl w:val="15B29748"/>
    <w:lvl w:ilvl="0">
      <w:start w:val="2"/>
      <w:numFmt w:val="decimal"/>
      <w:lvlText w:val="%1"/>
      <w:lvlJc w:val="left"/>
      <w:pPr>
        <w:ind w:left="660" w:hanging="660"/>
      </w:pPr>
      <w:rPr>
        <w:rFonts w:cs="Times New Roman" w:hint="default"/>
      </w:rPr>
    </w:lvl>
    <w:lvl w:ilvl="1">
      <w:start w:val="4"/>
      <w:numFmt w:val="decimal"/>
      <w:lvlText w:val="%1.%2"/>
      <w:lvlJc w:val="left"/>
      <w:pPr>
        <w:ind w:left="660" w:hanging="660"/>
      </w:pPr>
      <w:rPr>
        <w:rFonts w:cs="Times New Roman" w:hint="default"/>
      </w:rPr>
    </w:lvl>
    <w:lvl w:ilvl="2">
      <w:start w:val="4"/>
      <w:numFmt w:val="decimal"/>
      <w:lvlText w:val="%1.%2.%3"/>
      <w:lvlJc w:val="left"/>
      <w:pPr>
        <w:ind w:left="720" w:hanging="720"/>
      </w:pPr>
      <w:rPr>
        <w:rFonts w:cs="Times New Roman" w:hint="default"/>
      </w:rPr>
    </w:lvl>
    <w:lvl w:ilvl="3">
      <w:start w:val="2"/>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7">
    <w:nsid w:val="37EB5F4F"/>
    <w:multiLevelType w:val="multilevel"/>
    <w:tmpl w:val="28DCF79A"/>
    <w:lvl w:ilvl="0">
      <w:start w:val="1"/>
      <w:numFmt w:val="decimal"/>
      <w:lvlText w:val="%1"/>
      <w:lvlJc w:val="left"/>
      <w:pPr>
        <w:ind w:left="570" w:hanging="570"/>
      </w:pPr>
      <w:rPr>
        <w:rFonts w:hint="default"/>
      </w:rPr>
    </w:lvl>
    <w:lvl w:ilvl="1">
      <w:start w:val="1"/>
      <w:numFmt w:val="decimal"/>
      <w:lvlText w:val="%1.%2"/>
      <w:lvlJc w:val="left"/>
      <w:pPr>
        <w:ind w:left="570" w:hanging="5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nsid w:val="393E2E38"/>
    <w:multiLevelType w:val="hybridMultilevel"/>
    <w:tmpl w:val="A8927E10"/>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9">
    <w:nsid w:val="3C53746A"/>
    <w:multiLevelType w:val="hybridMultilevel"/>
    <w:tmpl w:val="8C9E09A4"/>
    <w:lvl w:ilvl="0" w:tplc="05F6F6AA">
      <w:start w:val="1"/>
      <w:numFmt w:val="decimal"/>
      <w:lvlText w:val="%1."/>
      <w:lvlJc w:val="left"/>
      <w:pPr>
        <w:tabs>
          <w:tab w:val="num" w:pos="446"/>
        </w:tabs>
        <w:ind w:left="446" w:hanging="446"/>
      </w:pPr>
      <w:rPr>
        <w:rFonts w:hint="default"/>
        <w:b w:val="0"/>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nsid w:val="3E3652A8"/>
    <w:multiLevelType w:val="multilevel"/>
    <w:tmpl w:val="6CA20D60"/>
    <w:lvl w:ilvl="0">
      <w:start w:val="2"/>
      <w:numFmt w:val="decimal"/>
      <w:lvlText w:val="%1"/>
      <w:lvlJc w:val="left"/>
      <w:pPr>
        <w:tabs>
          <w:tab w:val="num" w:pos="720"/>
        </w:tabs>
        <w:ind w:left="720" w:hanging="720"/>
      </w:pPr>
      <w:rPr>
        <w:rFonts w:cs="Times New Roman" w:hint="default"/>
      </w:rPr>
    </w:lvl>
    <w:lvl w:ilvl="1">
      <w:start w:val="4"/>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39"/>
        </w:tabs>
        <w:ind w:left="2139"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200"/>
        </w:tabs>
        <w:ind w:left="7200" w:hanging="1440"/>
      </w:pPr>
      <w:rPr>
        <w:rFonts w:cs="Times New Roman" w:hint="default"/>
      </w:rPr>
    </w:lvl>
  </w:abstractNum>
  <w:abstractNum w:abstractNumId="21">
    <w:nsid w:val="3E7C49B3"/>
    <w:multiLevelType w:val="hybridMultilevel"/>
    <w:tmpl w:val="9BC6728E"/>
    <w:lvl w:ilvl="0" w:tplc="4409000F">
      <w:start w:val="1"/>
      <w:numFmt w:val="decimal"/>
      <w:lvlText w:val="%1."/>
      <w:lvlJc w:val="left"/>
      <w:pPr>
        <w:ind w:left="720" w:hanging="360"/>
      </w:pPr>
    </w:lvl>
    <w:lvl w:ilvl="1" w:tplc="44090019">
      <w:start w:val="1"/>
      <w:numFmt w:val="lowerLetter"/>
      <w:lvlText w:val="%2."/>
      <w:lvlJc w:val="left"/>
      <w:pPr>
        <w:ind w:left="1440" w:hanging="360"/>
      </w:pPr>
    </w:lvl>
    <w:lvl w:ilvl="2" w:tplc="4409001B">
      <w:start w:val="1"/>
      <w:numFmt w:val="lowerRoman"/>
      <w:lvlText w:val="%3."/>
      <w:lvlJc w:val="right"/>
      <w:pPr>
        <w:ind w:left="2160" w:hanging="180"/>
      </w:pPr>
    </w:lvl>
    <w:lvl w:ilvl="3" w:tplc="4409000F">
      <w:start w:val="1"/>
      <w:numFmt w:val="decimal"/>
      <w:lvlText w:val="%4."/>
      <w:lvlJc w:val="left"/>
      <w:pPr>
        <w:ind w:left="2880" w:hanging="360"/>
      </w:pPr>
    </w:lvl>
    <w:lvl w:ilvl="4" w:tplc="44090019">
      <w:start w:val="1"/>
      <w:numFmt w:val="lowerLetter"/>
      <w:lvlText w:val="%5."/>
      <w:lvlJc w:val="left"/>
      <w:pPr>
        <w:ind w:left="3600" w:hanging="360"/>
      </w:pPr>
    </w:lvl>
    <w:lvl w:ilvl="5" w:tplc="4409001B">
      <w:start w:val="1"/>
      <w:numFmt w:val="lowerRoman"/>
      <w:lvlText w:val="%6."/>
      <w:lvlJc w:val="right"/>
      <w:pPr>
        <w:ind w:left="4320" w:hanging="180"/>
      </w:pPr>
    </w:lvl>
    <w:lvl w:ilvl="6" w:tplc="4409000F">
      <w:start w:val="1"/>
      <w:numFmt w:val="decimal"/>
      <w:lvlText w:val="%7."/>
      <w:lvlJc w:val="left"/>
      <w:pPr>
        <w:ind w:left="5040" w:hanging="360"/>
      </w:pPr>
    </w:lvl>
    <w:lvl w:ilvl="7" w:tplc="44090019">
      <w:start w:val="1"/>
      <w:numFmt w:val="lowerLetter"/>
      <w:lvlText w:val="%8."/>
      <w:lvlJc w:val="left"/>
      <w:pPr>
        <w:ind w:left="5760" w:hanging="360"/>
      </w:pPr>
    </w:lvl>
    <w:lvl w:ilvl="8" w:tplc="4409001B">
      <w:start w:val="1"/>
      <w:numFmt w:val="lowerRoman"/>
      <w:lvlText w:val="%9."/>
      <w:lvlJc w:val="right"/>
      <w:pPr>
        <w:ind w:left="6480" w:hanging="180"/>
      </w:pPr>
    </w:lvl>
  </w:abstractNum>
  <w:abstractNum w:abstractNumId="22">
    <w:nsid w:val="40A366F2"/>
    <w:multiLevelType w:val="hybridMultilevel"/>
    <w:tmpl w:val="1A8CC4DE"/>
    <w:lvl w:ilvl="0" w:tplc="44090001">
      <w:start w:val="1"/>
      <w:numFmt w:val="bullet"/>
      <w:lvlText w:val=""/>
      <w:lvlJc w:val="left"/>
      <w:pPr>
        <w:ind w:left="709" w:hanging="360"/>
      </w:pPr>
      <w:rPr>
        <w:rFonts w:ascii="Symbol" w:hAnsi="Symbol" w:hint="default"/>
      </w:rPr>
    </w:lvl>
    <w:lvl w:ilvl="1" w:tplc="44090003" w:tentative="1">
      <w:start w:val="1"/>
      <w:numFmt w:val="bullet"/>
      <w:lvlText w:val="o"/>
      <w:lvlJc w:val="left"/>
      <w:pPr>
        <w:ind w:left="1429" w:hanging="360"/>
      </w:pPr>
      <w:rPr>
        <w:rFonts w:ascii="Courier New" w:hAnsi="Courier New" w:cs="Courier New" w:hint="default"/>
      </w:rPr>
    </w:lvl>
    <w:lvl w:ilvl="2" w:tplc="44090005" w:tentative="1">
      <w:start w:val="1"/>
      <w:numFmt w:val="bullet"/>
      <w:lvlText w:val=""/>
      <w:lvlJc w:val="left"/>
      <w:pPr>
        <w:ind w:left="2149" w:hanging="360"/>
      </w:pPr>
      <w:rPr>
        <w:rFonts w:ascii="Wingdings" w:hAnsi="Wingdings" w:hint="default"/>
      </w:rPr>
    </w:lvl>
    <w:lvl w:ilvl="3" w:tplc="44090001" w:tentative="1">
      <w:start w:val="1"/>
      <w:numFmt w:val="bullet"/>
      <w:lvlText w:val=""/>
      <w:lvlJc w:val="left"/>
      <w:pPr>
        <w:ind w:left="2869" w:hanging="360"/>
      </w:pPr>
      <w:rPr>
        <w:rFonts w:ascii="Symbol" w:hAnsi="Symbol" w:hint="default"/>
      </w:rPr>
    </w:lvl>
    <w:lvl w:ilvl="4" w:tplc="44090003" w:tentative="1">
      <w:start w:val="1"/>
      <w:numFmt w:val="bullet"/>
      <w:lvlText w:val="o"/>
      <w:lvlJc w:val="left"/>
      <w:pPr>
        <w:ind w:left="3589" w:hanging="360"/>
      </w:pPr>
      <w:rPr>
        <w:rFonts w:ascii="Courier New" w:hAnsi="Courier New" w:cs="Courier New" w:hint="default"/>
      </w:rPr>
    </w:lvl>
    <w:lvl w:ilvl="5" w:tplc="44090005" w:tentative="1">
      <w:start w:val="1"/>
      <w:numFmt w:val="bullet"/>
      <w:lvlText w:val=""/>
      <w:lvlJc w:val="left"/>
      <w:pPr>
        <w:ind w:left="4309" w:hanging="360"/>
      </w:pPr>
      <w:rPr>
        <w:rFonts w:ascii="Wingdings" w:hAnsi="Wingdings" w:hint="default"/>
      </w:rPr>
    </w:lvl>
    <w:lvl w:ilvl="6" w:tplc="44090001" w:tentative="1">
      <w:start w:val="1"/>
      <w:numFmt w:val="bullet"/>
      <w:lvlText w:val=""/>
      <w:lvlJc w:val="left"/>
      <w:pPr>
        <w:ind w:left="5029" w:hanging="360"/>
      </w:pPr>
      <w:rPr>
        <w:rFonts w:ascii="Symbol" w:hAnsi="Symbol" w:hint="default"/>
      </w:rPr>
    </w:lvl>
    <w:lvl w:ilvl="7" w:tplc="44090003" w:tentative="1">
      <w:start w:val="1"/>
      <w:numFmt w:val="bullet"/>
      <w:lvlText w:val="o"/>
      <w:lvlJc w:val="left"/>
      <w:pPr>
        <w:ind w:left="5749" w:hanging="360"/>
      </w:pPr>
      <w:rPr>
        <w:rFonts w:ascii="Courier New" w:hAnsi="Courier New" w:cs="Courier New" w:hint="default"/>
      </w:rPr>
    </w:lvl>
    <w:lvl w:ilvl="8" w:tplc="44090005" w:tentative="1">
      <w:start w:val="1"/>
      <w:numFmt w:val="bullet"/>
      <w:lvlText w:val=""/>
      <w:lvlJc w:val="left"/>
      <w:pPr>
        <w:ind w:left="6469" w:hanging="360"/>
      </w:pPr>
      <w:rPr>
        <w:rFonts w:ascii="Wingdings" w:hAnsi="Wingdings" w:hint="default"/>
      </w:rPr>
    </w:lvl>
  </w:abstractNum>
  <w:abstractNum w:abstractNumId="23">
    <w:nsid w:val="435C5164"/>
    <w:multiLevelType w:val="multilevel"/>
    <w:tmpl w:val="D406A0F0"/>
    <w:lvl w:ilvl="0">
      <w:start w:val="2"/>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nsid w:val="45F331ED"/>
    <w:multiLevelType w:val="hybridMultilevel"/>
    <w:tmpl w:val="BC64D0C6"/>
    <w:lvl w:ilvl="0" w:tplc="DE8E9174">
      <w:start w:val="1"/>
      <w:numFmt w:val="decimal"/>
      <w:lvlText w:val="%1."/>
      <w:lvlJc w:val="left"/>
      <w:pPr>
        <w:ind w:left="720" w:hanging="360"/>
      </w:pPr>
      <w:rPr>
        <w:b/>
      </w:rPr>
    </w:lvl>
    <w:lvl w:ilvl="1" w:tplc="44090019">
      <w:start w:val="1"/>
      <w:numFmt w:val="lowerLetter"/>
      <w:lvlText w:val="%2."/>
      <w:lvlJc w:val="left"/>
      <w:pPr>
        <w:ind w:left="1440" w:hanging="360"/>
      </w:pPr>
    </w:lvl>
    <w:lvl w:ilvl="2" w:tplc="4409001B">
      <w:start w:val="1"/>
      <w:numFmt w:val="lowerRoman"/>
      <w:lvlText w:val="%3."/>
      <w:lvlJc w:val="right"/>
      <w:pPr>
        <w:ind w:left="2160" w:hanging="180"/>
      </w:pPr>
    </w:lvl>
    <w:lvl w:ilvl="3" w:tplc="4409000F">
      <w:start w:val="1"/>
      <w:numFmt w:val="decimal"/>
      <w:lvlText w:val="%4."/>
      <w:lvlJc w:val="left"/>
      <w:pPr>
        <w:ind w:left="2880" w:hanging="360"/>
      </w:pPr>
    </w:lvl>
    <w:lvl w:ilvl="4" w:tplc="44090019">
      <w:start w:val="1"/>
      <w:numFmt w:val="lowerLetter"/>
      <w:lvlText w:val="%5."/>
      <w:lvlJc w:val="left"/>
      <w:pPr>
        <w:ind w:left="3600" w:hanging="360"/>
      </w:pPr>
    </w:lvl>
    <w:lvl w:ilvl="5" w:tplc="4409001B">
      <w:start w:val="1"/>
      <w:numFmt w:val="lowerRoman"/>
      <w:lvlText w:val="%6."/>
      <w:lvlJc w:val="right"/>
      <w:pPr>
        <w:ind w:left="4320" w:hanging="180"/>
      </w:pPr>
    </w:lvl>
    <w:lvl w:ilvl="6" w:tplc="4409000F">
      <w:start w:val="1"/>
      <w:numFmt w:val="decimal"/>
      <w:lvlText w:val="%7."/>
      <w:lvlJc w:val="left"/>
      <w:pPr>
        <w:ind w:left="5040" w:hanging="360"/>
      </w:pPr>
    </w:lvl>
    <w:lvl w:ilvl="7" w:tplc="44090019">
      <w:start w:val="1"/>
      <w:numFmt w:val="lowerLetter"/>
      <w:lvlText w:val="%8."/>
      <w:lvlJc w:val="left"/>
      <w:pPr>
        <w:ind w:left="5760" w:hanging="360"/>
      </w:pPr>
    </w:lvl>
    <w:lvl w:ilvl="8" w:tplc="4409001B">
      <w:start w:val="1"/>
      <w:numFmt w:val="lowerRoman"/>
      <w:lvlText w:val="%9."/>
      <w:lvlJc w:val="right"/>
      <w:pPr>
        <w:ind w:left="6480" w:hanging="180"/>
      </w:pPr>
    </w:lvl>
  </w:abstractNum>
  <w:abstractNum w:abstractNumId="25">
    <w:nsid w:val="46323E6E"/>
    <w:multiLevelType w:val="multilevel"/>
    <w:tmpl w:val="2A30EE54"/>
    <w:lvl w:ilvl="0">
      <w:start w:val="3"/>
      <w:numFmt w:val="decimal"/>
      <w:lvlText w:val="%1"/>
      <w:lvlJc w:val="left"/>
      <w:pPr>
        <w:ind w:left="435" w:hanging="435"/>
      </w:pPr>
      <w:rPr>
        <w:rFonts w:hint="default"/>
      </w:rPr>
    </w:lvl>
    <w:lvl w:ilvl="1">
      <w:start w:val="14"/>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6">
    <w:nsid w:val="47153D21"/>
    <w:multiLevelType w:val="multilevel"/>
    <w:tmpl w:val="94A619B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nsid w:val="4760038E"/>
    <w:multiLevelType w:val="multilevel"/>
    <w:tmpl w:val="1BBC842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nsid w:val="490D4537"/>
    <w:multiLevelType w:val="multilevel"/>
    <w:tmpl w:val="31201AD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nsid w:val="49E87E61"/>
    <w:multiLevelType w:val="hybridMultilevel"/>
    <w:tmpl w:val="15768F38"/>
    <w:lvl w:ilvl="0" w:tplc="0409000F">
      <w:start w:val="1"/>
      <w:numFmt w:val="decimal"/>
      <w:lvlText w:val="%1."/>
      <w:lvlJc w:val="left"/>
      <w:pPr>
        <w:tabs>
          <w:tab w:val="num" w:pos="720"/>
        </w:tabs>
        <w:ind w:left="720" w:hanging="360"/>
      </w:pPr>
      <w:rPr>
        <w:rFont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nsid w:val="49EC24A6"/>
    <w:multiLevelType w:val="multilevel"/>
    <w:tmpl w:val="74DA4DB6"/>
    <w:lvl w:ilvl="0">
      <w:start w:val="3"/>
      <w:numFmt w:val="decimal"/>
      <w:lvlText w:val="%1"/>
      <w:lvlJc w:val="left"/>
      <w:pPr>
        <w:ind w:left="435" w:hanging="435"/>
      </w:pPr>
      <w:rPr>
        <w:rFonts w:hint="default"/>
      </w:rPr>
    </w:lvl>
    <w:lvl w:ilvl="1">
      <w:start w:val="10"/>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31">
    <w:nsid w:val="4E886AFD"/>
    <w:multiLevelType w:val="multilevel"/>
    <w:tmpl w:val="0FD49850"/>
    <w:lvl w:ilvl="0">
      <w:start w:val="2"/>
      <w:numFmt w:val="decimal"/>
      <w:lvlText w:val="%1"/>
      <w:lvlJc w:val="left"/>
      <w:pPr>
        <w:ind w:left="480" w:hanging="480"/>
      </w:pPr>
      <w:rPr>
        <w:rFonts w:cs="Times New Roman" w:hint="default"/>
      </w:rPr>
    </w:lvl>
    <w:lvl w:ilvl="1">
      <w:start w:val="4"/>
      <w:numFmt w:val="decimal"/>
      <w:lvlText w:val="%1.%2"/>
      <w:lvlJc w:val="left"/>
      <w:pPr>
        <w:ind w:left="480" w:hanging="480"/>
      </w:pPr>
      <w:rPr>
        <w:rFonts w:cs="Times New Roman" w:hint="default"/>
      </w:rPr>
    </w:lvl>
    <w:lvl w:ilvl="2">
      <w:start w:val="2"/>
      <w:numFmt w:val="decimal"/>
      <w:lvlText w:val="%1.%2.%3"/>
      <w:lvlJc w:val="left"/>
      <w:pPr>
        <w:ind w:left="720" w:hanging="720"/>
      </w:pPr>
      <w:rPr>
        <w:rFonts w:cs="Times New Roman" w:hint="default"/>
      </w:rPr>
    </w:lvl>
    <w:lvl w:ilvl="3">
      <w:start w:val="2"/>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32">
    <w:nsid w:val="4F397869"/>
    <w:multiLevelType w:val="hybridMultilevel"/>
    <w:tmpl w:val="4440C12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nsid w:val="4FC46151"/>
    <w:multiLevelType w:val="multilevel"/>
    <w:tmpl w:val="5E240C0E"/>
    <w:lvl w:ilvl="0">
      <w:start w:val="2"/>
      <w:numFmt w:val="decimal"/>
      <w:lvlText w:val="%1"/>
      <w:lvlJc w:val="left"/>
      <w:pPr>
        <w:ind w:left="660" w:hanging="660"/>
      </w:pPr>
      <w:rPr>
        <w:rFonts w:cs="Times New Roman" w:hint="default"/>
      </w:rPr>
    </w:lvl>
    <w:lvl w:ilvl="1">
      <w:start w:val="4"/>
      <w:numFmt w:val="decimal"/>
      <w:lvlText w:val="%1.%2"/>
      <w:lvlJc w:val="left"/>
      <w:pPr>
        <w:ind w:left="660" w:hanging="660"/>
      </w:pPr>
      <w:rPr>
        <w:rFonts w:cs="Times New Roman" w:hint="default"/>
      </w:rPr>
    </w:lvl>
    <w:lvl w:ilvl="2">
      <w:start w:val="3"/>
      <w:numFmt w:val="decimal"/>
      <w:lvlText w:val="%1.%2.%3"/>
      <w:lvlJc w:val="left"/>
      <w:pPr>
        <w:ind w:left="720" w:hanging="720"/>
      </w:pPr>
      <w:rPr>
        <w:rFonts w:cs="Times New Roman" w:hint="default"/>
      </w:rPr>
    </w:lvl>
    <w:lvl w:ilvl="3">
      <w:start w:val="2"/>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34">
    <w:nsid w:val="53733635"/>
    <w:multiLevelType w:val="hybridMultilevel"/>
    <w:tmpl w:val="B100F654"/>
    <w:lvl w:ilvl="0" w:tplc="4CBEAE5C">
      <w:start w:val="1"/>
      <w:numFmt w:val="decimal"/>
      <w:lvlText w:val="%1."/>
      <w:lvlJc w:val="left"/>
      <w:pPr>
        <w:ind w:left="720" w:hanging="360"/>
      </w:pPr>
    </w:lvl>
    <w:lvl w:ilvl="1" w:tplc="44090019">
      <w:start w:val="1"/>
      <w:numFmt w:val="lowerLetter"/>
      <w:lvlText w:val="%2."/>
      <w:lvlJc w:val="left"/>
      <w:pPr>
        <w:ind w:left="1440" w:hanging="360"/>
      </w:pPr>
    </w:lvl>
    <w:lvl w:ilvl="2" w:tplc="4409001B">
      <w:start w:val="1"/>
      <w:numFmt w:val="lowerRoman"/>
      <w:lvlText w:val="%3."/>
      <w:lvlJc w:val="right"/>
      <w:pPr>
        <w:ind w:left="2160" w:hanging="180"/>
      </w:pPr>
    </w:lvl>
    <w:lvl w:ilvl="3" w:tplc="4409000F">
      <w:start w:val="1"/>
      <w:numFmt w:val="decimal"/>
      <w:lvlText w:val="%4."/>
      <w:lvlJc w:val="left"/>
      <w:pPr>
        <w:ind w:left="2880" w:hanging="360"/>
      </w:pPr>
    </w:lvl>
    <w:lvl w:ilvl="4" w:tplc="44090019">
      <w:start w:val="1"/>
      <w:numFmt w:val="lowerLetter"/>
      <w:lvlText w:val="%5."/>
      <w:lvlJc w:val="left"/>
      <w:pPr>
        <w:ind w:left="3600" w:hanging="360"/>
      </w:pPr>
    </w:lvl>
    <w:lvl w:ilvl="5" w:tplc="4409001B">
      <w:start w:val="1"/>
      <w:numFmt w:val="lowerRoman"/>
      <w:lvlText w:val="%6."/>
      <w:lvlJc w:val="right"/>
      <w:pPr>
        <w:ind w:left="4320" w:hanging="180"/>
      </w:pPr>
    </w:lvl>
    <w:lvl w:ilvl="6" w:tplc="4409000F">
      <w:start w:val="1"/>
      <w:numFmt w:val="decimal"/>
      <w:lvlText w:val="%7."/>
      <w:lvlJc w:val="left"/>
      <w:pPr>
        <w:ind w:left="5040" w:hanging="360"/>
      </w:pPr>
    </w:lvl>
    <w:lvl w:ilvl="7" w:tplc="44090019">
      <w:start w:val="1"/>
      <w:numFmt w:val="lowerLetter"/>
      <w:lvlText w:val="%8."/>
      <w:lvlJc w:val="left"/>
      <w:pPr>
        <w:ind w:left="5760" w:hanging="360"/>
      </w:pPr>
    </w:lvl>
    <w:lvl w:ilvl="8" w:tplc="4409001B">
      <w:start w:val="1"/>
      <w:numFmt w:val="lowerRoman"/>
      <w:lvlText w:val="%9."/>
      <w:lvlJc w:val="right"/>
      <w:pPr>
        <w:ind w:left="6480" w:hanging="180"/>
      </w:pPr>
    </w:lvl>
  </w:abstractNum>
  <w:abstractNum w:abstractNumId="35">
    <w:nsid w:val="59D92A00"/>
    <w:multiLevelType w:val="multilevel"/>
    <w:tmpl w:val="13365352"/>
    <w:lvl w:ilvl="0">
      <w:start w:val="2"/>
      <w:numFmt w:val="decimal"/>
      <w:lvlText w:val="%1"/>
      <w:lvlJc w:val="left"/>
      <w:pPr>
        <w:ind w:left="480" w:hanging="480"/>
      </w:pPr>
      <w:rPr>
        <w:rFonts w:hint="default"/>
        <w:b/>
      </w:rPr>
    </w:lvl>
    <w:lvl w:ilvl="1">
      <w:start w:val="3"/>
      <w:numFmt w:val="decimal"/>
      <w:lvlText w:val="%1.%2"/>
      <w:lvlJc w:val="left"/>
      <w:pPr>
        <w:ind w:left="480" w:hanging="480"/>
      </w:pPr>
      <w:rPr>
        <w:rFonts w:hint="default"/>
        <w:b/>
      </w:rPr>
    </w:lvl>
    <w:lvl w:ilvl="2">
      <w:start w:val="4"/>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6">
    <w:nsid w:val="5C1B519C"/>
    <w:multiLevelType w:val="hybridMultilevel"/>
    <w:tmpl w:val="28580C50"/>
    <w:lvl w:ilvl="0" w:tplc="44090001">
      <w:start w:val="1"/>
      <w:numFmt w:val="bullet"/>
      <w:lvlText w:val=""/>
      <w:lvlJc w:val="left"/>
      <w:pPr>
        <w:ind w:left="709" w:hanging="360"/>
      </w:pPr>
      <w:rPr>
        <w:rFonts w:ascii="Symbol" w:hAnsi="Symbol" w:hint="default"/>
      </w:rPr>
    </w:lvl>
    <w:lvl w:ilvl="1" w:tplc="44090003" w:tentative="1">
      <w:start w:val="1"/>
      <w:numFmt w:val="bullet"/>
      <w:lvlText w:val="o"/>
      <w:lvlJc w:val="left"/>
      <w:pPr>
        <w:ind w:left="1429" w:hanging="360"/>
      </w:pPr>
      <w:rPr>
        <w:rFonts w:ascii="Courier New" w:hAnsi="Courier New" w:cs="Courier New" w:hint="default"/>
      </w:rPr>
    </w:lvl>
    <w:lvl w:ilvl="2" w:tplc="44090005" w:tentative="1">
      <w:start w:val="1"/>
      <w:numFmt w:val="bullet"/>
      <w:lvlText w:val=""/>
      <w:lvlJc w:val="left"/>
      <w:pPr>
        <w:ind w:left="2149" w:hanging="360"/>
      </w:pPr>
      <w:rPr>
        <w:rFonts w:ascii="Wingdings" w:hAnsi="Wingdings" w:hint="default"/>
      </w:rPr>
    </w:lvl>
    <w:lvl w:ilvl="3" w:tplc="44090001" w:tentative="1">
      <w:start w:val="1"/>
      <w:numFmt w:val="bullet"/>
      <w:lvlText w:val=""/>
      <w:lvlJc w:val="left"/>
      <w:pPr>
        <w:ind w:left="2869" w:hanging="360"/>
      </w:pPr>
      <w:rPr>
        <w:rFonts w:ascii="Symbol" w:hAnsi="Symbol" w:hint="default"/>
      </w:rPr>
    </w:lvl>
    <w:lvl w:ilvl="4" w:tplc="44090003" w:tentative="1">
      <w:start w:val="1"/>
      <w:numFmt w:val="bullet"/>
      <w:lvlText w:val="o"/>
      <w:lvlJc w:val="left"/>
      <w:pPr>
        <w:ind w:left="3589" w:hanging="360"/>
      </w:pPr>
      <w:rPr>
        <w:rFonts w:ascii="Courier New" w:hAnsi="Courier New" w:cs="Courier New" w:hint="default"/>
      </w:rPr>
    </w:lvl>
    <w:lvl w:ilvl="5" w:tplc="44090005" w:tentative="1">
      <w:start w:val="1"/>
      <w:numFmt w:val="bullet"/>
      <w:lvlText w:val=""/>
      <w:lvlJc w:val="left"/>
      <w:pPr>
        <w:ind w:left="4309" w:hanging="360"/>
      </w:pPr>
      <w:rPr>
        <w:rFonts w:ascii="Wingdings" w:hAnsi="Wingdings" w:hint="default"/>
      </w:rPr>
    </w:lvl>
    <w:lvl w:ilvl="6" w:tplc="44090001" w:tentative="1">
      <w:start w:val="1"/>
      <w:numFmt w:val="bullet"/>
      <w:lvlText w:val=""/>
      <w:lvlJc w:val="left"/>
      <w:pPr>
        <w:ind w:left="5029" w:hanging="360"/>
      </w:pPr>
      <w:rPr>
        <w:rFonts w:ascii="Symbol" w:hAnsi="Symbol" w:hint="default"/>
      </w:rPr>
    </w:lvl>
    <w:lvl w:ilvl="7" w:tplc="44090003" w:tentative="1">
      <w:start w:val="1"/>
      <w:numFmt w:val="bullet"/>
      <w:lvlText w:val="o"/>
      <w:lvlJc w:val="left"/>
      <w:pPr>
        <w:ind w:left="5749" w:hanging="360"/>
      </w:pPr>
      <w:rPr>
        <w:rFonts w:ascii="Courier New" w:hAnsi="Courier New" w:cs="Courier New" w:hint="default"/>
      </w:rPr>
    </w:lvl>
    <w:lvl w:ilvl="8" w:tplc="44090005" w:tentative="1">
      <w:start w:val="1"/>
      <w:numFmt w:val="bullet"/>
      <w:lvlText w:val=""/>
      <w:lvlJc w:val="left"/>
      <w:pPr>
        <w:ind w:left="6469" w:hanging="360"/>
      </w:pPr>
      <w:rPr>
        <w:rFonts w:ascii="Wingdings" w:hAnsi="Wingdings" w:hint="default"/>
      </w:rPr>
    </w:lvl>
  </w:abstractNum>
  <w:abstractNum w:abstractNumId="37">
    <w:nsid w:val="619C79C5"/>
    <w:multiLevelType w:val="hybridMultilevel"/>
    <w:tmpl w:val="22E89822"/>
    <w:lvl w:ilvl="0" w:tplc="4BDCC820">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2A06E3B"/>
    <w:multiLevelType w:val="hybridMultilevel"/>
    <w:tmpl w:val="3FC49376"/>
    <w:lvl w:ilvl="0" w:tplc="44090001">
      <w:start w:val="1"/>
      <w:numFmt w:val="bullet"/>
      <w:lvlText w:val=""/>
      <w:lvlJc w:val="left"/>
      <w:pPr>
        <w:ind w:left="709" w:hanging="360"/>
      </w:pPr>
      <w:rPr>
        <w:rFonts w:ascii="Symbol" w:hAnsi="Symbol" w:hint="default"/>
      </w:rPr>
    </w:lvl>
    <w:lvl w:ilvl="1" w:tplc="44090003" w:tentative="1">
      <w:start w:val="1"/>
      <w:numFmt w:val="bullet"/>
      <w:lvlText w:val="o"/>
      <w:lvlJc w:val="left"/>
      <w:pPr>
        <w:ind w:left="1429" w:hanging="360"/>
      </w:pPr>
      <w:rPr>
        <w:rFonts w:ascii="Courier New" w:hAnsi="Courier New" w:cs="Courier New" w:hint="default"/>
      </w:rPr>
    </w:lvl>
    <w:lvl w:ilvl="2" w:tplc="44090005" w:tentative="1">
      <w:start w:val="1"/>
      <w:numFmt w:val="bullet"/>
      <w:lvlText w:val=""/>
      <w:lvlJc w:val="left"/>
      <w:pPr>
        <w:ind w:left="2149" w:hanging="360"/>
      </w:pPr>
      <w:rPr>
        <w:rFonts w:ascii="Wingdings" w:hAnsi="Wingdings" w:hint="default"/>
      </w:rPr>
    </w:lvl>
    <w:lvl w:ilvl="3" w:tplc="44090001" w:tentative="1">
      <w:start w:val="1"/>
      <w:numFmt w:val="bullet"/>
      <w:lvlText w:val=""/>
      <w:lvlJc w:val="left"/>
      <w:pPr>
        <w:ind w:left="2869" w:hanging="360"/>
      </w:pPr>
      <w:rPr>
        <w:rFonts w:ascii="Symbol" w:hAnsi="Symbol" w:hint="default"/>
      </w:rPr>
    </w:lvl>
    <w:lvl w:ilvl="4" w:tplc="44090003" w:tentative="1">
      <w:start w:val="1"/>
      <w:numFmt w:val="bullet"/>
      <w:lvlText w:val="o"/>
      <w:lvlJc w:val="left"/>
      <w:pPr>
        <w:ind w:left="3589" w:hanging="360"/>
      </w:pPr>
      <w:rPr>
        <w:rFonts w:ascii="Courier New" w:hAnsi="Courier New" w:cs="Courier New" w:hint="default"/>
      </w:rPr>
    </w:lvl>
    <w:lvl w:ilvl="5" w:tplc="44090005" w:tentative="1">
      <w:start w:val="1"/>
      <w:numFmt w:val="bullet"/>
      <w:lvlText w:val=""/>
      <w:lvlJc w:val="left"/>
      <w:pPr>
        <w:ind w:left="4309" w:hanging="360"/>
      </w:pPr>
      <w:rPr>
        <w:rFonts w:ascii="Wingdings" w:hAnsi="Wingdings" w:hint="default"/>
      </w:rPr>
    </w:lvl>
    <w:lvl w:ilvl="6" w:tplc="44090001" w:tentative="1">
      <w:start w:val="1"/>
      <w:numFmt w:val="bullet"/>
      <w:lvlText w:val=""/>
      <w:lvlJc w:val="left"/>
      <w:pPr>
        <w:ind w:left="5029" w:hanging="360"/>
      </w:pPr>
      <w:rPr>
        <w:rFonts w:ascii="Symbol" w:hAnsi="Symbol" w:hint="default"/>
      </w:rPr>
    </w:lvl>
    <w:lvl w:ilvl="7" w:tplc="44090003" w:tentative="1">
      <w:start w:val="1"/>
      <w:numFmt w:val="bullet"/>
      <w:lvlText w:val="o"/>
      <w:lvlJc w:val="left"/>
      <w:pPr>
        <w:ind w:left="5749" w:hanging="360"/>
      </w:pPr>
      <w:rPr>
        <w:rFonts w:ascii="Courier New" w:hAnsi="Courier New" w:cs="Courier New" w:hint="default"/>
      </w:rPr>
    </w:lvl>
    <w:lvl w:ilvl="8" w:tplc="44090005" w:tentative="1">
      <w:start w:val="1"/>
      <w:numFmt w:val="bullet"/>
      <w:lvlText w:val=""/>
      <w:lvlJc w:val="left"/>
      <w:pPr>
        <w:ind w:left="6469" w:hanging="360"/>
      </w:pPr>
      <w:rPr>
        <w:rFonts w:ascii="Wingdings" w:hAnsi="Wingdings" w:hint="default"/>
      </w:rPr>
    </w:lvl>
  </w:abstractNum>
  <w:abstractNum w:abstractNumId="39">
    <w:nsid w:val="6400261F"/>
    <w:multiLevelType w:val="multilevel"/>
    <w:tmpl w:val="4B38FE78"/>
    <w:lvl w:ilvl="0">
      <w:start w:val="2"/>
      <w:numFmt w:val="decimal"/>
      <w:lvlText w:val="%1"/>
      <w:lvlJc w:val="left"/>
      <w:pPr>
        <w:ind w:left="840" w:hanging="840"/>
      </w:pPr>
      <w:rPr>
        <w:rFonts w:cs="Times New Roman" w:hint="default"/>
      </w:rPr>
    </w:lvl>
    <w:lvl w:ilvl="1">
      <w:start w:val="4"/>
      <w:numFmt w:val="decimal"/>
      <w:lvlText w:val="%1.%2"/>
      <w:lvlJc w:val="left"/>
      <w:pPr>
        <w:ind w:left="840" w:hanging="840"/>
      </w:pPr>
      <w:rPr>
        <w:rFonts w:cs="Times New Roman" w:hint="default"/>
      </w:rPr>
    </w:lvl>
    <w:lvl w:ilvl="2">
      <w:start w:val="3"/>
      <w:numFmt w:val="decimal"/>
      <w:lvlText w:val="%1.%2.%3"/>
      <w:lvlJc w:val="left"/>
      <w:pPr>
        <w:ind w:left="840" w:hanging="840"/>
      </w:pPr>
      <w:rPr>
        <w:rFonts w:cs="Times New Roman" w:hint="default"/>
      </w:rPr>
    </w:lvl>
    <w:lvl w:ilvl="3">
      <w:start w:val="2"/>
      <w:numFmt w:val="decimal"/>
      <w:lvlText w:val="%1.%2.%3.%4"/>
      <w:lvlJc w:val="left"/>
      <w:pPr>
        <w:ind w:left="840" w:hanging="840"/>
      </w:pPr>
      <w:rPr>
        <w:rFonts w:cs="Times New Roman" w:hint="default"/>
      </w:rPr>
    </w:lvl>
    <w:lvl w:ilvl="4">
      <w:start w:val="2"/>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40">
    <w:nsid w:val="651C3C08"/>
    <w:multiLevelType w:val="multilevel"/>
    <w:tmpl w:val="0FD49850"/>
    <w:lvl w:ilvl="0">
      <w:start w:val="2"/>
      <w:numFmt w:val="decimal"/>
      <w:lvlText w:val="%1"/>
      <w:lvlJc w:val="left"/>
      <w:pPr>
        <w:ind w:left="480" w:hanging="480"/>
      </w:pPr>
      <w:rPr>
        <w:rFonts w:cs="Times New Roman" w:hint="default"/>
      </w:rPr>
    </w:lvl>
    <w:lvl w:ilvl="1">
      <w:start w:val="4"/>
      <w:numFmt w:val="decimal"/>
      <w:lvlText w:val="%1.%2"/>
      <w:lvlJc w:val="left"/>
      <w:pPr>
        <w:ind w:left="480" w:hanging="480"/>
      </w:pPr>
      <w:rPr>
        <w:rFonts w:cs="Times New Roman" w:hint="default"/>
      </w:rPr>
    </w:lvl>
    <w:lvl w:ilvl="2">
      <w:start w:val="3"/>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41">
    <w:nsid w:val="6FBB3B7B"/>
    <w:multiLevelType w:val="multilevel"/>
    <w:tmpl w:val="3362C210"/>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2">
    <w:nsid w:val="72601E43"/>
    <w:multiLevelType w:val="multilevel"/>
    <w:tmpl w:val="4A784226"/>
    <w:lvl w:ilvl="0">
      <w:start w:val="2"/>
      <w:numFmt w:val="decimal"/>
      <w:lvlText w:val="%1"/>
      <w:lvlJc w:val="left"/>
      <w:pPr>
        <w:ind w:left="840" w:hanging="840"/>
      </w:pPr>
      <w:rPr>
        <w:rFonts w:cs="Times New Roman" w:hint="default"/>
      </w:rPr>
    </w:lvl>
    <w:lvl w:ilvl="1">
      <w:start w:val="4"/>
      <w:numFmt w:val="decimal"/>
      <w:lvlText w:val="%1.%2"/>
      <w:lvlJc w:val="left"/>
      <w:pPr>
        <w:ind w:left="840" w:hanging="840"/>
      </w:pPr>
      <w:rPr>
        <w:rFonts w:cs="Times New Roman" w:hint="default"/>
      </w:rPr>
    </w:lvl>
    <w:lvl w:ilvl="2">
      <w:start w:val="2"/>
      <w:numFmt w:val="decimal"/>
      <w:lvlText w:val="%1.%2.%3"/>
      <w:lvlJc w:val="left"/>
      <w:pPr>
        <w:ind w:left="840" w:hanging="840"/>
      </w:pPr>
      <w:rPr>
        <w:rFonts w:cs="Times New Roman" w:hint="default"/>
      </w:rPr>
    </w:lvl>
    <w:lvl w:ilvl="3">
      <w:start w:val="2"/>
      <w:numFmt w:val="decimal"/>
      <w:lvlText w:val="%1.%2.%3.%4"/>
      <w:lvlJc w:val="left"/>
      <w:pPr>
        <w:ind w:left="840" w:hanging="84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43">
    <w:nsid w:val="74250E51"/>
    <w:multiLevelType w:val="multilevel"/>
    <w:tmpl w:val="EB62CBCC"/>
    <w:lvl w:ilvl="0">
      <w:start w:val="2"/>
      <w:numFmt w:val="decimal"/>
      <w:lvlText w:val="%1"/>
      <w:lvlJc w:val="left"/>
      <w:pPr>
        <w:ind w:left="480" w:hanging="480"/>
      </w:pPr>
      <w:rPr>
        <w:rFonts w:cs="Times New Roman" w:hint="default"/>
      </w:rPr>
    </w:lvl>
    <w:lvl w:ilvl="1">
      <w:start w:val="4"/>
      <w:numFmt w:val="decimal"/>
      <w:lvlText w:val="%1.%2"/>
      <w:lvlJc w:val="left"/>
      <w:pPr>
        <w:ind w:left="480" w:hanging="480"/>
      </w:pPr>
      <w:rPr>
        <w:rFonts w:cs="Times New Roman" w:hint="default"/>
      </w:rPr>
    </w:lvl>
    <w:lvl w:ilvl="2">
      <w:start w:val="5"/>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44">
    <w:nsid w:val="78954634"/>
    <w:multiLevelType w:val="multilevel"/>
    <w:tmpl w:val="CA04AC14"/>
    <w:lvl w:ilvl="0">
      <w:start w:val="2"/>
      <w:numFmt w:val="decimal"/>
      <w:lvlText w:val="%1"/>
      <w:lvlJc w:val="left"/>
      <w:pPr>
        <w:tabs>
          <w:tab w:val="num" w:pos="720"/>
        </w:tabs>
        <w:ind w:left="720" w:hanging="720"/>
      </w:pPr>
      <w:rPr>
        <w:rFonts w:cs="Times New Roman" w:hint="default"/>
      </w:rPr>
    </w:lvl>
    <w:lvl w:ilvl="1">
      <w:start w:val="6"/>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2880"/>
        </w:tabs>
        <w:ind w:left="2880" w:hanging="72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200"/>
        </w:tabs>
        <w:ind w:left="7200" w:hanging="1440"/>
      </w:pPr>
      <w:rPr>
        <w:rFonts w:cs="Times New Roman" w:hint="default"/>
      </w:rPr>
    </w:lvl>
  </w:abstractNum>
  <w:abstractNum w:abstractNumId="45">
    <w:nsid w:val="7A5C7E6D"/>
    <w:multiLevelType w:val="multilevel"/>
    <w:tmpl w:val="F6C6AE40"/>
    <w:lvl w:ilvl="0">
      <w:start w:val="2"/>
      <w:numFmt w:val="decimal"/>
      <w:lvlText w:val="%1"/>
      <w:lvlJc w:val="left"/>
      <w:pPr>
        <w:tabs>
          <w:tab w:val="num" w:pos="360"/>
        </w:tabs>
        <w:ind w:left="360" w:hanging="360"/>
      </w:pPr>
      <w:rPr>
        <w:rFonts w:hint="default"/>
      </w:rPr>
    </w:lvl>
    <w:lvl w:ilvl="1">
      <w:start w:val="3"/>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num w:numId="1">
    <w:abstractNumId w:val="32"/>
  </w:num>
  <w:num w:numId="2">
    <w:abstractNumId w:val="29"/>
  </w:num>
  <w:num w:numId="3">
    <w:abstractNumId w:val="13"/>
  </w:num>
  <w:num w:numId="4">
    <w:abstractNumId w:val="12"/>
  </w:num>
  <w:num w:numId="5">
    <w:abstractNumId w:val="42"/>
  </w:num>
  <w:num w:numId="6">
    <w:abstractNumId w:val="7"/>
  </w:num>
  <w:num w:numId="7">
    <w:abstractNumId w:val="39"/>
  </w:num>
  <w:num w:numId="8">
    <w:abstractNumId w:val="31"/>
  </w:num>
  <w:num w:numId="9">
    <w:abstractNumId w:val="40"/>
  </w:num>
  <w:num w:numId="10">
    <w:abstractNumId w:val="43"/>
  </w:num>
  <w:num w:numId="11">
    <w:abstractNumId w:val="16"/>
  </w:num>
  <w:num w:numId="12">
    <w:abstractNumId w:val="33"/>
  </w:num>
  <w:num w:numId="13">
    <w:abstractNumId w:val="45"/>
  </w:num>
  <w:num w:numId="14">
    <w:abstractNumId w:val="4"/>
  </w:num>
  <w:num w:numId="15">
    <w:abstractNumId w:val="0"/>
  </w:num>
  <w:num w:numId="16">
    <w:abstractNumId w:val="28"/>
  </w:num>
  <w:num w:numId="17">
    <w:abstractNumId w:val="26"/>
  </w:num>
  <w:num w:numId="18">
    <w:abstractNumId w:val="9"/>
  </w:num>
  <w:num w:numId="19">
    <w:abstractNumId w:val="27"/>
  </w:num>
  <w:num w:numId="20">
    <w:abstractNumId w:val="41"/>
  </w:num>
  <w:num w:numId="21">
    <w:abstractNumId w:val="20"/>
  </w:num>
  <w:num w:numId="22">
    <w:abstractNumId w:val="44"/>
  </w:num>
  <w:num w:numId="23">
    <w:abstractNumId w:val="23"/>
  </w:num>
  <w:num w:numId="24">
    <w:abstractNumId w:val="35"/>
  </w:num>
  <w:num w:numId="25">
    <w:abstractNumId w:val="14"/>
  </w:num>
  <w:num w:numId="26">
    <w:abstractNumId w:val="5"/>
  </w:num>
  <w:num w:numId="27">
    <w:abstractNumId w:val="3"/>
  </w:num>
  <w:num w:numId="28">
    <w:abstractNumId w:val="1"/>
  </w:num>
  <w:num w:numId="29">
    <w:abstractNumId w:val="11"/>
  </w:num>
  <w:num w:numId="30">
    <w:abstractNumId w:val="30"/>
  </w:num>
  <w:num w:numId="31">
    <w:abstractNumId w:val="25"/>
  </w:num>
  <w:num w:numId="32">
    <w:abstractNumId w:val="6"/>
  </w:num>
  <w:num w:numId="33">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6"/>
  </w:num>
  <w:num w:numId="37">
    <w:abstractNumId w:val="38"/>
  </w:num>
  <w:num w:numId="38">
    <w:abstractNumId w:val="10"/>
  </w:num>
  <w:num w:numId="39">
    <w:abstractNumId w:val="18"/>
  </w:num>
  <w:num w:numId="40">
    <w:abstractNumId w:val="2"/>
  </w:num>
  <w:num w:numId="41">
    <w:abstractNumId w:val="15"/>
  </w:num>
  <w:num w:numId="42">
    <w:abstractNumId w:val="22"/>
  </w:num>
  <w:num w:numId="43">
    <w:abstractNumId w:val="8"/>
  </w:num>
  <w:num w:numId="44">
    <w:abstractNumId w:val="19"/>
  </w:num>
  <w:num w:numId="45">
    <w:abstractNumId w:val="17"/>
  </w:num>
  <w:num w:numId="46">
    <w:abstractNumId w:val="3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GrammaticalErrors/>
  <w:stylePaneFormatFilter w:val="3F01"/>
  <w:defaultTabStop w:val="720"/>
  <w:hyphenationZone w:val="283"/>
  <w:characterSpacingControl w:val="doNotCompress"/>
  <w:footnotePr>
    <w:footnote w:id="-1"/>
    <w:footnote w:id="0"/>
    <w:footnote w:id="1"/>
  </w:footnotePr>
  <w:endnotePr>
    <w:endnote w:id="-1"/>
    <w:endnote w:id="0"/>
    <w:endnote w:id="1"/>
  </w:endnotePr>
  <w:compat/>
  <w:docVars>
    <w:docVar w:name="EN.InstantFormat" w:val="&lt;ENInstantFormat&gt;&lt;Enabled&gt;0&lt;/Enabled&gt;&lt;ScanUnformatted&gt;1&lt;/ScanUnformatted&gt;&lt;ScanChanges&gt;1&lt;/ScanChanges&gt;&lt;/ENInstantFormat&gt;"/>
    <w:docVar w:name="EN.Layout" w:val="&lt;ENLayout&gt;&lt;Style&gt;Cell Death Diff&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5t2pfrx5xzsx0ep2vp59fwe2f9wpsx2x2ez&quot;&gt;Literature 20150121&lt;record-ids&gt;&lt;item&gt;183&lt;/item&gt;&lt;item&gt;525&lt;/item&gt;&lt;item&gt;2173&lt;/item&gt;&lt;item&gt;2182&lt;/item&gt;&lt;item&gt;2445&lt;/item&gt;&lt;item&gt;2685&lt;/item&gt;&lt;item&gt;2686&lt;/item&gt;&lt;item&gt;8815&lt;/item&gt;&lt;item&gt;23917&lt;/item&gt;&lt;item&gt;25099&lt;/item&gt;&lt;item&gt;25115&lt;/item&gt;&lt;item&gt;27588&lt;/item&gt;&lt;item&gt;40577&lt;/item&gt;&lt;item&gt;40590&lt;/item&gt;&lt;item&gt;40622&lt;/item&gt;&lt;item&gt;40694&lt;/item&gt;&lt;item&gt;40700&lt;/item&gt;&lt;item&gt;40717&lt;/item&gt;&lt;item&gt;40755&lt;/item&gt;&lt;item&gt;40771&lt;/item&gt;&lt;item&gt;40799&lt;/item&gt;&lt;item&gt;40804&lt;/item&gt;&lt;item&gt;40817&lt;/item&gt;&lt;item&gt;40824&lt;/item&gt;&lt;item&gt;40834&lt;/item&gt;&lt;item&gt;40895&lt;/item&gt;&lt;item&gt;40898&lt;/item&gt;&lt;item&gt;40938&lt;/item&gt;&lt;item&gt;40995&lt;/item&gt;&lt;item&gt;41024&lt;/item&gt;&lt;item&gt;41052&lt;/item&gt;&lt;item&gt;41240&lt;/item&gt;&lt;item&gt;41469&lt;/item&gt;&lt;item&gt;42317&lt;/item&gt;&lt;item&gt;42319&lt;/item&gt;&lt;item&gt;42332&lt;/item&gt;&lt;item&gt;42335&lt;/item&gt;&lt;item&gt;42359&lt;/item&gt;&lt;item&gt;42360&lt;/item&gt;&lt;item&gt;42361&lt;/item&gt;&lt;item&gt;42362&lt;/item&gt;&lt;item&gt;42381&lt;/item&gt;&lt;item&gt;42382&lt;/item&gt;&lt;item&gt;42384&lt;/item&gt;&lt;item&gt;42385&lt;/item&gt;&lt;item&gt;48500&lt;/item&gt;&lt;item&gt;58183&lt;/item&gt;&lt;item&gt;60030&lt;/item&gt;&lt;item&gt;60031&lt;/item&gt;&lt;item&gt;60033&lt;/item&gt;&lt;item&gt;60034&lt;/item&gt;&lt;item&gt;60035&lt;/item&gt;&lt;item&gt;60036&lt;/item&gt;&lt;item&gt;60038&lt;/item&gt;&lt;item&gt;60091&lt;/item&gt;&lt;item&gt;60096&lt;/item&gt;&lt;item&gt;60097&lt;/item&gt;&lt;item&gt;60098&lt;/item&gt;&lt;item&gt;60099&lt;/item&gt;&lt;item&gt;60100&lt;/item&gt;&lt;item&gt;60152&lt;/item&gt;&lt;item&gt;60157&lt;/item&gt;&lt;item&gt;60158&lt;/item&gt;&lt;item&gt;60162&lt;/item&gt;&lt;/record-ids&gt;&lt;/item&gt;&lt;/Libraries&gt;"/>
  </w:docVars>
  <w:rsids>
    <w:rsidRoot w:val="00B37C28"/>
    <w:rsid w:val="0000079D"/>
    <w:rsid w:val="000014A5"/>
    <w:rsid w:val="0000308F"/>
    <w:rsid w:val="0000414F"/>
    <w:rsid w:val="000058C2"/>
    <w:rsid w:val="000059EE"/>
    <w:rsid w:val="00007727"/>
    <w:rsid w:val="00007DE8"/>
    <w:rsid w:val="00012CE8"/>
    <w:rsid w:val="00014636"/>
    <w:rsid w:val="000164F1"/>
    <w:rsid w:val="00021A44"/>
    <w:rsid w:val="00021CF6"/>
    <w:rsid w:val="000220AD"/>
    <w:rsid w:val="00023BF4"/>
    <w:rsid w:val="00024AE4"/>
    <w:rsid w:val="00025A26"/>
    <w:rsid w:val="00031F98"/>
    <w:rsid w:val="00034FD7"/>
    <w:rsid w:val="00036C8B"/>
    <w:rsid w:val="0003748B"/>
    <w:rsid w:val="00040FFC"/>
    <w:rsid w:val="00041786"/>
    <w:rsid w:val="000418A7"/>
    <w:rsid w:val="000418BA"/>
    <w:rsid w:val="00042815"/>
    <w:rsid w:val="00043C9C"/>
    <w:rsid w:val="000463B6"/>
    <w:rsid w:val="00046748"/>
    <w:rsid w:val="00047125"/>
    <w:rsid w:val="000475C0"/>
    <w:rsid w:val="000501C7"/>
    <w:rsid w:val="000519B9"/>
    <w:rsid w:val="00051D8C"/>
    <w:rsid w:val="000534B1"/>
    <w:rsid w:val="000536B0"/>
    <w:rsid w:val="00053A7D"/>
    <w:rsid w:val="00053C4A"/>
    <w:rsid w:val="00055764"/>
    <w:rsid w:val="00056024"/>
    <w:rsid w:val="000654B0"/>
    <w:rsid w:val="000671D5"/>
    <w:rsid w:val="00072731"/>
    <w:rsid w:val="0007274E"/>
    <w:rsid w:val="00073C18"/>
    <w:rsid w:val="00075567"/>
    <w:rsid w:val="00076242"/>
    <w:rsid w:val="000773AB"/>
    <w:rsid w:val="000774FC"/>
    <w:rsid w:val="00084A2C"/>
    <w:rsid w:val="00085787"/>
    <w:rsid w:val="000860E5"/>
    <w:rsid w:val="00086A8D"/>
    <w:rsid w:val="00086DA8"/>
    <w:rsid w:val="000872E1"/>
    <w:rsid w:val="0008759E"/>
    <w:rsid w:val="00087DA9"/>
    <w:rsid w:val="00087E1C"/>
    <w:rsid w:val="00092C6E"/>
    <w:rsid w:val="000954EA"/>
    <w:rsid w:val="00097C39"/>
    <w:rsid w:val="000A0BCF"/>
    <w:rsid w:val="000A3B6D"/>
    <w:rsid w:val="000A3D55"/>
    <w:rsid w:val="000A4FED"/>
    <w:rsid w:val="000A5C4C"/>
    <w:rsid w:val="000A5E26"/>
    <w:rsid w:val="000A6CEC"/>
    <w:rsid w:val="000A70A8"/>
    <w:rsid w:val="000A77C4"/>
    <w:rsid w:val="000B0B2E"/>
    <w:rsid w:val="000B30E3"/>
    <w:rsid w:val="000B3DBD"/>
    <w:rsid w:val="000B499A"/>
    <w:rsid w:val="000B725D"/>
    <w:rsid w:val="000B79B0"/>
    <w:rsid w:val="000C013D"/>
    <w:rsid w:val="000C2060"/>
    <w:rsid w:val="000C22E5"/>
    <w:rsid w:val="000C675A"/>
    <w:rsid w:val="000C7843"/>
    <w:rsid w:val="000D06AC"/>
    <w:rsid w:val="000D2E27"/>
    <w:rsid w:val="000D37B5"/>
    <w:rsid w:val="000D56F7"/>
    <w:rsid w:val="000D5CC8"/>
    <w:rsid w:val="000D6DD5"/>
    <w:rsid w:val="000D700D"/>
    <w:rsid w:val="000D7535"/>
    <w:rsid w:val="000D7B63"/>
    <w:rsid w:val="000D7ECB"/>
    <w:rsid w:val="000E2295"/>
    <w:rsid w:val="000E2809"/>
    <w:rsid w:val="000E359B"/>
    <w:rsid w:val="000E3DF5"/>
    <w:rsid w:val="000E43B9"/>
    <w:rsid w:val="000E688A"/>
    <w:rsid w:val="000E7FF3"/>
    <w:rsid w:val="000F0D97"/>
    <w:rsid w:val="000F35BF"/>
    <w:rsid w:val="000F3C31"/>
    <w:rsid w:val="000F476E"/>
    <w:rsid w:val="000F7EAB"/>
    <w:rsid w:val="0010253A"/>
    <w:rsid w:val="001039DA"/>
    <w:rsid w:val="00104AA5"/>
    <w:rsid w:val="001068AC"/>
    <w:rsid w:val="00110869"/>
    <w:rsid w:val="00110AA6"/>
    <w:rsid w:val="00113C11"/>
    <w:rsid w:val="00115CE1"/>
    <w:rsid w:val="001166E3"/>
    <w:rsid w:val="00116758"/>
    <w:rsid w:val="00116C0A"/>
    <w:rsid w:val="0012081E"/>
    <w:rsid w:val="00121168"/>
    <w:rsid w:val="00121AA7"/>
    <w:rsid w:val="00122B0E"/>
    <w:rsid w:val="00124BA4"/>
    <w:rsid w:val="00124EEA"/>
    <w:rsid w:val="00126201"/>
    <w:rsid w:val="00126214"/>
    <w:rsid w:val="00127733"/>
    <w:rsid w:val="0013095D"/>
    <w:rsid w:val="00130AD9"/>
    <w:rsid w:val="00130D66"/>
    <w:rsid w:val="001320AC"/>
    <w:rsid w:val="00134D1F"/>
    <w:rsid w:val="00135AA0"/>
    <w:rsid w:val="00135DAC"/>
    <w:rsid w:val="001362AD"/>
    <w:rsid w:val="00141019"/>
    <w:rsid w:val="00142699"/>
    <w:rsid w:val="00142CAC"/>
    <w:rsid w:val="00144C91"/>
    <w:rsid w:val="00145627"/>
    <w:rsid w:val="0014572C"/>
    <w:rsid w:val="001473AA"/>
    <w:rsid w:val="00147B4A"/>
    <w:rsid w:val="00147D40"/>
    <w:rsid w:val="00153130"/>
    <w:rsid w:val="00155B5D"/>
    <w:rsid w:val="00156BE9"/>
    <w:rsid w:val="001575E0"/>
    <w:rsid w:val="00161398"/>
    <w:rsid w:val="00162809"/>
    <w:rsid w:val="00162B3A"/>
    <w:rsid w:val="00164F78"/>
    <w:rsid w:val="00166310"/>
    <w:rsid w:val="001664A8"/>
    <w:rsid w:val="00166D5F"/>
    <w:rsid w:val="001677C8"/>
    <w:rsid w:val="001701B7"/>
    <w:rsid w:val="00170CE7"/>
    <w:rsid w:val="001724C3"/>
    <w:rsid w:val="001728EE"/>
    <w:rsid w:val="001745E5"/>
    <w:rsid w:val="001749C0"/>
    <w:rsid w:val="00174E59"/>
    <w:rsid w:val="001757BA"/>
    <w:rsid w:val="0017784B"/>
    <w:rsid w:val="0018315E"/>
    <w:rsid w:val="0018328F"/>
    <w:rsid w:val="001838ED"/>
    <w:rsid w:val="00183B1D"/>
    <w:rsid w:val="00186587"/>
    <w:rsid w:val="00186BCA"/>
    <w:rsid w:val="00186E6B"/>
    <w:rsid w:val="00187FB4"/>
    <w:rsid w:val="00190BF1"/>
    <w:rsid w:val="00191362"/>
    <w:rsid w:val="00191492"/>
    <w:rsid w:val="00191A01"/>
    <w:rsid w:val="001929BE"/>
    <w:rsid w:val="001939D9"/>
    <w:rsid w:val="00194A9A"/>
    <w:rsid w:val="001976FB"/>
    <w:rsid w:val="001A08F8"/>
    <w:rsid w:val="001A0AC7"/>
    <w:rsid w:val="001A1E15"/>
    <w:rsid w:val="001A3D04"/>
    <w:rsid w:val="001A5414"/>
    <w:rsid w:val="001A61B2"/>
    <w:rsid w:val="001B29A3"/>
    <w:rsid w:val="001B2B34"/>
    <w:rsid w:val="001C0657"/>
    <w:rsid w:val="001C18A2"/>
    <w:rsid w:val="001C3901"/>
    <w:rsid w:val="001C7357"/>
    <w:rsid w:val="001C795A"/>
    <w:rsid w:val="001D1610"/>
    <w:rsid w:val="001D1AA3"/>
    <w:rsid w:val="001D21A9"/>
    <w:rsid w:val="001D3813"/>
    <w:rsid w:val="001D39AE"/>
    <w:rsid w:val="001D3C4B"/>
    <w:rsid w:val="001D4777"/>
    <w:rsid w:val="001D63A7"/>
    <w:rsid w:val="001D6F1B"/>
    <w:rsid w:val="001D738B"/>
    <w:rsid w:val="001E04D1"/>
    <w:rsid w:val="001E1307"/>
    <w:rsid w:val="001E2976"/>
    <w:rsid w:val="001E2DFA"/>
    <w:rsid w:val="001E3BC8"/>
    <w:rsid w:val="001E3C15"/>
    <w:rsid w:val="001F1B69"/>
    <w:rsid w:val="001F27E9"/>
    <w:rsid w:val="001F459C"/>
    <w:rsid w:val="001F5538"/>
    <w:rsid w:val="001F5726"/>
    <w:rsid w:val="0020047C"/>
    <w:rsid w:val="002009B9"/>
    <w:rsid w:val="002025A9"/>
    <w:rsid w:val="00205ABD"/>
    <w:rsid w:val="0020602A"/>
    <w:rsid w:val="00206139"/>
    <w:rsid w:val="00206EC2"/>
    <w:rsid w:val="0020767E"/>
    <w:rsid w:val="0021122B"/>
    <w:rsid w:val="002123E8"/>
    <w:rsid w:val="00213F9E"/>
    <w:rsid w:val="00214309"/>
    <w:rsid w:val="00215686"/>
    <w:rsid w:val="00216722"/>
    <w:rsid w:val="00221D33"/>
    <w:rsid w:val="00225430"/>
    <w:rsid w:val="00231332"/>
    <w:rsid w:val="00232C0C"/>
    <w:rsid w:val="00232F27"/>
    <w:rsid w:val="0023314D"/>
    <w:rsid w:val="0023350A"/>
    <w:rsid w:val="00233899"/>
    <w:rsid w:val="00234737"/>
    <w:rsid w:val="00234806"/>
    <w:rsid w:val="0023578E"/>
    <w:rsid w:val="00235806"/>
    <w:rsid w:val="002406E0"/>
    <w:rsid w:val="00241BD5"/>
    <w:rsid w:val="00242000"/>
    <w:rsid w:val="00242524"/>
    <w:rsid w:val="00243013"/>
    <w:rsid w:val="00243E38"/>
    <w:rsid w:val="00244DC5"/>
    <w:rsid w:val="00245B12"/>
    <w:rsid w:val="002476B6"/>
    <w:rsid w:val="00247AA9"/>
    <w:rsid w:val="002510D9"/>
    <w:rsid w:val="00252111"/>
    <w:rsid w:val="00252DD0"/>
    <w:rsid w:val="00254FE2"/>
    <w:rsid w:val="00261279"/>
    <w:rsid w:val="00261BD9"/>
    <w:rsid w:val="00261EC1"/>
    <w:rsid w:val="00262728"/>
    <w:rsid w:val="002636C2"/>
    <w:rsid w:val="00263AAC"/>
    <w:rsid w:val="00263F42"/>
    <w:rsid w:val="00264871"/>
    <w:rsid w:val="00265ADE"/>
    <w:rsid w:val="00265E56"/>
    <w:rsid w:val="0026723C"/>
    <w:rsid w:val="00267BD3"/>
    <w:rsid w:val="00271A60"/>
    <w:rsid w:val="00271B49"/>
    <w:rsid w:val="00272104"/>
    <w:rsid w:val="00272D9B"/>
    <w:rsid w:val="00274078"/>
    <w:rsid w:val="002741FC"/>
    <w:rsid w:val="00275C91"/>
    <w:rsid w:val="00276E35"/>
    <w:rsid w:val="00276FC8"/>
    <w:rsid w:val="002777AF"/>
    <w:rsid w:val="00277A98"/>
    <w:rsid w:val="00280AD5"/>
    <w:rsid w:val="00284EFB"/>
    <w:rsid w:val="0028664D"/>
    <w:rsid w:val="00286786"/>
    <w:rsid w:val="00286D22"/>
    <w:rsid w:val="00290CA4"/>
    <w:rsid w:val="00291093"/>
    <w:rsid w:val="002921BC"/>
    <w:rsid w:val="002924E5"/>
    <w:rsid w:val="00294597"/>
    <w:rsid w:val="00294756"/>
    <w:rsid w:val="00297258"/>
    <w:rsid w:val="002A08CA"/>
    <w:rsid w:val="002A1F22"/>
    <w:rsid w:val="002A218D"/>
    <w:rsid w:val="002A2D81"/>
    <w:rsid w:val="002A32A6"/>
    <w:rsid w:val="002A5C10"/>
    <w:rsid w:val="002A711B"/>
    <w:rsid w:val="002A73A2"/>
    <w:rsid w:val="002A78EF"/>
    <w:rsid w:val="002B08C6"/>
    <w:rsid w:val="002B0F0B"/>
    <w:rsid w:val="002B2384"/>
    <w:rsid w:val="002B27F6"/>
    <w:rsid w:val="002B2AA4"/>
    <w:rsid w:val="002B3AC8"/>
    <w:rsid w:val="002B5715"/>
    <w:rsid w:val="002B6A3B"/>
    <w:rsid w:val="002B713F"/>
    <w:rsid w:val="002C0A50"/>
    <w:rsid w:val="002C160D"/>
    <w:rsid w:val="002C4124"/>
    <w:rsid w:val="002C63F4"/>
    <w:rsid w:val="002C78FF"/>
    <w:rsid w:val="002D0055"/>
    <w:rsid w:val="002D0076"/>
    <w:rsid w:val="002D089A"/>
    <w:rsid w:val="002D0F6E"/>
    <w:rsid w:val="002D28F7"/>
    <w:rsid w:val="002D2B2C"/>
    <w:rsid w:val="002D2E74"/>
    <w:rsid w:val="002D36F5"/>
    <w:rsid w:val="002D38C7"/>
    <w:rsid w:val="002D6923"/>
    <w:rsid w:val="002E0CEB"/>
    <w:rsid w:val="002E2A5F"/>
    <w:rsid w:val="002E52DC"/>
    <w:rsid w:val="002E5D5E"/>
    <w:rsid w:val="002E62CC"/>
    <w:rsid w:val="002F0970"/>
    <w:rsid w:val="002F3101"/>
    <w:rsid w:val="002F3504"/>
    <w:rsid w:val="002F5093"/>
    <w:rsid w:val="002F5B38"/>
    <w:rsid w:val="00300959"/>
    <w:rsid w:val="003046DB"/>
    <w:rsid w:val="0030564A"/>
    <w:rsid w:val="0030657B"/>
    <w:rsid w:val="00307FA7"/>
    <w:rsid w:val="00314C7D"/>
    <w:rsid w:val="0031525E"/>
    <w:rsid w:val="00315966"/>
    <w:rsid w:val="003166B4"/>
    <w:rsid w:val="003209DC"/>
    <w:rsid w:val="00322CC6"/>
    <w:rsid w:val="00322EA3"/>
    <w:rsid w:val="00323D67"/>
    <w:rsid w:val="00324601"/>
    <w:rsid w:val="00325A1C"/>
    <w:rsid w:val="00326134"/>
    <w:rsid w:val="00327F0E"/>
    <w:rsid w:val="00330DCD"/>
    <w:rsid w:val="0033238F"/>
    <w:rsid w:val="00332490"/>
    <w:rsid w:val="003327B3"/>
    <w:rsid w:val="00334522"/>
    <w:rsid w:val="00336AD2"/>
    <w:rsid w:val="00341086"/>
    <w:rsid w:val="00341DE5"/>
    <w:rsid w:val="003428E5"/>
    <w:rsid w:val="0034439B"/>
    <w:rsid w:val="00345733"/>
    <w:rsid w:val="00346AC2"/>
    <w:rsid w:val="00350377"/>
    <w:rsid w:val="00351812"/>
    <w:rsid w:val="00354B8F"/>
    <w:rsid w:val="00357D34"/>
    <w:rsid w:val="00357D3F"/>
    <w:rsid w:val="00363458"/>
    <w:rsid w:val="003645D7"/>
    <w:rsid w:val="0036481D"/>
    <w:rsid w:val="003657C8"/>
    <w:rsid w:val="0037057B"/>
    <w:rsid w:val="003718E0"/>
    <w:rsid w:val="0037441A"/>
    <w:rsid w:val="003748A0"/>
    <w:rsid w:val="00375418"/>
    <w:rsid w:val="0037707C"/>
    <w:rsid w:val="003772B5"/>
    <w:rsid w:val="00380D89"/>
    <w:rsid w:val="00381079"/>
    <w:rsid w:val="0038111E"/>
    <w:rsid w:val="003816AE"/>
    <w:rsid w:val="00381F22"/>
    <w:rsid w:val="003834CD"/>
    <w:rsid w:val="00383D39"/>
    <w:rsid w:val="003845AE"/>
    <w:rsid w:val="00386E49"/>
    <w:rsid w:val="0039043B"/>
    <w:rsid w:val="003920B1"/>
    <w:rsid w:val="00392A97"/>
    <w:rsid w:val="0039341D"/>
    <w:rsid w:val="00393B68"/>
    <w:rsid w:val="00393CDB"/>
    <w:rsid w:val="00394783"/>
    <w:rsid w:val="003949D0"/>
    <w:rsid w:val="0039503F"/>
    <w:rsid w:val="003968BF"/>
    <w:rsid w:val="003A11F0"/>
    <w:rsid w:val="003A2A4F"/>
    <w:rsid w:val="003A2E1F"/>
    <w:rsid w:val="003A3980"/>
    <w:rsid w:val="003A4DCB"/>
    <w:rsid w:val="003A5C92"/>
    <w:rsid w:val="003A6588"/>
    <w:rsid w:val="003A7ECE"/>
    <w:rsid w:val="003B010F"/>
    <w:rsid w:val="003B1FBC"/>
    <w:rsid w:val="003B319E"/>
    <w:rsid w:val="003B5516"/>
    <w:rsid w:val="003B58F9"/>
    <w:rsid w:val="003B62CF"/>
    <w:rsid w:val="003C1CBD"/>
    <w:rsid w:val="003C2537"/>
    <w:rsid w:val="003C3135"/>
    <w:rsid w:val="003C4020"/>
    <w:rsid w:val="003C4BC3"/>
    <w:rsid w:val="003D0BC0"/>
    <w:rsid w:val="003D2267"/>
    <w:rsid w:val="003D28D5"/>
    <w:rsid w:val="003D33D6"/>
    <w:rsid w:val="003D360D"/>
    <w:rsid w:val="003E1ECB"/>
    <w:rsid w:val="003E3CB5"/>
    <w:rsid w:val="003E40EB"/>
    <w:rsid w:val="003E6135"/>
    <w:rsid w:val="003E6FCB"/>
    <w:rsid w:val="003F0376"/>
    <w:rsid w:val="003F05AE"/>
    <w:rsid w:val="003F21EC"/>
    <w:rsid w:val="003F6C63"/>
    <w:rsid w:val="003F6F60"/>
    <w:rsid w:val="0040257A"/>
    <w:rsid w:val="00402EE5"/>
    <w:rsid w:val="0040343C"/>
    <w:rsid w:val="00404D85"/>
    <w:rsid w:val="00405D52"/>
    <w:rsid w:val="00406AFB"/>
    <w:rsid w:val="00412597"/>
    <w:rsid w:val="00412CE0"/>
    <w:rsid w:val="0041480E"/>
    <w:rsid w:val="00415D07"/>
    <w:rsid w:val="00416183"/>
    <w:rsid w:val="00416EC1"/>
    <w:rsid w:val="00416ED1"/>
    <w:rsid w:val="00417BEF"/>
    <w:rsid w:val="00417E4D"/>
    <w:rsid w:val="004221E0"/>
    <w:rsid w:val="004224A7"/>
    <w:rsid w:val="00422875"/>
    <w:rsid w:val="004234B8"/>
    <w:rsid w:val="00423A26"/>
    <w:rsid w:val="00423FC7"/>
    <w:rsid w:val="00427514"/>
    <w:rsid w:val="00432D57"/>
    <w:rsid w:val="00435F63"/>
    <w:rsid w:val="004440FF"/>
    <w:rsid w:val="00444DDC"/>
    <w:rsid w:val="0044553C"/>
    <w:rsid w:val="004463B6"/>
    <w:rsid w:val="00446DA5"/>
    <w:rsid w:val="00447089"/>
    <w:rsid w:val="0044749E"/>
    <w:rsid w:val="00450DE6"/>
    <w:rsid w:val="0045261E"/>
    <w:rsid w:val="0045521A"/>
    <w:rsid w:val="00456386"/>
    <w:rsid w:val="00456EF8"/>
    <w:rsid w:val="004579DD"/>
    <w:rsid w:val="0046522B"/>
    <w:rsid w:val="004708F1"/>
    <w:rsid w:val="00470C1D"/>
    <w:rsid w:val="004729F9"/>
    <w:rsid w:val="00473985"/>
    <w:rsid w:val="00473F2B"/>
    <w:rsid w:val="004768DA"/>
    <w:rsid w:val="00477091"/>
    <w:rsid w:val="00477A6B"/>
    <w:rsid w:val="004801B8"/>
    <w:rsid w:val="00481072"/>
    <w:rsid w:val="0048224A"/>
    <w:rsid w:val="004823CE"/>
    <w:rsid w:val="00484197"/>
    <w:rsid w:val="00485080"/>
    <w:rsid w:val="0048649F"/>
    <w:rsid w:val="00487100"/>
    <w:rsid w:val="00490D1A"/>
    <w:rsid w:val="0049214E"/>
    <w:rsid w:val="004946FC"/>
    <w:rsid w:val="004949EC"/>
    <w:rsid w:val="0049547B"/>
    <w:rsid w:val="00497046"/>
    <w:rsid w:val="00497465"/>
    <w:rsid w:val="00497ABE"/>
    <w:rsid w:val="004A0494"/>
    <w:rsid w:val="004A11DA"/>
    <w:rsid w:val="004A1D3F"/>
    <w:rsid w:val="004A2F98"/>
    <w:rsid w:val="004A40E1"/>
    <w:rsid w:val="004A5465"/>
    <w:rsid w:val="004A5475"/>
    <w:rsid w:val="004A5CBA"/>
    <w:rsid w:val="004A6AFF"/>
    <w:rsid w:val="004B191F"/>
    <w:rsid w:val="004B193E"/>
    <w:rsid w:val="004B24C5"/>
    <w:rsid w:val="004B3BA9"/>
    <w:rsid w:val="004B5676"/>
    <w:rsid w:val="004B5756"/>
    <w:rsid w:val="004B58F5"/>
    <w:rsid w:val="004C00BD"/>
    <w:rsid w:val="004C23A9"/>
    <w:rsid w:val="004C4326"/>
    <w:rsid w:val="004C4442"/>
    <w:rsid w:val="004C51E8"/>
    <w:rsid w:val="004C5A20"/>
    <w:rsid w:val="004C6B28"/>
    <w:rsid w:val="004C6B71"/>
    <w:rsid w:val="004C6C91"/>
    <w:rsid w:val="004C71C7"/>
    <w:rsid w:val="004D1676"/>
    <w:rsid w:val="004D1C6E"/>
    <w:rsid w:val="004D2547"/>
    <w:rsid w:val="004D3ABA"/>
    <w:rsid w:val="004D4A4B"/>
    <w:rsid w:val="004D526F"/>
    <w:rsid w:val="004D68A7"/>
    <w:rsid w:val="004D7006"/>
    <w:rsid w:val="004D7854"/>
    <w:rsid w:val="004D7D61"/>
    <w:rsid w:val="004E0B83"/>
    <w:rsid w:val="004E40A9"/>
    <w:rsid w:val="004E6679"/>
    <w:rsid w:val="004E6D69"/>
    <w:rsid w:val="004F284D"/>
    <w:rsid w:val="004F2CC3"/>
    <w:rsid w:val="004F3621"/>
    <w:rsid w:val="004F4742"/>
    <w:rsid w:val="004F5FAD"/>
    <w:rsid w:val="004F6710"/>
    <w:rsid w:val="004F7A09"/>
    <w:rsid w:val="004F7D3C"/>
    <w:rsid w:val="00502369"/>
    <w:rsid w:val="00504C19"/>
    <w:rsid w:val="00505AE9"/>
    <w:rsid w:val="00506341"/>
    <w:rsid w:val="00512F0E"/>
    <w:rsid w:val="00514361"/>
    <w:rsid w:val="00514B28"/>
    <w:rsid w:val="0051636A"/>
    <w:rsid w:val="0051682B"/>
    <w:rsid w:val="00520A4F"/>
    <w:rsid w:val="00520AA7"/>
    <w:rsid w:val="00521179"/>
    <w:rsid w:val="00521893"/>
    <w:rsid w:val="005231EF"/>
    <w:rsid w:val="00524263"/>
    <w:rsid w:val="00525B12"/>
    <w:rsid w:val="00530310"/>
    <w:rsid w:val="00530334"/>
    <w:rsid w:val="00530EDB"/>
    <w:rsid w:val="00532ACA"/>
    <w:rsid w:val="00532E2D"/>
    <w:rsid w:val="005345A3"/>
    <w:rsid w:val="005345BD"/>
    <w:rsid w:val="00534614"/>
    <w:rsid w:val="005347B9"/>
    <w:rsid w:val="00537578"/>
    <w:rsid w:val="00540408"/>
    <w:rsid w:val="00541EF6"/>
    <w:rsid w:val="00542206"/>
    <w:rsid w:val="005427EF"/>
    <w:rsid w:val="00543915"/>
    <w:rsid w:val="00543C85"/>
    <w:rsid w:val="00544804"/>
    <w:rsid w:val="00544FEF"/>
    <w:rsid w:val="00546C6A"/>
    <w:rsid w:val="005474C0"/>
    <w:rsid w:val="0055054F"/>
    <w:rsid w:val="00554327"/>
    <w:rsid w:val="00554976"/>
    <w:rsid w:val="00556B97"/>
    <w:rsid w:val="005607F9"/>
    <w:rsid w:val="00560FA3"/>
    <w:rsid w:val="00564E37"/>
    <w:rsid w:val="00564F9A"/>
    <w:rsid w:val="00567700"/>
    <w:rsid w:val="00567C02"/>
    <w:rsid w:val="00570DA6"/>
    <w:rsid w:val="00571210"/>
    <w:rsid w:val="00571DD4"/>
    <w:rsid w:val="00572700"/>
    <w:rsid w:val="00574604"/>
    <w:rsid w:val="00576C05"/>
    <w:rsid w:val="00577097"/>
    <w:rsid w:val="0057714E"/>
    <w:rsid w:val="0058008A"/>
    <w:rsid w:val="00582148"/>
    <w:rsid w:val="0058220C"/>
    <w:rsid w:val="005829A5"/>
    <w:rsid w:val="0058310F"/>
    <w:rsid w:val="00584455"/>
    <w:rsid w:val="00584B87"/>
    <w:rsid w:val="0058570F"/>
    <w:rsid w:val="005858CF"/>
    <w:rsid w:val="00585919"/>
    <w:rsid w:val="005860DB"/>
    <w:rsid w:val="005871FC"/>
    <w:rsid w:val="005874E9"/>
    <w:rsid w:val="00587C2B"/>
    <w:rsid w:val="00590E62"/>
    <w:rsid w:val="00591B74"/>
    <w:rsid w:val="00592624"/>
    <w:rsid w:val="005932A0"/>
    <w:rsid w:val="0059333A"/>
    <w:rsid w:val="00594750"/>
    <w:rsid w:val="0059503F"/>
    <w:rsid w:val="00596A55"/>
    <w:rsid w:val="00596BE9"/>
    <w:rsid w:val="005A0330"/>
    <w:rsid w:val="005A109D"/>
    <w:rsid w:val="005A245E"/>
    <w:rsid w:val="005A39D5"/>
    <w:rsid w:val="005A3A66"/>
    <w:rsid w:val="005A420B"/>
    <w:rsid w:val="005A5970"/>
    <w:rsid w:val="005A610D"/>
    <w:rsid w:val="005A7F10"/>
    <w:rsid w:val="005B124B"/>
    <w:rsid w:val="005B13B8"/>
    <w:rsid w:val="005B17BF"/>
    <w:rsid w:val="005B5A54"/>
    <w:rsid w:val="005B6041"/>
    <w:rsid w:val="005B65B2"/>
    <w:rsid w:val="005B6B6E"/>
    <w:rsid w:val="005B720F"/>
    <w:rsid w:val="005B759B"/>
    <w:rsid w:val="005B7A74"/>
    <w:rsid w:val="005C014F"/>
    <w:rsid w:val="005C0A3C"/>
    <w:rsid w:val="005C20CD"/>
    <w:rsid w:val="005C275E"/>
    <w:rsid w:val="005C3389"/>
    <w:rsid w:val="005C3D5D"/>
    <w:rsid w:val="005C41B9"/>
    <w:rsid w:val="005D06D5"/>
    <w:rsid w:val="005D107D"/>
    <w:rsid w:val="005D206E"/>
    <w:rsid w:val="005D2303"/>
    <w:rsid w:val="005D3A9E"/>
    <w:rsid w:val="005D3AC6"/>
    <w:rsid w:val="005D56E9"/>
    <w:rsid w:val="005D6066"/>
    <w:rsid w:val="005D6BEF"/>
    <w:rsid w:val="005D7C30"/>
    <w:rsid w:val="005E0C2B"/>
    <w:rsid w:val="005E0DD7"/>
    <w:rsid w:val="005E4D6A"/>
    <w:rsid w:val="005E7168"/>
    <w:rsid w:val="005E76C1"/>
    <w:rsid w:val="005E7998"/>
    <w:rsid w:val="005E7B3F"/>
    <w:rsid w:val="005F0F6C"/>
    <w:rsid w:val="005F1A09"/>
    <w:rsid w:val="005F281C"/>
    <w:rsid w:val="005F3EFB"/>
    <w:rsid w:val="005F47C8"/>
    <w:rsid w:val="0060094F"/>
    <w:rsid w:val="00601AF3"/>
    <w:rsid w:val="006050F3"/>
    <w:rsid w:val="0060713B"/>
    <w:rsid w:val="00610542"/>
    <w:rsid w:val="00610669"/>
    <w:rsid w:val="00610B2E"/>
    <w:rsid w:val="00611AD1"/>
    <w:rsid w:val="00614AB2"/>
    <w:rsid w:val="00614B9C"/>
    <w:rsid w:val="00614E44"/>
    <w:rsid w:val="006154CA"/>
    <w:rsid w:val="0061635F"/>
    <w:rsid w:val="0061648F"/>
    <w:rsid w:val="006168B0"/>
    <w:rsid w:val="006171E1"/>
    <w:rsid w:val="00617416"/>
    <w:rsid w:val="00620551"/>
    <w:rsid w:val="00620AB8"/>
    <w:rsid w:val="00623266"/>
    <w:rsid w:val="00625029"/>
    <w:rsid w:val="00625AF8"/>
    <w:rsid w:val="00625BD3"/>
    <w:rsid w:val="0062778F"/>
    <w:rsid w:val="00627C30"/>
    <w:rsid w:val="00631BB6"/>
    <w:rsid w:val="00631DDD"/>
    <w:rsid w:val="0063222D"/>
    <w:rsid w:val="0063417D"/>
    <w:rsid w:val="006351C9"/>
    <w:rsid w:val="00637839"/>
    <w:rsid w:val="006409CB"/>
    <w:rsid w:val="006433A2"/>
    <w:rsid w:val="00643610"/>
    <w:rsid w:val="00646CD9"/>
    <w:rsid w:val="00652D37"/>
    <w:rsid w:val="00654B28"/>
    <w:rsid w:val="006554A1"/>
    <w:rsid w:val="00655FEA"/>
    <w:rsid w:val="00656375"/>
    <w:rsid w:val="00657651"/>
    <w:rsid w:val="00660519"/>
    <w:rsid w:val="00660791"/>
    <w:rsid w:val="006608BD"/>
    <w:rsid w:val="00661598"/>
    <w:rsid w:val="006617B5"/>
    <w:rsid w:val="0066454E"/>
    <w:rsid w:val="006658DA"/>
    <w:rsid w:val="0066635D"/>
    <w:rsid w:val="00666396"/>
    <w:rsid w:val="00666915"/>
    <w:rsid w:val="0066771A"/>
    <w:rsid w:val="00667BAB"/>
    <w:rsid w:val="00672B37"/>
    <w:rsid w:val="006737F8"/>
    <w:rsid w:val="00675202"/>
    <w:rsid w:val="006816F9"/>
    <w:rsid w:val="00682638"/>
    <w:rsid w:val="00686DF0"/>
    <w:rsid w:val="006927A0"/>
    <w:rsid w:val="00692EAF"/>
    <w:rsid w:val="006974AC"/>
    <w:rsid w:val="00697A87"/>
    <w:rsid w:val="006A0CCA"/>
    <w:rsid w:val="006A12E1"/>
    <w:rsid w:val="006A236F"/>
    <w:rsid w:val="006A608A"/>
    <w:rsid w:val="006B03E5"/>
    <w:rsid w:val="006B0B94"/>
    <w:rsid w:val="006B179A"/>
    <w:rsid w:val="006B375A"/>
    <w:rsid w:val="006B3C77"/>
    <w:rsid w:val="006B63AE"/>
    <w:rsid w:val="006B65CD"/>
    <w:rsid w:val="006B71CD"/>
    <w:rsid w:val="006B728A"/>
    <w:rsid w:val="006C0979"/>
    <w:rsid w:val="006C1499"/>
    <w:rsid w:val="006C2F4D"/>
    <w:rsid w:val="006C3D97"/>
    <w:rsid w:val="006C4761"/>
    <w:rsid w:val="006D0EDB"/>
    <w:rsid w:val="006D324A"/>
    <w:rsid w:val="006D3955"/>
    <w:rsid w:val="006D3F9F"/>
    <w:rsid w:val="006D4DF0"/>
    <w:rsid w:val="006D50E0"/>
    <w:rsid w:val="006E1A7A"/>
    <w:rsid w:val="006E294D"/>
    <w:rsid w:val="006E32E0"/>
    <w:rsid w:val="006E386B"/>
    <w:rsid w:val="006E4EE9"/>
    <w:rsid w:val="006E6887"/>
    <w:rsid w:val="006E6B4D"/>
    <w:rsid w:val="006F228B"/>
    <w:rsid w:val="006F22E9"/>
    <w:rsid w:val="006F4562"/>
    <w:rsid w:val="006F5283"/>
    <w:rsid w:val="006F55A0"/>
    <w:rsid w:val="006F5F44"/>
    <w:rsid w:val="006F7DEB"/>
    <w:rsid w:val="0070298D"/>
    <w:rsid w:val="00702B87"/>
    <w:rsid w:val="00705954"/>
    <w:rsid w:val="007120F5"/>
    <w:rsid w:val="00712AD1"/>
    <w:rsid w:val="00712E6C"/>
    <w:rsid w:val="0071342E"/>
    <w:rsid w:val="00714101"/>
    <w:rsid w:val="00714908"/>
    <w:rsid w:val="0071495D"/>
    <w:rsid w:val="007153AD"/>
    <w:rsid w:val="0071658D"/>
    <w:rsid w:val="00716B47"/>
    <w:rsid w:val="00717032"/>
    <w:rsid w:val="00717FA9"/>
    <w:rsid w:val="00720962"/>
    <w:rsid w:val="00725140"/>
    <w:rsid w:val="00731B92"/>
    <w:rsid w:val="0073426B"/>
    <w:rsid w:val="0073519D"/>
    <w:rsid w:val="007357F4"/>
    <w:rsid w:val="00740EC9"/>
    <w:rsid w:val="00741011"/>
    <w:rsid w:val="00741282"/>
    <w:rsid w:val="007412E0"/>
    <w:rsid w:val="00742B8A"/>
    <w:rsid w:val="007448F2"/>
    <w:rsid w:val="00745A60"/>
    <w:rsid w:val="00750981"/>
    <w:rsid w:val="00751D2C"/>
    <w:rsid w:val="007526DB"/>
    <w:rsid w:val="00753848"/>
    <w:rsid w:val="00755261"/>
    <w:rsid w:val="0075616E"/>
    <w:rsid w:val="00760650"/>
    <w:rsid w:val="00760D37"/>
    <w:rsid w:val="00761B2F"/>
    <w:rsid w:val="0076223E"/>
    <w:rsid w:val="00763C50"/>
    <w:rsid w:val="007649C4"/>
    <w:rsid w:val="00765072"/>
    <w:rsid w:val="00767F27"/>
    <w:rsid w:val="0077011D"/>
    <w:rsid w:val="00770ABE"/>
    <w:rsid w:val="00776AE2"/>
    <w:rsid w:val="007771F3"/>
    <w:rsid w:val="00780033"/>
    <w:rsid w:val="0078017F"/>
    <w:rsid w:val="0078207B"/>
    <w:rsid w:val="0078505B"/>
    <w:rsid w:val="00785F32"/>
    <w:rsid w:val="007865F5"/>
    <w:rsid w:val="0078713B"/>
    <w:rsid w:val="0079085F"/>
    <w:rsid w:val="00792BE9"/>
    <w:rsid w:val="007937AC"/>
    <w:rsid w:val="00796366"/>
    <w:rsid w:val="00796631"/>
    <w:rsid w:val="007A0044"/>
    <w:rsid w:val="007A1DA9"/>
    <w:rsid w:val="007A2188"/>
    <w:rsid w:val="007A57E7"/>
    <w:rsid w:val="007A61A6"/>
    <w:rsid w:val="007A637C"/>
    <w:rsid w:val="007B0870"/>
    <w:rsid w:val="007B208D"/>
    <w:rsid w:val="007B29D0"/>
    <w:rsid w:val="007B319F"/>
    <w:rsid w:val="007B31DB"/>
    <w:rsid w:val="007B41AE"/>
    <w:rsid w:val="007B5252"/>
    <w:rsid w:val="007B540E"/>
    <w:rsid w:val="007B602D"/>
    <w:rsid w:val="007B613B"/>
    <w:rsid w:val="007B6ABA"/>
    <w:rsid w:val="007C0745"/>
    <w:rsid w:val="007C1F09"/>
    <w:rsid w:val="007C2208"/>
    <w:rsid w:val="007C29C0"/>
    <w:rsid w:val="007C2A7E"/>
    <w:rsid w:val="007C35EE"/>
    <w:rsid w:val="007C4520"/>
    <w:rsid w:val="007C514B"/>
    <w:rsid w:val="007C54ED"/>
    <w:rsid w:val="007C5F30"/>
    <w:rsid w:val="007C788E"/>
    <w:rsid w:val="007D0515"/>
    <w:rsid w:val="007D1EB6"/>
    <w:rsid w:val="007D78D0"/>
    <w:rsid w:val="007E0E32"/>
    <w:rsid w:val="007E1236"/>
    <w:rsid w:val="007E199C"/>
    <w:rsid w:val="007E1C3B"/>
    <w:rsid w:val="007E1D40"/>
    <w:rsid w:val="007E3196"/>
    <w:rsid w:val="007E3BF1"/>
    <w:rsid w:val="007E4B14"/>
    <w:rsid w:val="007F0A2B"/>
    <w:rsid w:val="007F0EBE"/>
    <w:rsid w:val="007F3641"/>
    <w:rsid w:val="007F5114"/>
    <w:rsid w:val="007F5A46"/>
    <w:rsid w:val="007F5B82"/>
    <w:rsid w:val="007F653F"/>
    <w:rsid w:val="008003D7"/>
    <w:rsid w:val="00801C92"/>
    <w:rsid w:val="0080499A"/>
    <w:rsid w:val="00804BC6"/>
    <w:rsid w:val="00804FB3"/>
    <w:rsid w:val="00805494"/>
    <w:rsid w:val="00810E57"/>
    <w:rsid w:val="00811FC7"/>
    <w:rsid w:val="00814041"/>
    <w:rsid w:val="008163EF"/>
    <w:rsid w:val="00820858"/>
    <w:rsid w:val="008235F5"/>
    <w:rsid w:val="008243E4"/>
    <w:rsid w:val="0082472D"/>
    <w:rsid w:val="00826A1F"/>
    <w:rsid w:val="00830183"/>
    <w:rsid w:val="00831A68"/>
    <w:rsid w:val="00832A22"/>
    <w:rsid w:val="00834AA7"/>
    <w:rsid w:val="00834E11"/>
    <w:rsid w:val="00835F5F"/>
    <w:rsid w:val="00836B6C"/>
    <w:rsid w:val="00840865"/>
    <w:rsid w:val="00843BF1"/>
    <w:rsid w:val="008452C3"/>
    <w:rsid w:val="00845C50"/>
    <w:rsid w:val="008509A3"/>
    <w:rsid w:val="00851B43"/>
    <w:rsid w:val="008532ED"/>
    <w:rsid w:val="0085666C"/>
    <w:rsid w:val="008568B1"/>
    <w:rsid w:val="00861C97"/>
    <w:rsid w:val="008626B7"/>
    <w:rsid w:val="00862EAB"/>
    <w:rsid w:val="008649DF"/>
    <w:rsid w:val="00864CDA"/>
    <w:rsid w:val="008702EC"/>
    <w:rsid w:val="00870DE1"/>
    <w:rsid w:val="00871835"/>
    <w:rsid w:val="00872896"/>
    <w:rsid w:val="00874756"/>
    <w:rsid w:val="0088023A"/>
    <w:rsid w:val="00880F7E"/>
    <w:rsid w:val="00881CEE"/>
    <w:rsid w:val="00882E66"/>
    <w:rsid w:val="00886E35"/>
    <w:rsid w:val="00887586"/>
    <w:rsid w:val="00890E0B"/>
    <w:rsid w:val="00891BFE"/>
    <w:rsid w:val="00892DAA"/>
    <w:rsid w:val="00894720"/>
    <w:rsid w:val="00895066"/>
    <w:rsid w:val="00896B97"/>
    <w:rsid w:val="00897ACF"/>
    <w:rsid w:val="008A02F4"/>
    <w:rsid w:val="008A0B09"/>
    <w:rsid w:val="008A1790"/>
    <w:rsid w:val="008A1F27"/>
    <w:rsid w:val="008A22A0"/>
    <w:rsid w:val="008A3386"/>
    <w:rsid w:val="008A4E68"/>
    <w:rsid w:val="008A5211"/>
    <w:rsid w:val="008A5D8E"/>
    <w:rsid w:val="008A6533"/>
    <w:rsid w:val="008A77C6"/>
    <w:rsid w:val="008B05D7"/>
    <w:rsid w:val="008B2EC1"/>
    <w:rsid w:val="008B356E"/>
    <w:rsid w:val="008B4403"/>
    <w:rsid w:val="008B4482"/>
    <w:rsid w:val="008B472B"/>
    <w:rsid w:val="008B4A49"/>
    <w:rsid w:val="008B50D3"/>
    <w:rsid w:val="008B57DE"/>
    <w:rsid w:val="008B616C"/>
    <w:rsid w:val="008C0790"/>
    <w:rsid w:val="008C3189"/>
    <w:rsid w:val="008C55AB"/>
    <w:rsid w:val="008C5F3F"/>
    <w:rsid w:val="008D3492"/>
    <w:rsid w:val="008D41EA"/>
    <w:rsid w:val="008D4D14"/>
    <w:rsid w:val="008D5B2C"/>
    <w:rsid w:val="008D61DB"/>
    <w:rsid w:val="008D665C"/>
    <w:rsid w:val="008D68E4"/>
    <w:rsid w:val="008E17ED"/>
    <w:rsid w:val="008E2DB4"/>
    <w:rsid w:val="008E2DE9"/>
    <w:rsid w:val="008E4E48"/>
    <w:rsid w:val="008E5E1C"/>
    <w:rsid w:val="008E5EDA"/>
    <w:rsid w:val="008E6178"/>
    <w:rsid w:val="008E65D5"/>
    <w:rsid w:val="008E7FFD"/>
    <w:rsid w:val="008F097E"/>
    <w:rsid w:val="008F4DF6"/>
    <w:rsid w:val="008F5F79"/>
    <w:rsid w:val="008F72AB"/>
    <w:rsid w:val="00900286"/>
    <w:rsid w:val="00901B63"/>
    <w:rsid w:val="009022E8"/>
    <w:rsid w:val="00902A0E"/>
    <w:rsid w:val="009046C7"/>
    <w:rsid w:val="009046E7"/>
    <w:rsid w:val="0090539B"/>
    <w:rsid w:val="00905AEC"/>
    <w:rsid w:val="00905E90"/>
    <w:rsid w:val="00905F98"/>
    <w:rsid w:val="0090628F"/>
    <w:rsid w:val="00910DB4"/>
    <w:rsid w:val="00911A3F"/>
    <w:rsid w:val="0091556C"/>
    <w:rsid w:val="00915626"/>
    <w:rsid w:val="00916EA2"/>
    <w:rsid w:val="00920056"/>
    <w:rsid w:val="00920B8C"/>
    <w:rsid w:val="0092613A"/>
    <w:rsid w:val="00927341"/>
    <w:rsid w:val="00927FD6"/>
    <w:rsid w:val="009306B6"/>
    <w:rsid w:val="009321E4"/>
    <w:rsid w:val="00932D3A"/>
    <w:rsid w:val="00934BCE"/>
    <w:rsid w:val="009351DB"/>
    <w:rsid w:val="0093599A"/>
    <w:rsid w:val="00937106"/>
    <w:rsid w:val="00946C97"/>
    <w:rsid w:val="00947079"/>
    <w:rsid w:val="00947848"/>
    <w:rsid w:val="00950D1D"/>
    <w:rsid w:val="009524CB"/>
    <w:rsid w:val="00952600"/>
    <w:rsid w:val="0095406A"/>
    <w:rsid w:val="00954546"/>
    <w:rsid w:val="00955658"/>
    <w:rsid w:val="0095689D"/>
    <w:rsid w:val="00957B43"/>
    <w:rsid w:val="00962BAF"/>
    <w:rsid w:val="00967954"/>
    <w:rsid w:val="00973596"/>
    <w:rsid w:val="00973A6E"/>
    <w:rsid w:val="00973C13"/>
    <w:rsid w:val="009751E1"/>
    <w:rsid w:val="00975578"/>
    <w:rsid w:val="009820F5"/>
    <w:rsid w:val="00983064"/>
    <w:rsid w:val="00983E9D"/>
    <w:rsid w:val="00983F26"/>
    <w:rsid w:val="00984510"/>
    <w:rsid w:val="00984899"/>
    <w:rsid w:val="009867DE"/>
    <w:rsid w:val="0099061A"/>
    <w:rsid w:val="00990E96"/>
    <w:rsid w:val="0099231E"/>
    <w:rsid w:val="00992656"/>
    <w:rsid w:val="0099452F"/>
    <w:rsid w:val="00996313"/>
    <w:rsid w:val="009964F6"/>
    <w:rsid w:val="009A0CF7"/>
    <w:rsid w:val="009A1D19"/>
    <w:rsid w:val="009A2A23"/>
    <w:rsid w:val="009A40FE"/>
    <w:rsid w:val="009A5531"/>
    <w:rsid w:val="009A7BAD"/>
    <w:rsid w:val="009B01EB"/>
    <w:rsid w:val="009B0764"/>
    <w:rsid w:val="009B0864"/>
    <w:rsid w:val="009B1246"/>
    <w:rsid w:val="009B1322"/>
    <w:rsid w:val="009B29DE"/>
    <w:rsid w:val="009B2D72"/>
    <w:rsid w:val="009B3320"/>
    <w:rsid w:val="009B4878"/>
    <w:rsid w:val="009C25EF"/>
    <w:rsid w:val="009C2E4A"/>
    <w:rsid w:val="009C6475"/>
    <w:rsid w:val="009C68FC"/>
    <w:rsid w:val="009D0DDC"/>
    <w:rsid w:val="009D0FF3"/>
    <w:rsid w:val="009D1FF0"/>
    <w:rsid w:val="009D3AA3"/>
    <w:rsid w:val="009D3E66"/>
    <w:rsid w:val="009D50D2"/>
    <w:rsid w:val="009D65BB"/>
    <w:rsid w:val="009D7090"/>
    <w:rsid w:val="009E208D"/>
    <w:rsid w:val="009F0A1B"/>
    <w:rsid w:val="009F2E67"/>
    <w:rsid w:val="009F6648"/>
    <w:rsid w:val="00A00141"/>
    <w:rsid w:val="00A0145E"/>
    <w:rsid w:val="00A01D3F"/>
    <w:rsid w:val="00A02B98"/>
    <w:rsid w:val="00A040DC"/>
    <w:rsid w:val="00A043AF"/>
    <w:rsid w:val="00A05BDF"/>
    <w:rsid w:val="00A13A2C"/>
    <w:rsid w:val="00A1441F"/>
    <w:rsid w:val="00A1555B"/>
    <w:rsid w:val="00A16888"/>
    <w:rsid w:val="00A16A12"/>
    <w:rsid w:val="00A16A19"/>
    <w:rsid w:val="00A20D31"/>
    <w:rsid w:val="00A24886"/>
    <w:rsid w:val="00A25483"/>
    <w:rsid w:val="00A25FC8"/>
    <w:rsid w:val="00A30CD8"/>
    <w:rsid w:val="00A323F6"/>
    <w:rsid w:val="00A3400F"/>
    <w:rsid w:val="00A34B26"/>
    <w:rsid w:val="00A34D6D"/>
    <w:rsid w:val="00A34DA4"/>
    <w:rsid w:val="00A35972"/>
    <w:rsid w:val="00A35E9A"/>
    <w:rsid w:val="00A36797"/>
    <w:rsid w:val="00A3782E"/>
    <w:rsid w:val="00A40389"/>
    <w:rsid w:val="00A41419"/>
    <w:rsid w:val="00A44C35"/>
    <w:rsid w:val="00A4646A"/>
    <w:rsid w:val="00A469E4"/>
    <w:rsid w:val="00A501E0"/>
    <w:rsid w:val="00A50D88"/>
    <w:rsid w:val="00A5100C"/>
    <w:rsid w:val="00A516DF"/>
    <w:rsid w:val="00A52BAC"/>
    <w:rsid w:val="00A53371"/>
    <w:rsid w:val="00A55975"/>
    <w:rsid w:val="00A5650E"/>
    <w:rsid w:val="00A5698D"/>
    <w:rsid w:val="00A602E3"/>
    <w:rsid w:val="00A61898"/>
    <w:rsid w:val="00A61AB4"/>
    <w:rsid w:val="00A61EEB"/>
    <w:rsid w:val="00A621F1"/>
    <w:rsid w:val="00A62523"/>
    <w:rsid w:val="00A63A12"/>
    <w:rsid w:val="00A64BE8"/>
    <w:rsid w:val="00A657CA"/>
    <w:rsid w:val="00A65A24"/>
    <w:rsid w:val="00A65A54"/>
    <w:rsid w:val="00A660D1"/>
    <w:rsid w:val="00A664CD"/>
    <w:rsid w:val="00A66F59"/>
    <w:rsid w:val="00A7124B"/>
    <w:rsid w:val="00A7731F"/>
    <w:rsid w:val="00A81FC5"/>
    <w:rsid w:val="00A82910"/>
    <w:rsid w:val="00A82C11"/>
    <w:rsid w:val="00A853D4"/>
    <w:rsid w:val="00A90FE0"/>
    <w:rsid w:val="00A9260B"/>
    <w:rsid w:val="00A935C1"/>
    <w:rsid w:val="00A935D4"/>
    <w:rsid w:val="00A938E3"/>
    <w:rsid w:val="00A965AA"/>
    <w:rsid w:val="00AA0068"/>
    <w:rsid w:val="00AA0955"/>
    <w:rsid w:val="00AA107D"/>
    <w:rsid w:val="00AA17EB"/>
    <w:rsid w:val="00AA2D99"/>
    <w:rsid w:val="00AA3D9B"/>
    <w:rsid w:val="00AA5A3F"/>
    <w:rsid w:val="00AB0824"/>
    <w:rsid w:val="00AB2D8B"/>
    <w:rsid w:val="00AB3DE0"/>
    <w:rsid w:val="00AB6536"/>
    <w:rsid w:val="00AC0518"/>
    <w:rsid w:val="00AC0B09"/>
    <w:rsid w:val="00AC3035"/>
    <w:rsid w:val="00AC4897"/>
    <w:rsid w:val="00AC5B6B"/>
    <w:rsid w:val="00AC7F50"/>
    <w:rsid w:val="00AD2D42"/>
    <w:rsid w:val="00AD3314"/>
    <w:rsid w:val="00AD3FC6"/>
    <w:rsid w:val="00AD41C5"/>
    <w:rsid w:val="00AD4877"/>
    <w:rsid w:val="00AD49F4"/>
    <w:rsid w:val="00AD4F7F"/>
    <w:rsid w:val="00AD6150"/>
    <w:rsid w:val="00AD67D6"/>
    <w:rsid w:val="00AD6BAF"/>
    <w:rsid w:val="00AD797F"/>
    <w:rsid w:val="00AE5D06"/>
    <w:rsid w:val="00AE7CD7"/>
    <w:rsid w:val="00AF0502"/>
    <w:rsid w:val="00AF0A32"/>
    <w:rsid w:val="00AF100F"/>
    <w:rsid w:val="00AF1D3F"/>
    <w:rsid w:val="00AF2369"/>
    <w:rsid w:val="00AF26C6"/>
    <w:rsid w:val="00AF3799"/>
    <w:rsid w:val="00AF45ED"/>
    <w:rsid w:val="00AF5788"/>
    <w:rsid w:val="00AF74CB"/>
    <w:rsid w:val="00AF7ED6"/>
    <w:rsid w:val="00B02183"/>
    <w:rsid w:val="00B023D8"/>
    <w:rsid w:val="00B03AFF"/>
    <w:rsid w:val="00B044CB"/>
    <w:rsid w:val="00B062BA"/>
    <w:rsid w:val="00B07AAF"/>
    <w:rsid w:val="00B07E2D"/>
    <w:rsid w:val="00B102F0"/>
    <w:rsid w:val="00B10788"/>
    <w:rsid w:val="00B1167E"/>
    <w:rsid w:val="00B12E4D"/>
    <w:rsid w:val="00B13331"/>
    <w:rsid w:val="00B138F0"/>
    <w:rsid w:val="00B13D69"/>
    <w:rsid w:val="00B1565D"/>
    <w:rsid w:val="00B157DD"/>
    <w:rsid w:val="00B158CC"/>
    <w:rsid w:val="00B171DA"/>
    <w:rsid w:val="00B209D2"/>
    <w:rsid w:val="00B213AB"/>
    <w:rsid w:val="00B217BB"/>
    <w:rsid w:val="00B21C28"/>
    <w:rsid w:val="00B23286"/>
    <w:rsid w:val="00B26E2D"/>
    <w:rsid w:val="00B276F4"/>
    <w:rsid w:val="00B27C5F"/>
    <w:rsid w:val="00B3164F"/>
    <w:rsid w:val="00B31DC5"/>
    <w:rsid w:val="00B334B6"/>
    <w:rsid w:val="00B335FD"/>
    <w:rsid w:val="00B33EEC"/>
    <w:rsid w:val="00B33F26"/>
    <w:rsid w:val="00B3410D"/>
    <w:rsid w:val="00B353D6"/>
    <w:rsid w:val="00B36D73"/>
    <w:rsid w:val="00B3714F"/>
    <w:rsid w:val="00B375CE"/>
    <w:rsid w:val="00B37C28"/>
    <w:rsid w:val="00B40622"/>
    <w:rsid w:val="00B40E76"/>
    <w:rsid w:val="00B41740"/>
    <w:rsid w:val="00B42209"/>
    <w:rsid w:val="00B42B16"/>
    <w:rsid w:val="00B50ACD"/>
    <w:rsid w:val="00B52087"/>
    <w:rsid w:val="00B552DE"/>
    <w:rsid w:val="00B55404"/>
    <w:rsid w:val="00B56E68"/>
    <w:rsid w:val="00B609FE"/>
    <w:rsid w:val="00B628B3"/>
    <w:rsid w:val="00B62D8A"/>
    <w:rsid w:val="00B63D93"/>
    <w:rsid w:val="00B64611"/>
    <w:rsid w:val="00B64BED"/>
    <w:rsid w:val="00B6589A"/>
    <w:rsid w:val="00B660FC"/>
    <w:rsid w:val="00B6714C"/>
    <w:rsid w:val="00B67650"/>
    <w:rsid w:val="00B67D2F"/>
    <w:rsid w:val="00B70992"/>
    <w:rsid w:val="00B70DC1"/>
    <w:rsid w:val="00B748EB"/>
    <w:rsid w:val="00B74B2A"/>
    <w:rsid w:val="00B751DD"/>
    <w:rsid w:val="00B75F69"/>
    <w:rsid w:val="00B76096"/>
    <w:rsid w:val="00B76925"/>
    <w:rsid w:val="00B81086"/>
    <w:rsid w:val="00B82901"/>
    <w:rsid w:val="00B8419D"/>
    <w:rsid w:val="00B843B9"/>
    <w:rsid w:val="00B84467"/>
    <w:rsid w:val="00B87779"/>
    <w:rsid w:val="00B87DD2"/>
    <w:rsid w:val="00B87E3B"/>
    <w:rsid w:val="00B87F46"/>
    <w:rsid w:val="00B9006D"/>
    <w:rsid w:val="00B904AD"/>
    <w:rsid w:val="00B914FA"/>
    <w:rsid w:val="00B94B4F"/>
    <w:rsid w:val="00B9589C"/>
    <w:rsid w:val="00B95DE1"/>
    <w:rsid w:val="00BA3ECF"/>
    <w:rsid w:val="00BA69F9"/>
    <w:rsid w:val="00BB1D06"/>
    <w:rsid w:val="00BB1D46"/>
    <w:rsid w:val="00BB2804"/>
    <w:rsid w:val="00BB3159"/>
    <w:rsid w:val="00BB574E"/>
    <w:rsid w:val="00BB5C57"/>
    <w:rsid w:val="00BB65A1"/>
    <w:rsid w:val="00BB7C36"/>
    <w:rsid w:val="00BB7FA3"/>
    <w:rsid w:val="00BC13E2"/>
    <w:rsid w:val="00BC3E30"/>
    <w:rsid w:val="00BD1EE7"/>
    <w:rsid w:val="00BD57F3"/>
    <w:rsid w:val="00BD7466"/>
    <w:rsid w:val="00BE09F3"/>
    <w:rsid w:val="00BE1653"/>
    <w:rsid w:val="00BE2377"/>
    <w:rsid w:val="00BE4017"/>
    <w:rsid w:val="00BE5C6C"/>
    <w:rsid w:val="00BE7026"/>
    <w:rsid w:val="00BF1D08"/>
    <w:rsid w:val="00BF41BE"/>
    <w:rsid w:val="00BF708C"/>
    <w:rsid w:val="00BF7131"/>
    <w:rsid w:val="00C007B2"/>
    <w:rsid w:val="00C00D50"/>
    <w:rsid w:val="00C0167C"/>
    <w:rsid w:val="00C01C01"/>
    <w:rsid w:val="00C01ED0"/>
    <w:rsid w:val="00C02449"/>
    <w:rsid w:val="00C028F8"/>
    <w:rsid w:val="00C04492"/>
    <w:rsid w:val="00C0529B"/>
    <w:rsid w:val="00C05F31"/>
    <w:rsid w:val="00C066E0"/>
    <w:rsid w:val="00C1003A"/>
    <w:rsid w:val="00C10B27"/>
    <w:rsid w:val="00C12966"/>
    <w:rsid w:val="00C12D14"/>
    <w:rsid w:val="00C132EA"/>
    <w:rsid w:val="00C139FC"/>
    <w:rsid w:val="00C14140"/>
    <w:rsid w:val="00C15DB1"/>
    <w:rsid w:val="00C16194"/>
    <w:rsid w:val="00C16333"/>
    <w:rsid w:val="00C17298"/>
    <w:rsid w:val="00C17CD2"/>
    <w:rsid w:val="00C20353"/>
    <w:rsid w:val="00C20959"/>
    <w:rsid w:val="00C21A0D"/>
    <w:rsid w:val="00C22291"/>
    <w:rsid w:val="00C23F2D"/>
    <w:rsid w:val="00C244F4"/>
    <w:rsid w:val="00C24635"/>
    <w:rsid w:val="00C24865"/>
    <w:rsid w:val="00C269EE"/>
    <w:rsid w:val="00C30D9A"/>
    <w:rsid w:val="00C31197"/>
    <w:rsid w:val="00C31C7A"/>
    <w:rsid w:val="00C31D46"/>
    <w:rsid w:val="00C32F35"/>
    <w:rsid w:val="00C34163"/>
    <w:rsid w:val="00C36125"/>
    <w:rsid w:val="00C4004A"/>
    <w:rsid w:val="00C40653"/>
    <w:rsid w:val="00C407F0"/>
    <w:rsid w:val="00C425BF"/>
    <w:rsid w:val="00C44DF3"/>
    <w:rsid w:val="00C45C52"/>
    <w:rsid w:val="00C45E24"/>
    <w:rsid w:val="00C473DC"/>
    <w:rsid w:val="00C500CA"/>
    <w:rsid w:val="00C5012C"/>
    <w:rsid w:val="00C52884"/>
    <w:rsid w:val="00C5420F"/>
    <w:rsid w:val="00C5477A"/>
    <w:rsid w:val="00C552D7"/>
    <w:rsid w:val="00C56F3E"/>
    <w:rsid w:val="00C607AC"/>
    <w:rsid w:val="00C60894"/>
    <w:rsid w:val="00C61F45"/>
    <w:rsid w:val="00C6482C"/>
    <w:rsid w:val="00C70C73"/>
    <w:rsid w:val="00C715B5"/>
    <w:rsid w:val="00C71B38"/>
    <w:rsid w:val="00C71DC5"/>
    <w:rsid w:val="00C725A6"/>
    <w:rsid w:val="00C734BD"/>
    <w:rsid w:val="00C73564"/>
    <w:rsid w:val="00C74092"/>
    <w:rsid w:val="00C76F29"/>
    <w:rsid w:val="00C8049E"/>
    <w:rsid w:val="00C82120"/>
    <w:rsid w:val="00C831BB"/>
    <w:rsid w:val="00C844FB"/>
    <w:rsid w:val="00C8624E"/>
    <w:rsid w:val="00C87387"/>
    <w:rsid w:val="00C87DA6"/>
    <w:rsid w:val="00C91331"/>
    <w:rsid w:val="00C914C3"/>
    <w:rsid w:val="00C91E11"/>
    <w:rsid w:val="00C943ED"/>
    <w:rsid w:val="00C96B62"/>
    <w:rsid w:val="00C974E8"/>
    <w:rsid w:val="00CA1CF6"/>
    <w:rsid w:val="00CA4335"/>
    <w:rsid w:val="00CA6BB8"/>
    <w:rsid w:val="00CB69E0"/>
    <w:rsid w:val="00CC43B8"/>
    <w:rsid w:val="00CC482A"/>
    <w:rsid w:val="00CC659F"/>
    <w:rsid w:val="00CC66C0"/>
    <w:rsid w:val="00CD1FFD"/>
    <w:rsid w:val="00CD2AB6"/>
    <w:rsid w:val="00CD32C3"/>
    <w:rsid w:val="00CD4B2B"/>
    <w:rsid w:val="00CD52EC"/>
    <w:rsid w:val="00CD7A01"/>
    <w:rsid w:val="00CE0A04"/>
    <w:rsid w:val="00CE0DC2"/>
    <w:rsid w:val="00CE0F6E"/>
    <w:rsid w:val="00CE289B"/>
    <w:rsid w:val="00CE356C"/>
    <w:rsid w:val="00CE673C"/>
    <w:rsid w:val="00CF00DF"/>
    <w:rsid w:val="00CF02B0"/>
    <w:rsid w:val="00CF0B61"/>
    <w:rsid w:val="00CF0CAA"/>
    <w:rsid w:val="00CF4AC8"/>
    <w:rsid w:val="00CF5CF8"/>
    <w:rsid w:val="00CF788D"/>
    <w:rsid w:val="00D01623"/>
    <w:rsid w:val="00D02581"/>
    <w:rsid w:val="00D02FF8"/>
    <w:rsid w:val="00D03427"/>
    <w:rsid w:val="00D03744"/>
    <w:rsid w:val="00D06F62"/>
    <w:rsid w:val="00D0757B"/>
    <w:rsid w:val="00D07C1B"/>
    <w:rsid w:val="00D10023"/>
    <w:rsid w:val="00D109E8"/>
    <w:rsid w:val="00D10A00"/>
    <w:rsid w:val="00D11C29"/>
    <w:rsid w:val="00D12265"/>
    <w:rsid w:val="00D1604D"/>
    <w:rsid w:val="00D1668A"/>
    <w:rsid w:val="00D16C54"/>
    <w:rsid w:val="00D20F10"/>
    <w:rsid w:val="00D22180"/>
    <w:rsid w:val="00D23A57"/>
    <w:rsid w:val="00D25F87"/>
    <w:rsid w:val="00D26EE8"/>
    <w:rsid w:val="00D2797A"/>
    <w:rsid w:val="00D317DD"/>
    <w:rsid w:val="00D32749"/>
    <w:rsid w:val="00D33710"/>
    <w:rsid w:val="00D36640"/>
    <w:rsid w:val="00D406E3"/>
    <w:rsid w:val="00D426C0"/>
    <w:rsid w:val="00D42E73"/>
    <w:rsid w:val="00D4340C"/>
    <w:rsid w:val="00D44286"/>
    <w:rsid w:val="00D450E0"/>
    <w:rsid w:val="00D45FF3"/>
    <w:rsid w:val="00D46EC0"/>
    <w:rsid w:val="00D47391"/>
    <w:rsid w:val="00D534E9"/>
    <w:rsid w:val="00D53B4C"/>
    <w:rsid w:val="00D548C7"/>
    <w:rsid w:val="00D556B6"/>
    <w:rsid w:val="00D570B5"/>
    <w:rsid w:val="00D60A8F"/>
    <w:rsid w:val="00D61CE0"/>
    <w:rsid w:val="00D62A76"/>
    <w:rsid w:val="00D634A3"/>
    <w:rsid w:val="00D6533D"/>
    <w:rsid w:val="00D66686"/>
    <w:rsid w:val="00D67732"/>
    <w:rsid w:val="00D67AEF"/>
    <w:rsid w:val="00D7057C"/>
    <w:rsid w:val="00D7174A"/>
    <w:rsid w:val="00D71E82"/>
    <w:rsid w:val="00D74336"/>
    <w:rsid w:val="00D75244"/>
    <w:rsid w:val="00D7552A"/>
    <w:rsid w:val="00D76C29"/>
    <w:rsid w:val="00D8036B"/>
    <w:rsid w:val="00D8196C"/>
    <w:rsid w:val="00D83994"/>
    <w:rsid w:val="00D83A9D"/>
    <w:rsid w:val="00D84787"/>
    <w:rsid w:val="00D8668B"/>
    <w:rsid w:val="00D8708B"/>
    <w:rsid w:val="00D9017A"/>
    <w:rsid w:val="00D90524"/>
    <w:rsid w:val="00D917ED"/>
    <w:rsid w:val="00D937B8"/>
    <w:rsid w:val="00D944FC"/>
    <w:rsid w:val="00D967E9"/>
    <w:rsid w:val="00D96A6D"/>
    <w:rsid w:val="00D97B7C"/>
    <w:rsid w:val="00DA1CBE"/>
    <w:rsid w:val="00DA1F34"/>
    <w:rsid w:val="00DA29EF"/>
    <w:rsid w:val="00DA422D"/>
    <w:rsid w:val="00DA45BA"/>
    <w:rsid w:val="00DA6C4A"/>
    <w:rsid w:val="00DA7D3C"/>
    <w:rsid w:val="00DB2735"/>
    <w:rsid w:val="00DB2B30"/>
    <w:rsid w:val="00DB3BD5"/>
    <w:rsid w:val="00DB7561"/>
    <w:rsid w:val="00DB7994"/>
    <w:rsid w:val="00DC4193"/>
    <w:rsid w:val="00DC5CBA"/>
    <w:rsid w:val="00DC5CCB"/>
    <w:rsid w:val="00DC6002"/>
    <w:rsid w:val="00DC7E0D"/>
    <w:rsid w:val="00DD27CD"/>
    <w:rsid w:val="00DD6F70"/>
    <w:rsid w:val="00DD77F5"/>
    <w:rsid w:val="00DD7AD2"/>
    <w:rsid w:val="00DE01C1"/>
    <w:rsid w:val="00DE2077"/>
    <w:rsid w:val="00DE279E"/>
    <w:rsid w:val="00DE2FF6"/>
    <w:rsid w:val="00DE41FF"/>
    <w:rsid w:val="00DE5EBA"/>
    <w:rsid w:val="00DF0906"/>
    <w:rsid w:val="00DF1123"/>
    <w:rsid w:val="00DF3284"/>
    <w:rsid w:val="00DF3629"/>
    <w:rsid w:val="00DF4978"/>
    <w:rsid w:val="00DF5770"/>
    <w:rsid w:val="00E014EA"/>
    <w:rsid w:val="00E017DA"/>
    <w:rsid w:val="00E0371B"/>
    <w:rsid w:val="00E03775"/>
    <w:rsid w:val="00E03BCC"/>
    <w:rsid w:val="00E04964"/>
    <w:rsid w:val="00E06E82"/>
    <w:rsid w:val="00E14CD2"/>
    <w:rsid w:val="00E1513C"/>
    <w:rsid w:val="00E15F92"/>
    <w:rsid w:val="00E162E3"/>
    <w:rsid w:val="00E166C8"/>
    <w:rsid w:val="00E177FB"/>
    <w:rsid w:val="00E17981"/>
    <w:rsid w:val="00E21CD2"/>
    <w:rsid w:val="00E23CBA"/>
    <w:rsid w:val="00E243D8"/>
    <w:rsid w:val="00E24999"/>
    <w:rsid w:val="00E26CC5"/>
    <w:rsid w:val="00E2769E"/>
    <w:rsid w:val="00E3218B"/>
    <w:rsid w:val="00E32AAA"/>
    <w:rsid w:val="00E336B5"/>
    <w:rsid w:val="00E33FC2"/>
    <w:rsid w:val="00E344E7"/>
    <w:rsid w:val="00E35859"/>
    <w:rsid w:val="00E37A01"/>
    <w:rsid w:val="00E42B7F"/>
    <w:rsid w:val="00E47F1C"/>
    <w:rsid w:val="00E5327F"/>
    <w:rsid w:val="00E5391A"/>
    <w:rsid w:val="00E54AC7"/>
    <w:rsid w:val="00E55B48"/>
    <w:rsid w:val="00E57AFD"/>
    <w:rsid w:val="00E6213F"/>
    <w:rsid w:val="00E622E4"/>
    <w:rsid w:val="00E65F56"/>
    <w:rsid w:val="00E70BE7"/>
    <w:rsid w:val="00E72071"/>
    <w:rsid w:val="00E72073"/>
    <w:rsid w:val="00E72FBC"/>
    <w:rsid w:val="00E7341E"/>
    <w:rsid w:val="00E7392D"/>
    <w:rsid w:val="00E749AD"/>
    <w:rsid w:val="00E76ADE"/>
    <w:rsid w:val="00E80DD0"/>
    <w:rsid w:val="00E80E37"/>
    <w:rsid w:val="00E815B7"/>
    <w:rsid w:val="00E82CD8"/>
    <w:rsid w:val="00E83BBA"/>
    <w:rsid w:val="00E85FCB"/>
    <w:rsid w:val="00E8662E"/>
    <w:rsid w:val="00E8723D"/>
    <w:rsid w:val="00E93082"/>
    <w:rsid w:val="00E9316A"/>
    <w:rsid w:val="00E94015"/>
    <w:rsid w:val="00E956F9"/>
    <w:rsid w:val="00EA0DA7"/>
    <w:rsid w:val="00EA3C2C"/>
    <w:rsid w:val="00EA44AD"/>
    <w:rsid w:val="00EA44C7"/>
    <w:rsid w:val="00EA4D18"/>
    <w:rsid w:val="00EA4D7A"/>
    <w:rsid w:val="00EA4FDA"/>
    <w:rsid w:val="00EA53A8"/>
    <w:rsid w:val="00EA6257"/>
    <w:rsid w:val="00EA6769"/>
    <w:rsid w:val="00EA6AD2"/>
    <w:rsid w:val="00EB2620"/>
    <w:rsid w:val="00EB262F"/>
    <w:rsid w:val="00EB4407"/>
    <w:rsid w:val="00EB5BE0"/>
    <w:rsid w:val="00EB6EF9"/>
    <w:rsid w:val="00EB7A25"/>
    <w:rsid w:val="00EC0495"/>
    <w:rsid w:val="00EC1E6A"/>
    <w:rsid w:val="00EC2166"/>
    <w:rsid w:val="00EC38E1"/>
    <w:rsid w:val="00EC58A8"/>
    <w:rsid w:val="00EC5B85"/>
    <w:rsid w:val="00EC6C9C"/>
    <w:rsid w:val="00EC73B1"/>
    <w:rsid w:val="00ED5418"/>
    <w:rsid w:val="00ED696F"/>
    <w:rsid w:val="00ED7061"/>
    <w:rsid w:val="00ED7772"/>
    <w:rsid w:val="00ED7E3E"/>
    <w:rsid w:val="00EE0495"/>
    <w:rsid w:val="00EE05F5"/>
    <w:rsid w:val="00EE404E"/>
    <w:rsid w:val="00EE72E4"/>
    <w:rsid w:val="00EF2D3F"/>
    <w:rsid w:val="00EF6756"/>
    <w:rsid w:val="00F00952"/>
    <w:rsid w:val="00F01DA5"/>
    <w:rsid w:val="00F023A8"/>
    <w:rsid w:val="00F02564"/>
    <w:rsid w:val="00F06A21"/>
    <w:rsid w:val="00F074F9"/>
    <w:rsid w:val="00F113B1"/>
    <w:rsid w:val="00F115CB"/>
    <w:rsid w:val="00F118A3"/>
    <w:rsid w:val="00F13672"/>
    <w:rsid w:val="00F13786"/>
    <w:rsid w:val="00F15483"/>
    <w:rsid w:val="00F158A1"/>
    <w:rsid w:val="00F15BB4"/>
    <w:rsid w:val="00F163B3"/>
    <w:rsid w:val="00F17AB4"/>
    <w:rsid w:val="00F21140"/>
    <w:rsid w:val="00F224ED"/>
    <w:rsid w:val="00F242BC"/>
    <w:rsid w:val="00F255FA"/>
    <w:rsid w:val="00F26C73"/>
    <w:rsid w:val="00F3071E"/>
    <w:rsid w:val="00F3246E"/>
    <w:rsid w:val="00F33097"/>
    <w:rsid w:val="00F34029"/>
    <w:rsid w:val="00F344D0"/>
    <w:rsid w:val="00F37C3C"/>
    <w:rsid w:val="00F4111D"/>
    <w:rsid w:val="00F42734"/>
    <w:rsid w:val="00F42809"/>
    <w:rsid w:val="00F45331"/>
    <w:rsid w:val="00F456FB"/>
    <w:rsid w:val="00F4616B"/>
    <w:rsid w:val="00F47283"/>
    <w:rsid w:val="00F515AB"/>
    <w:rsid w:val="00F54B68"/>
    <w:rsid w:val="00F560D1"/>
    <w:rsid w:val="00F56FCC"/>
    <w:rsid w:val="00F57411"/>
    <w:rsid w:val="00F60353"/>
    <w:rsid w:val="00F61454"/>
    <w:rsid w:val="00F61A5C"/>
    <w:rsid w:val="00F62A1E"/>
    <w:rsid w:val="00F641A0"/>
    <w:rsid w:val="00F64988"/>
    <w:rsid w:val="00F72332"/>
    <w:rsid w:val="00F725CF"/>
    <w:rsid w:val="00F80AEA"/>
    <w:rsid w:val="00F83D47"/>
    <w:rsid w:val="00F84E08"/>
    <w:rsid w:val="00F85733"/>
    <w:rsid w:val="00F86A1A"/>
    <w:rsid w:val="00F91290"/>
    <w:rsid w:val="00F93A75"/>
    <w:rsid w:val="00F93AC3"/>
    <w:rsid w:val="00F945D7"/>
    <w:rsid w:val="00F94CCA"/>
    <w:rsid w:val="00F95DC8"/>
    <w:rsid w:val="00F96BE9"/>
    <w:rsid w:val="00F96F29"/>
    <w:rsid w:val="00F97A8B"/>
    <w:rsid w:val="00FA1C94"/>
    <w:rsid w:val="00FA3354"/>
    <w:rsid w:val="00FA3EEA"/>
    <w:rsid w:val="00FA4F64"/>
    <w:rsid w:val="00FA59A1"/>
    <w:rsid w:val="00FA6571"/>
    <w:rsid w:val="00FB0153"/>
    <w:rsid w:val="00FB0983"/>
    <w:rsid w:val="00FB0EBA"/>
    <w:rsid w:val="00FB13ED"/>
    <w:rsid w:val="00FB1483"/>
    <w:rsid w:val="00FB268C"/>
    <w:rsid w:val="00FB2A7D"/>
    <w:rsid w:val="00FB2E34"/>
    <w:rsid w:val="00FB6186"/>
    <w:rsid w:val="00FB6AF1"/>
    <w:rsid w:val="00FB6B38"/>
    <w:rsid w:val="00FC0C81"/>
    <w:rsid w:val="00FC1157"/>
    <w:rsid w:val="00FC27AC"/>
    <w:rsid w:val="00FC3D6E"/>
    <w:rsid w:val="00FC4F5A"/>
    <w:rsid w:val="00FC5CEF"/>
    <w:rsid w:val="00FC64B3"/>
    <w:rsid w:val="00FC7D49"/>
    <w:rsid w:val="00FD46C8"/>
    <w:rsid w:val="00FD7994"/>
    <w:rsid w:val="00FD7B39"/>
    <w:rsid w:val="00FE251D"/>
    <w:rsid w:val="00FE4F41"/>
    <w:rsid w:val="00FE5959"/>
    <w:rsid w:val="00FE6AB9"/>
    <w:rsid w:val="00FF03E2"/>
    <w:rsid w:val="00FF0783"/>
    <w:rsid w:val="00FF27CE"/>
    <w:rsid w:val="00FF72F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iPriority="99" w:unhideWhenUsed="0"/>
    <w:lsdException w:name="Body Text First Indent" w:semiHidden="0" w:unhideWhenUsed="0"/>
    <w:lsdException w:name="Hyperlink" w:uiPriority="99"/>
    <w:lsdException w:name="Strong" w:semiHidden="0" w:uiPriority="22" w:unhideWhenUsed="0" w:qFormat="1"/>
    <w:lsdException w:name="Emphasis" w:semiHidden="0" w:unhideWhenUsed="0" w:qFormat="1"/>
    <w:lsdException w:name="Normal (Web)" w:uiPriority="99"/>
    <w:lsdException w:name="annotation subject" w:uiPriority="99"/>
    <w:lsdException w:name="No List" w:uiPriority="99"/>
    <w:lsdException w:name="Balloon Tex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547"/>
    <w:rPr>
      <w:sz w:val="24"/>
      <w:szCs w:val="24"/>
    </w:rPr>
  </w:style>
  <w:style w:type="paragraph" w:styleId="Heading1">
    <w:name w:val="heading 1"/>
    <w:basedOn w:val="Normal"/>
    <w:next w:val="Normal"/>
    <w:link w:val="Heading1Char"/>
    <w:qFormat/>
    <w:rsid w:val="00834AA7"/>
    <w:pPr>
      <w:keepNext/>
      <w:outlineLvl w:val="0"/>
    </w:pPr>
    <w:rPr>
      <w:b/>
      <w:bCs/>
    </w:rPr>
  </w:style>
  <w:style w:type="paragraph" w:styleId="Heading3">
    <w:name w:val="heading 3"/>
    <w:basedOn w:val="Normal"/>
    <w:next w:val="Normal"/>
    <w:link w:val="Heading3Char"/>
    <w:qFormat/>
    <w:rsid w:val="00845C50"/>
    <w:pPr>
      <w:keepNext/>
      <w:spacing w:after="120"/>
      <w:outlineLvl w:val="2"/>
    </w:pPr>
    <w:rPr>
      <w:szCs w:val="20"/>
      <w:u w:val="single"/>
      <w:lang w:val="en-GB"/>
    </w:rPr>
  </w:style>
  <w:style w:type="paragraph" w:styleId="Heading4">
    <w:name w:val="heading 4"/>
    <w:basedOn w:val="Normal"/>
    <w:next w:val="Normal"/>
    <w:link w:val="Heading4Char"/>
    <w:qFormat/>
    <w:rsid w:val="00845C50"/>
    <w:pPr>
      <w:keepNext/>
      <w:outlineLvl w:val="3"/>
    </w:pPr>
    <w:rPr>
      <w:b/>
      <w:szCs w:val="20"/>
      <w:u w:val="singl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rsid w:val="00AF3799"/>
    <w:rPr>
      <w:b/>
      <w:bCs/>
    </w:rPr>
  </w:style>
  <w:style w:type="character" w:styleId="Hyperlink">
    <w:name w:val="Hyperlink"/>
    <w:uiPriority w:val="99"/>
    <w:rsid w:val="004224A7"/>
    <w:rPr>
      <w:color w:val="CC0000"/>
      <w:u w:val="single"/>
    </w:rPr>
  </w:style>
  <w:style w:type="paragraph" w:styleId="NormalWeb">
    <w:name w:val="Normal (Web)"/>
    <w:basedOn w:val="Normal"/>
    <w:uiPriority w:val="99"/>
    <w:rsid w:val="004224A7"/>
    <w:pPr>
      <w:spacing w:before="100" w:beforeAutospacing="1" w:after="100" w:afterAutospacing="1"/>
    </w:pPr>
    <w:rPr>
      <w:sz w:val="18"/>
      <w:szCs w:val="18"/>
    </w:rPr>
  </w:style>
  <w:style w:type="character" w:styleId="Emphasis">
    <w:name w:val="Emphasis"/>
    <w:qFormat/>
    <w:rsid w:val="004224A7"/>
    <w:rPr>
      <w:i/>
      <w:iCs/>
    </w:rPr>
  </w:style>
  <w:style w:type="table" w:styleId="TableGrid">
    <w:name w:val="Table Grid"/>
    <w:basedOn w:val="TableNormal"/>
    <w:rsid w:val="008B44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uiPriority w:val="22"/>
    <w:qFormat/>
    <w:rsid w:val="00830183"/>
    <w:rPr>
      <w:b/>
      <w:bCs/>
    </w:rPr>
  </w:style>
  <w:style w:type="character" w:customStyle="1" w:styleId="xref">
    <w:name w:val="xref"/>
    <w:basedOn w:val="DefaultParagraphFont"/>
    <w:rsid w:val="004F4742"/>
  </w:style>
  <w:style w:type="paragraph" w:customStyle="1" w:styleId="authors">
    <w:name w:val="authors"/>
    <w:basedOn w:val="Normal"/>
    <w:rsid w:val="006B728A"/>
    <w:pPr>
      <w:spacing w:before="100" w:beforeAutospacing="1" w:after="100" w:afterAutospacing="1"/>
    </w:pPr>
  </w:style>
  <w:style w:type="paragraph" w:customStyle="1" w:styleId="affiliations">
    <w:name w:val="affiliations"/>
    <w:basedOn w:val="Normal"/>
    <w:rsid w:val="006B728A"/>
    <w:pPr>
      <w:spacing w:before="100" w:beforeAutospacing="1" w:after="100" w:afterAutospacing="1"/>
    </w:pPr>
  </w:style>
  <w:style w:type="paragraph" w:customStyle="1" w:styleId="addresscorrespondence">
    <w:name w:val="address_correspondence"/>
    <w:basedOn w:val="Normal"/>
    <w:rsid w:val="006B728A"/>
    <w:pPr>
      <w:spacing w:before="100" w:beforeAutospacing="1" w:after="100" w:afterAutospacing="1"/>
    </w:pPr>
  </w:style>
  <w:style w:type="paragraph" w:styleId="Footer">
    <w:name w:val="footer"/>
    <w:basedOn w:val="Normal"/>
    <w:link w:val="FooterChar"/>
    <w:uiPriority w:val="99"/>
    <w:rsid w:val="00534614"/>
    <w:pPr>
      <w:tabs>
        <w:tab w:val="center" w:pos="4320"/>
        <w:tab w:val="right" w:pos="8640"/>
      </w:tabs>
    </w:pPr>
  </w:style>
  <w:style w:type="character" w:styleId="PageNumber">
    <w:name w:val="page number"/>
    <w:basedOn w:val="DefaultParagraphFont"/>
    <w:rsid w:val="00534614"/>
  </w:style>
  <w:style w:type="paragraph" w:customStyle="1" w:styleId="follows-h31">
    <w:name w:val="follows-h31"/>
    <w:basedOn w:val="Normal"/>
    <w:rsid w:val="00351812"/>
    <w:pPr>
      <w:spacing w:after="100" w:afterAutospacing="1"/>
    </w:pPr>
    <w:rPr>
      <w:sz w:val="22"/>
      <w:szCs w:val="22"/>
    </w:rPr>
  </w:style>
  <w:style w:type="character" w:customStyle="1" w:styleId="sc1">
    <w:name w:val="sc1"/>
    <w:rsid w:val="00C31D46"/>
    <w:rPr>
      <w:caps/>
      <w:sz w:val="20"/>
      <w:szCs w:val="20"/>
    </w:rPr>
  </w:style>
  <w:style w:type="paragraph" w:customStyle="1" w:styleId="h-lead1">
    <w:name w:val="h-lead1"/>
    <w:basedOn w:val="Normal"/>
    <w:rsid w:val="00927FD6"/>
    <w:pPr>
      <w:spacing w:before="173" w:after="173"/>
    </w:pPr>
  </w:style>
  <w:style w:type="character" w:customStyle="1" w:styleId="hitorg1">
    <w:name w:val="hit_org1"/>
    <w:rsid w:val="00F344D0"/>
    <w:rPr>
      <w:b/>
      <w:bCs/>
      <w:shd w:val="clear" w:color="auto" w:fill="FFEEDD"/>
    </w:rPr>
  </w:style>
  <w:style w:type="paragraph" w:styleId="BalloonText">
    <w:name w:val="Balloon Text"/>
    <w:basedOn w:val="Normal"/>
    <w:link w:val="BalloonTextChar"/>
    <w:uiPriority w:val="99"/>
    <w:rsid w:val="00191A01"/>
    <w:rPr>
      <w:rFonts w:ascii="Tahoma" w:hAnsi="Tahoma" w:cs="Tahoma"/>
      <w:sz w:val="16"/>
      <w:szCs w:val="16"/>
    </w:rPr>
  </w:style>
  <w:style w:type="character" w:styleId="CommentReference">
    <w:name w:val="annotation reference"/>
    <w:semiHidden/>
    <w:rsid w:val="000014A5"/>
    <w:rPr>
      <w:sz w:val="16"/>
      <w:szCs w:val="16"/>
    </w:rPr>
  </w:style>
  <w:style w:type="paragraph" w:styleId="CommentText">
    <w:name w:val="annotation text"/>
    <w:basedOn w:val="Normal"/>
    <w:link w:val="CommentTextChar"/>
    <w:semiHidden/>
    <w:rsid w:val="000014A5"/>
    <w:rPr>
      <w:sz w:val="20"/>
      <w:szCs w:val="20"/>
    </w:rPr>
  </w:style>
  <w:style w:type="paragraph" w:styleId="CommentSubject">
    <w:name w:val="annotation subject"/>
    <w:basedOn w:val="CommentText"/>
    <w:next w:val="CommentText"/>
    <w:link w:val="CommentSubjectChar"/>
    <w:uiPriority w:val="99"/>
    <w:semiHidden/>
    <w:rsid w:val="000014A5"/>
    <w:rPr>
      <w:b/>
      <w:bCs/>
    </w:rPr>
  </w:style>
  <w:style w:type="paragraph" w:styleId="Revision">
    <w:name w:val="Revision"/>
    <w:hidden/>
    <w:uiPriority w:val="99"/>
    <w:semiHidden/>
    <w:rsid w:val="00C20959"/>
    <w:rPr>
      <w:sz w:val="24"/>
      <w:szCs w:val="24"/>
    </w:rPr>
  </w:style>
  <w:style w:type="paragraph" w:customStyle="1" w:styleId="Pa4">
    <w:name w:val="Pa4"/>
    <w:basedOn w:val="Normal"/>
    <w:next w:val="Normal"/>
    <w:rsid w:val="00DC6002"/>
    <w:pPr>
      <w:autoSpaceDE w:val="0"/>
      <w:autoSpaceDN w:val="0"/>
      <w:adjustRightInd w:val="0"/>
      <w:spacing w:line="187" w:lineRule="atLeast"/>
    </w:pPr>
    <w:rPr>
      <w:rFonts w:ascii="Minion Pro" w:hAnsi="Minion Pro"/>
      <w:lang w:val="en-MY" w:eastAsia="en-MY"/>
    </w:rPr>
  </w:style>
  <w:style w:type="character" w:customStyle="1" w:styleId="A7">
    <w:name w:val="A7"/>
    <w:rsid w:val="00DC6002"/>
    <w:rPr>
      <w:rFonts w:cs="Minion Pro"/>
      <w:color w:val="211D1E"/>
      <w:sz w:val="11"/>
      <w:szCs w:val="11"/>
    </w:rPr>
  </w:style>
  <w:style w:type="paragraph" w:customStyle="1" w:styleId="Default">
    <w:name w:val="Default"/>
    <w:rsid w:val="00A01D3F"/>
    <w:pPr>
      <w:autoSpaceDE w:val="0"/>
      <w:autoSpaceDN w:val="0"/>
      <w:adjustRightInd w:val="0"/>
    </w:pPr>
    <w:rPr>
      <w:rFonts w:ascii="Book Antiqua" w:hAnsi="Book Antiqua" w:cs="Book Antiqua"/>
      <w:color w:val="000000"/>
      <w:sz w:val="24"/>
      <w:szCs w:val="24"/>
      <w:lang w:val="en-MY" w:eastAsia="en-MY"/>
    </w:rPr>
  </w:style>
  <w:style w:type="paragraph" w:customStyle="1" w:styleId="Pa5">
    <w:name w:val="Pa5"/>
    <w:basedOn w:val="Default"/>
    <w:next w:val="Default"/>
    <w:uiPriority w:val="99"/>
    <w:rsid w:val="00B213AB"/>
    <w:pPr>
      <w:spacing w:line="201" w:lineRule="atLeast"/>
    </w:pPr>
    <w:rPr>
      <w:rFonts w:ascii="Times New Roman" w:hAnsi="Times New Roman" w:cs="Times New Roman"/>
      <w:color w:val="auto"/>
    </w:rPr>
  </w:style>
  <w:style w:type="paragraph" w:customStyle="1" w:styleId="Pa12">
    <w:name w:val="Pa12"/>
    <w:basedOn w:val="Default"/>
    <w:next w:val="Default"/>
    <w:rsid w:val="00B213AB"/>
    <w:pPr>
      <w:spacing w:line="201" w:lineRule="atLeast"/>
    </w:pPr>
    <w:rPr>
      <w:rFonts w:ascii="Times New Roman" w:hAnsi="Times New Roman" w:cs="Times New Roman"/>
      <w:color w:val="auto"/>
    </w:rPr>
  </w:style>
  <w:style w:type="paragraph" w:customStyle="1" w:styleId="Body1">
    <w:name w:val="Body 1"/>
    <w:rsid w:val="00053A7D"/>
    <w:pPr>
      <w:spacing w:after="200" w:line="276" w:lineRule="auto"/>
      <w:outlineLvl w:val="0"/>
    </w:pPr>
    <w:rPr>
      <w:rFonts w:ascii="Helvetica" w:eastAsia="Arial Unicode MS" w:hAnsi="Helvetica"/>
      <w:color w:val="000000"/>
      <w:sz w:val="22"/>
      <w:u w:color="000000"/>
      <w:lang w:val="en-MY" w:eastAsia="zh-CN"/>
    </w:rPr>
  </w:style>
  <w:style w:type="character" w:customStyle="1" w:styleId="Heading3Char">
    <w:name w:val="Heading 3 Char"/>
    <w:basedOn w:val="DefaultParagraphFont"/>
    <w:link w:val="Heading3"/>
    <w:rsid w:val="00845C50"/>
    <w:rPr>
      <w:sz w:val="24"/>
      <w:u w:val="single"/>
      <w:lang w:val="en-GB"/>
    </w:rPr>
  </w:style>
  <w:style w:type="character" w:customStyle="1" w:styleId="Heading4Char">
    <w:name w:val="Heading 4 Char"/>
    <w:basedOn w:val="DefaultParagraphFont"/>
    <w:link w:val="Heading4"/>
    <w:rsid w:val="00845C50"/>
    <w:rPr>
      <w:b/>
      <w:sz w:val="24"/>
      <w:u w:val="single"/>
      <w:lang w:val="en-GB"/>
    </w:rPr>
  </w:style>
  <w:style w:type="character" w:customStyle="1" w:styleId="Heading1Char">
    <w:name w:val="Heading 1 Char"/>
    <w:basedOn w:val="DefaultParagraphFont"/>
    <w:link w:val="Heading1"/>
    <w:rsid w:val="00845C50"/>
    <w:rPr>
      <w:b/>
      <w:bCs/>
      <w:sz w:val="24"/>
      <w:szCs w:val="24"/>
    </w:rPr>
  </w:style>
  <w:style w:type="paragraph" w:styleId="ListParagraph">
    <w:name w:val="List Paragraph"/>
    <w:basedOn w:val="Normal"/>
    <w:uiPriority w:val="34"/>
    <w:qFormat/>
    <w:rsid w:val="00845C50"/>
    <w:pPr>
      <w:spacing w:after="200" w:line="276" w:lineRule="auto"/>
      <w:ind w:left="720"/>
    </w:pPr>
    <w:rPr>
      <w:rFonts w:ascii="Calibri" w:eastAsia="SimSun" w:hAnsi="Calibri"/>
      <w:sz w:val="22"/>
      <w:szCs w:val="22"/>
      <w:lang w:val="en-GB" w:eastAsia="zh-CN"/>
    </w:rPr>
  </w:style>
  <w:style w:type="character" w:customStyle="1" w:styleId="BalloonTextChar">
    <w:name w:val="Balloon Text Char"/>
    <w:basedOn w:val="DefaultParagraphFont"/>
    <w:link w:val="BalloonText"/>
    <w:uiPriority w:val="99"/>
    <w:rsid w:val="00845C50"/>
    <w:rPr>
      <w:rFonts w:ascii="Tahoma" w:hAnsi="Tahoma" w:cs="Tahoma"/>
      <w:sz w:val="16"/>
      <w:szCs w:val="16"/>
    </w:rPr>
  </w:style>
  <w:style w:type="character" w:customStyle="1" w:styleId="A5">
    <w:name w:val="A5"/>
    <w:uiPriority w:val="99"/>
    <w:rsid w:val="00845C50"/>
    <w:rPr>
      <w:color w:val="000000"/>
      <w:sz w:val="10"/>
    </w:rPr>
  </w:style>
  <w:style w:type="character" w:customStyle="1" w:styleId="CommentTextChar">
    <w:name w:val="Comment Text Char"/>
    <w:basedOn w:val="DefaultParagraphFont"/>
    <w:link w:val="CommentText"/>
    <w:semiHidden/>
    <w:rsid w:val="00845C50"/>
  </w:style>
  <w:style w:type="character" w:customStyle="1" w:styleId="CommentSubjectChar">
    <w:name w:val="Comment Subject Char"/>
    <w:basedOn w:val="CommentTextChar"/>
    <w:link w:val="CommentSubject"/>
    <w:uiPriority w:val="99"/>
    <w:semiHidden/>
    <w:rsid w:val="00845C50"/>
    <w:rPr>
      <w:b/>
      <w:bCs/>
    </w:rPr>
  </w:style>
  <w:style w:type="character" w:customStyle="1" w:styleId="apple-style-span">
    <w:name w:val="apple-style-span"/>
    <w:basedOn w:val="DefaultParagraphFont"/>
    <w:rsid w:val="00845C50"/>
  </w:style>
  <w:style w:type="paragraph" w:styleId="Header">
    <w:name w:val="header"/>
    <w:basedOn w:val="Normal"/>
    <w:link w:val="HeaderChar"/>
    <w:uiPriority w:val="99"/>
    <w:unhideWhenUsed/>
    <w:rsid w:val="00845C50"/>
    <w:pPr>
      <w:tabs>
        <w:tab w:val="center" w:pos="4513"/>
        <w:tab w:val="right" w:pos="9026"/>
      </w:tabs>
    </w:pPr>
    <w:rPr>
      <w:rFonts w:asciiTheme="minorHAnsi" w:eastAsiaTheme="minorEastAsia" w:hAnsiTheme="minorHAnsi" w:cstheme="minorBidi"/>
      <w:sz w:val="22"/>
      <w:szCs w:val="22"/>
      <w:lang w:val="en-GB" w:eastAsia="zh-CN"/>
    </w:rPr>
  </w:style>
  <w:style w:type="character" w:customStyle="1" w:styleId="HeaderChar">
    <w:name w:val="Header Char"/>
    <w:basedOn w:val="DefaultParagraphFont"/>
    <w:link w:val="Header"/>
    <w:uiPriority w:val="99"/>
    <w:rsid w:val="00845C50"/>
    <w:rPr>
      <w:rFonts w:asciiTheme="minorHAnsi" w:eastAsiaTheme="minorEastAsia" w:hAnsiTheme="minorHAnsi" w:cstheme="minorBidi"/>
      <w:sz w:val="22"/>
      <w:szCs w:val="22"/>
      <w:lang w:val="en-GB" w:eastAsia="zh-CN"/>
    </w:rPr>
  </w:style>
  <w:style w:type="character" w:customStyle="1" w:styleId="FooterChar">
    <w:name w:val="Footer Char"/>
    <w:basedOn w:val="DefaultParagraphFont"/>
    <w:link w:val="Footer"/>
    <w:uiPriority w:val="99"/>
    <w:rsid w:val="00845C50"/>
    <w:rPr>
      <w:sz w:val="24"/>
      <w:szCs w:val="24"/>
    </w:rPr>
  </w:style>
  <w:style w:type="character" w:customStyle="1" w:styleId="jrnl">
    <w:name w:val="jrnl"/>
    <w:basedOn w:val="DefaultParagraphFont"/>
    <w:rsid w:val="00845C50"/>
  </w:style>
  <w:style w:type="paragraph" w:customStyle="1" w:styleId="DataField11pt-Single">
    <w:name w:val="Data Field 11pt-Single"/>
    <w:basedOn w:val="Normal"/>
    <w:rsid w:val="00845C50"/>
    <w:pPr>
      <w:autoSpaceDE w:val="0"/>
      <w:autoSpaceDN w:val="0"/>
    </w:pPr>
    <w:rPr>
      <w:rFonts w:ascii="Arial" w:hAnsi="Arial" w:cs="Arial"/>
      <w:sz w:val="22"/>
      <w:szCs w:val="20"/>
    </w:rPr>
  </w:style>
  <w:style w:type="character" w:customStyle="1" w:styleId="st">
    <w:name w:val="st"/>
    <w:basedOn w:val="DefaultParagraphFont"/>
    <w:rsid w:val="00845C50"/>
  </w:style>
  <w:style w:type="character" w:customStyle="1" w:styleId="DateChar">
    <w:name w:val="Date Char"/>
    <w:basedOn w:val="DefaultParagraphFont"/>
    <w:link w:val="Date"/>
    <w:uiPriority w:val="99"/>
    <w:rsid w:val="00845C50"/>
    <w:rPr>
      <w:sz w:val="24"/>
      <w:szCs w:val="24"/>
    </w:rPr>
  </w:style>
  <w:style w:type="paragraph" w:styleId="Date">
    <w:name w:val="Date"/>
    <w:basedOn w:val="Normal"/>
    <w:next w:val="Normal"/>
    <w:link w:val="DateChar"/>
    <w:uiPriority w:val="99"/>
    <w:unhideWhenUsed/>
    <w:rsid w:val="00845C50"/>
  </w:style>
  <w:style w:type="character" w:customStyle="1" w:styleId="DateChar1">
    <w:name w:val="Date Char1"/>
    <w:basedOn w:val="DefaultParagraphFont"/>
    <w:uiPriority w:val="99"/>
    <w:rsid w:val="00845C50"/>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iPriority="99" w:unhideWhenUsed="0"/>
    <w:lsdException w:name="Body Text First Indent" w:semiHidden="0" w:unhideWhenUsed="0"/>
    <w:lsdException w:name="Hyperlink" w:uiPriority="99"/>
    <w:lsdException w:name="Strong" w:semiHidden="0" w:uiPriority="22" w:unhideWhenUsed="0" w:qFormat="1"/>
    <w:lsdException w:name="Emphasis" w:semiHidden="0" w:unhideWhenUsed="0" w:qFormat="1"/>
    <w:lsdException w:name="Normal (Web)" w:uiPriority="99"/>
    <w:lsdException w:name="annotation subject" w:uiPriority="99"/>
    <w:lsdException w:name="No List" w:uiPriority="99"/>
    <w:lsdException w:name="Balloon Tex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D2547"/>
    <w:rPr>
      <w:sz w:val="24"/>
      <w:szCs w:val="24"/>
    </w:rPr>
  </w:style>
  <w:style w:type="paragraph" w:styleId="Titolo1">
    <w:name w:val="heading 1"/>
    <w:basedOn w:val="Normale"/>
    <w:next w:val="Normale"/>
    <w:link w:val="Titolo1Carattere"/>
    <w:qFormat/>
    <w:rsid w:val="00834AA7"/>
    <w:pPr>
      <w:keepNext/>
      <w:outlineLvl w:val="0"/>
    </w:pPr>
    <w:rPr>
      <w:b/>
      <w:bCs/>
    </w:rPr>
  </w:style>
  <w:style w:type="paragraph" w:styleId="Titolo3">
    <w:name w:val="heading 3"/>
    <w:basedOn w:val="Normale"/>
    <w:next w:val="Normale"/>
    <w:link w:val="Titolo3Carattere"/>
    <w:qFormat/>
    <w:rsid w:val="00845C50"/>
    <w:pPr>
      <w:keepNext/>
      <w:spacing w:after="120"/>
      <w:outlineLvl w:val="2"/>
    </w:pPr>
    <w:rPr>
      <w:szCs w:val="20"/>
      <w:u w:val="single"/>
      <w:lang w:val="en-GB"/>
    </w:rPr>
  </w:style>
  <w:style w:type="paragraph" w:styleId="Titolo4">
    <w:name w:val="heading 4"/>
    <w:basedOn w:val="Normale"/>
    <w:next w:val="Normale"/>
    <w:link w:val="Titolo4Carattere"/>
    <w:qFormat/>
    <w:rsid w:val="00845C50"/>
    <w:pPr>
      <w:keepNext/>
      <w:outlineLvl w:val="3"/>
    </w:pPr>
    <w:rPr>
      <w:b/>
      <w:szCs w:val="20"/>
      <w:u w:val="single"/>
      <w:lang w:val="en-GB"/>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deltesto2">
    <w:name w:val="Body Text 2"/>
    <w:basedOn w:val="Normale"/>
    <w:rsid w:val="00AF3799"/>
    <w:rPr>
      <w:b/>
      <w:bCs/>
    </w:rPr>
  </w:style>
  <w:style w:type="character" w:styleId="Collegamentoipertestuale">
    <w:name w:val="Hyperlink"/>
    <w:uiPriority w:val="99"/>
    <w:rsid w:val="004224A7"/>
    <w:rPr>
      <w:color w:val="CC0000"/>
      <w:u w:val="single"/>
    </w:rPr>
  </w:style>
  <w:style w:type="paragraph" w:styleId="NormaleWeb">
    <w:name w:val="Normal (Web)"/>
    <w:basedOn w:val="Normale"/>
    <w:uiPriority w:val="99"/>
    <w:rsid w:val="004224A7"/>
    <w:pPr>
      <w:spacing w:before="100" w:beforeAutospacing="1" w:after="100" w:afterAutospacing="1"/>
    </w:pPr>
    <w:rPr>
      <w:sz w:val="18"/>
      <w:szCs w:val="18"/>
    </w:rPr>
  </w:style>
  <w:style w:type="character" w:styleId="Enfasicorsivo">
    <w:name w:val="Emphasis"/>
    <w:qFormat/>
    <w:rsid w:val="004224A7"/>
    <w:rPr>
      <w:i/>
      <w:iCs/>
    </w:rPr>
  </w:style>
  <w:style w:type="table" w:styleId="Grigliatabella">
    <w:name w:val="Table Grid"/>
    <w:basedOn w:val="Tabellanormale"/>
    <w:rsid w:val="008B44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nfasigrassetto">
    <w:name w:val="Strong"/>
    <w:uiPriority w:val="22"/>
    <w:qFormat/>
    <w:rsid w:val="00830183"/>
    <w:rPr>
      <w:b/>
      <w:bCs/>
    </w:rPr>
  </w:style>
  <w:style w:type="character" w:customStyle="1" w:styleId="xref">
    <w:name w:val="xref"/>
    <w:basedOn w:val="Caratterepredefinitoparagrafo"/>
    <w:rsid w:val="004F4742"/>
  </w:style>
  <w:style w:type="paragraph" w:customStyle="1" w:styleId="authors">
    <w:name w:val="authors"/>
    <w:basedOn w:val="Normale"/>
    <w:rsid w:val="006B728A"/>
    <w:pPr>
      <w:spacing w:before="100" w:beforeAutospacing="1" w:after="100" w:afterAutospacing="1"/>
    </w:pPr>
  </w:style>
  <w:style w:type="paragraph" w:customStyle="1" w:styleId="affiliations">
    <w:name w:val="affiliations"/>
    <w:basedOn w:val="Normale"/>
    <w:rsid w:val="006B728A"/>
    <w:pPr>
      <w:spacing w:before="100" w:beforeAutospacing="1" w:after="100" w:afterAutospacing="1"/>
    </w:pPr>
  </w:style>
  <w:style w:type="paragraph" w:customStyle="1" w:styleId="addresscorrespondence">
    <w:name w:val="address_correspondence"/>
    <w:basedOn w:val="Normale"/>
    <w:rsid w:val="006B728A"/>
    <w:pPr>
      <w:spacing w:before="100" w:beforeAutospacing="1" w:after="100" w:afterAutospacing="1"/>
    </w:pPr>
  </w:style>
  <w:style w:type="paragraph" w:styleId="Pidipagina">
    <w:name w:val="footer"/>
    <w:basedOn w:val="Normale"/>
    <w:link w:val="PidipaginaCarattere"/>
    <w:uiPriority w:val="99"/>
    <w:rsid w:val="00534614"/>
    <w:pPr>
      <w:tabs>
        <w:tab w:val="center" w:pos="4320"/>
        <w:tab w:val="right" w:pos="8640"/>
      </w:tabs>
    </w:pPr>
  </w:style>
  <w:style w:type="character" w:styleId="Numeropagina">
    <w:name w:val="page number"/>
    <w:basedOn w:val="Caratterepredefinitoparagrafo"/>
    <w:rsid w:val="00534614"/>
  </w:style>
  <w:style w:type="paragraph" w:customStyle="1" w:styleId="follows-h31">
    <w:name w:val="follows-h31"/>
    <w:basedOn w:val="Normale"/>
    <w:rsid w:val="00351812"/>
    <w:pPr>
      <w:spacing w:after="100" w:afterAutospacing="1"/>
    </w:pPr>
    <w:rPr>
      <w:sz w:val="22"/>
      <w:szCs w:val="22"/>
    </w:rPr>
  </w:style>
  <w:style w:type="character" w:customStyle="1" w:styleId="sc1">
    <w:name w:val="sc1"/>
    <w:rsid w:val="00C31D46"/>
    <w:rPr>
      <w:caps/>
      <w:sz w:val="20"/>
      <w:szCs w:val="20"/>
    </w:rPr>
  </w:style>
  <w:style w:type="paragraph" w:customStyle="1" w:styleId="h-lead1">
    <w:name w:val="h-lead1"/>
    <w:basedOn w:val="Normale"/>
    <w:rsid w:val="00927FD6"/>
    <w:pPr>
      <w:spacing w:before="173" w:after="173"/>
    </w:pPr>
  </w:style>
  <w:style w:type="character" w:customStyle="1" w:styleId="hitorg1">
    <w:name w:val="hit_org1"/>
    <w:rsid w:val="00F344D0"/>
    <w:rPr>
      <w:b/>
      <w:bCs/>
      <w:shd w:val="clear" w:color="auto" w:fill="FFEEDD"/>
    </w:rPr>
  </w:style>
  <w:style w:type="paragraph" w:styleId="Testofumetto">
    <w:name w:val="Balloon Text"/>
    <w:basedOn w:val="Normale"/>
    <w:link w:val="TestofumettoCarattere"/>
    <w:uiPriority w:val="99"/>
    <w:rsid w:val="00191A01"/>
    <w:rPr>
      <w:rFonts w:ascii="Tahoma" w:hAnsi="Tahoma" w:cs="Tahoma"/>
      <w:sz w:val="16"/>
      <w:szCs w:val="16"/>
    </w:rPr>
  </w:style>
  <w:style w:type="character" w:styleId="Rimandocommento">
    <w:name w:val="annotation reference"/>
    <w:semiHidden/>
    <w:rsid w:val="000014A5"/>
    <w:rPr>
      <w:sz w:val="16"/>
      <w:szCs w:val="16"/>
    </w:rPr>
  </w:style>
  <w:style w:type="paragraph" w:styleId="Testocommento">
    <w:name w:val="annotation text"/>
    <w:basedOn w:val="Normale"/>
    <w:link w:val="TestocommentoCarattere"/>
    <w:semiHidden/>
    <w:rsid w:val="000014A5"/>
    <w:rPr>
      <w:sz w:val="20"/>
      <w:szCs w:val="20"/>
    </w:rPr>
  </w:style>
  <w:style w:type="paragraph" w:styleId="Soggettocommento">
    <w:name w:val="annotation subject"/>
    <w:basedOn w:val="Testocommento"/>
    <w:next w:val="Testocommento"/>
    <w:link w:val="SoggettocommentoCarattere"/>
    <w:uiPriority w:val="99"/>
    <w:semiHidden/>
    <w:rsid w:val="000014A5"/>
    <w:rPr>
      <w:b/>
      <w:bCs/>
    </w:rPr>
  </w:style>
  <w:style w:type="paragraph" w:styleId="Revisione">
    <w:name w:val="Revision"/>
    <w:hidden/>
    <w:uiPriority w:val="99"/>
    <w:semiHidden/>
    <w:rsid w:val="00C20959"/>
    <w:rPr>
      <w:sz w:val="24"/>
      <w:szCs w:val="24"/>
    </w:rPr>
  </w:style>
  <w:style w:type="paragraph" w:customStyle="1" w:styleId="Pa4">
    <w:name w:val="Pa4"/>
    <w:basedOn w:val="Normale"/>
    <w:next w:val="Normale"/>
    <w:rsid w:val="00DC6002"/>
    <w:pPr>
      <w:autoSpaceDE w:val="0"/>
      <w:autoSpaceDN w:val="0"/>
      <w:adjustRightInd w:val="0"/>
      <w:spacing w:line="187" w:lineRule="atLeast"/>
    </w:pPr>
    <w:rPr>
      <w:rFonts w:ascii="Minion Pro" w:hAnsi="Minion Pro"/>
      <w:lang w:val="en-MY" w:eastAsia="en-MY"/>
    </w:rPr>
  </w:style>
  <w:style w:type="character" w:customStyle="1" w:styleId="A7">
    <w:name w:val="A7"/>
    <w:rsid w:val="00DC6002"/>
    <w:rPr>
      <w:rFonts w:cs="Minion Pro"/>
      <w:color w:val="211D1E"/>
      <w:sz w:val="11"/>
      <w:szCs w:val="11"/>
    </w:rPr>
  </w:style>
  <w:style w:type="paragraph" w:customStyle="1" w:styleId="Default">
    <w:name w:val="Default"/>
    <w:rsid w:val="00A01D3F"/>
    <w:pPr>
      <w:autoSpaceDE w:val="0"/>
      <w:autoSpaceDN w:val="0"/>
      <w:adjustRightInd w:val="0"/>
    </w:pPr>
    <w:rPr>
      <w:rFonts w:ascii="Book Antiqua" w:hAnsi="Book Antiqua" w:cs="Book Antiqua"/>
      <w:color w:val="000000"/>
      <w:sz w:val="24"/>
      <w:szCs w:val="24"/>
      <w:lang w:val="en-MY" w:eastAsia="en-MY"/>
    </w:rPr>
  </w:style>
  <w:style w:type="paragraph" w:customStyle="1" w:styleId="Pa5">
    <w:name w:val="Pa5"/>
    <w:basedOn w:val="Default"/>
    <w:next w:val="Default"/>
    <w:uiPriority w:val="99"/>
    <w:rsid w:val="00B213AB"/>
    <w:pPr>
      <w:spacing w:line="201" w:lineRule="atLeast"/>
    </w:pPr>
    <w:rPr>
      <w:rFonts w:ascii="Times New Roman" w:hAnsi="Times New Roman" w:cs="Times New Roman"/>
      <w:color w:val="auto"/>
    </w:rPr>
  </w:style>
  <w:style w:type="paragraph" w:customStyle="1" w:styleId="Pa12">
    <w:name w:val="Pa12"/>
    <w:basedOn w:val="Default"/>
    <w:next w:val="Default"/>
    <w:rsid w:val="00B213AB"/>
    <w:pPr>
      <w:spacing w:line="201" w:lineRule="atLeast"/>
    </w:pPr>
    <w:rPr>
      <w:rFonts w:ascii="Times New Roman" w:hAnsi="Times New Roman" w:cs="Times New Roman"/>
      <w:color w:val="auto"/>
    </w:rPr>
  </w:style>
  <w:style w:type="paragraph" w:customStyle="1" w:styleId="Body1">
    <w:name w:val="Body 1"/>
    <w:rsid w:val="00053A7D"/>
    <w:pPr>
      <w:spacing w:after="200" w:line="276" w:lineRule="auto"/>
      <w:outlineLvl w:val="0"/>
    </w:pPr>
    <w:rPr>
      <w:rFonts w:ascii="Helvetica" w:eastAsia="Arial Unicode MS" w:hAnsi="Helvetica"/>
      <w:color w:val="000000"/>
      <w:sz w:val="22"/>
      <w:u w:color="000000"/>
      <w:lang w:val="en-MY" w:eastAsia="zh-CN"/>
    </w:rPr>
  </w:style>
  <w:style w:type="character" w:customStyle="1" w:styleId="Titolo3Carattere">
    <w:name w:val="Titolo 3 Carattere"/>
    <w:basedOn w:val="Caratterepredefinitoparagrafo"/>
    <w:link w:val="Titolo3"/>
    <w:rsid w:val="00845C50"/>
    <w:rPr>
      <w:sz w:val="24"/>
      <w:u w:val="single"/>
      <w:lang w:val="en-GB"/>
    </w:rPr>
  </w:style>
  <w:style w:type="character" w:customStyle="1" w:styleId="Titolo4Carattere">
    <w:name w:val="Titolo 4 Carattere"/>
    <w:basedOn w:val="Caratterepredefinitoparagrafo"/>
    <w:link w:val="Titolo4"/>
    <w:rsid w:val="00845C50"/>
    <w:rPr>
      <w:b/>
      <w:sz w:val="24"/>
      <w:u w:val="single"/>
      <w:lang w:val="en-GB"/>
    </w:rPr>
  </w:style>
  <w:style w:type="character" w:customStyle="1" w:styleId="Titolo1Carattere">
    <w:name w:val="Titolo 1 Carattere"/>
    <w:basedOn w:val="Caratterepredefinitoparagrafo"/>
    <w:link w:val="Titolo1"/>
    <w:rsid w:val="00845C50"/>
    <w:rPr>
      <w:b/>
      <w:bCs/>
      <w:sz w:val="24"/>
      <w:szCs w:val="24"/>
    </w:rPr>
  </w:style>
  <w:style w:type="paragraph" w:styleId="Paragrafoelenco">
    <w:name w:val="List Paragraph"/>
    <w:basedOn w:val="Normale"/>
    <w:uiPriority w:val="34"/>
    <w:qFormat/>
    <w:rsid w:val="00845C50"/>
    <w:pPr>
      <w:spacing w:after="200" w:line="276" w:lineRule="auto"/>
      <w:ind w:left="720"/>
    </w:pPr>
    <w:rPr>
      <w:rFonts w:ascii="Calibri" w:eastAsia="SimSun" w:hAnsi="Calibri"/>
      <w:sz w:val="22"/>
      <w:szCs w:val="22"/>
      <w:lang w:val="en-GB" w:eastAsia="zh-CN"/>
    </w:rPr>
  </w:style>
  <w:style w:type="character" w:customStyle="1" w:styleId="TestofumettoCarattere">
    <w:name w:val="Testo fumetto Carattere"/>
    <w:basedOn w:val="Caratterepredefinitoparagrafo"/>
    <w:link w:val="Testofumetto"/>
    <w:uiPriority w:val="99"/>
    <w:rsid w:val="00845C50"/>
    <w:rPr>
      <w:rFonts w:ascii="Tahoma" w:hAnsi="Tahoma" w:cs="Tahoma"/>
      <w:sz w:val="16"/>
      <w:szCs w:val="16"/>
    </w:rPr>
  </w:style>
  <w:style w:type="character" w:customStyle="1" w:styleId="A5">
    <w:name w:val="A5"/>
    <w:uiPriority w:val="99"/>
    <w:rsid w:val="00845C50"/>
    <w:rPr>
      <w:color w:val="000000"/>
      <w:sz w:val="10"/>
    </w:rPr>
  </w:style>
  <w:style w:type="character" w:customStyle="1" w:styleId="TestocommentoCarattere">
    <w:name w:val="Testo commento Carattere"/>
    <w:basedOn w:val="Caratterepredefinitoparagrafo"/>
    <w:link w:val="Testocommento"/>
    <w:semiHidden/>
    <w:rsid w:val="00845C50"/>
  </w:style>
  <w:style w:type="character" w:customStyle="1" w:styleId="SoggettocommentoCarattere">
    <w:name w:val="Soggetto commento Carattere"/>
    <w:basedOn w:val="TestocommentoCarattere"/>
    <w:link w:val="Soggettocommento"/>
    <w:uiPriority w:val="99"/>
    <w:semiHidden/>
    <w:rsid w:val="00845C50"/>
    <w:rPr>
      <w:b/>
      <w:bCs/>
    </w:rPr>
  </w:style>
  <w:style w:type="character" w:customStyle="1" w:styleId="apple-style-span">
    <w:name w:val="apple-style-span"/>
    <w:basedOn w:val="Caratterepredefinitoparagrafo"/>
    <w:rsid w:val="00845C50"/>
  </w:style>
  <w:style w:type="paragraph" w:styleId="Intestazione">
    <w:name w:val="header"/>
    <w:basedOn w:val="Normale"/>
    <w:link w:val="IntestazioneCarattere"/>
    <w:uiPriority w:val="99"/>
    <w:unhideWhenUsed/>
    <w:rsid w:val="00845C50"/>
    <w:pPr>
      <w:tabs>
        <w:tab w:val="center" w:pos="4513"/>
        <w:tab w:val="right" w:pos="9026"/>
      </w:tabs>
    </w:pPr>
    <w:rPr>
      <w:rFonts w:asciiTheme="minorHAnsi" w:eastAsiaTheme="minorEastAsia" w:hAnsiTheme="minorHAnsi" w:cstheme="minorBidi"/>
      <w:sz w:val="22"/>
      <w:szCs w:val="22"/>
      <w:lang w:val="en-GB" w:eastAsia="zh-CN"/>
    </w:rPr>
  </w:style>
  <w:style w:type="character" w:customStyle="1" w:styleId="IntestazioneCarattere">
    <w:name w:val="Intestazione Carattere"/>
    <w:basedOn w:val="Caratterepredefinitoparagrafo"/>
    <w:link w:val="Intestazione"/>
    <w:uiPriority w:val="99"/>
    <w:rsid w:val="00845C50"/>
    <w:rPr>
      <w:rFonts w:asciiTheme="minorHAnsi" w:eastAsiaTheme="minorEastAsia" w:hAnsiTheme="minorHAnsi" w:cstheme="minorBidi"/>
      <w:sz w:val="22"/>
      <w:szCs w:val="22"/>
      <w:lang w:val="en-GB" w:eastAsia="zh-CN"/>
    </w:rPr>
  </w:style>
  <w:style w:type="character" w:customStyle="1" w:styleId="PidipaginaCarattere">
    <w:name w:val="Piè di pagina Carattere"/>
    <w:basedOn w:val="Caratterepredefinitoparagrafo"/>
    <w:link w:val="Pidipagina"/>
    <w:uiPriority w:val="99"/>
    <w:rsid w:val="00845C50"/>
    <w:rPr>
      <w:sz w:val="24"/>
      <w:szCs w:val="24"/>
    </w:rPr>
  </w:style>
  <w:style w:type="character" w:customStyle="1" w:styleId="jrnl">
    <w:name w:val="jrnl"/>
    <w:basedOn w:val="Caratterepredefinitoparagrafo"/>
    <w:rsid w:val="00845C50"/>
  </w:style>
  <w:style w:type="paragraph" w:customStyle="1" w:styleId="DataField11pt-Single">
    <w:name w:val="Data Field 11pt-Single"/>
    <w:basedOn w:val="Normale"/>
    <w:rsid w:val="00845C50"/>
    <w:pPr>
      <w:autoSpaceDE w:val="0"/>
      <w:autoSpaceDN w:val="0"/>
    </w:pPr>
    <w:rPr>
      <w:rFonts w:ascii="Arial" w:hAnsi="Arial" w:cs="Arial"/>
      <w:sz w:val="22"/>
      <w:szCs w:val="20"/>
    </w:rPr>
  </w:style>
  <w:style w:type="character" w:customStyle="1" w:styleId="st">
    <w:name w:val="st"/>
    <w:basedOn w:val="Caratterepredefinitoparagrafo"/>
    <w:rsid w:val="00845C50"/>
  </w:style>
  <w:style w:type="character" w:customStyle="1" w:styleId="DataCarattere">
    <w:name w:val="Data Carattere"/>
    <w:basedOn w:val="Caratterepredefinitoparagrafo"/>
    <w:link w:val="Data"/>
    <w:uiPriority w:val="99"/>
    <w:rsid w:val="00845C50"/>
    <w:rPr>
      <w:sz w:val="24"/>
      <w:szCs w:val="24"/>
    </w:rPr>
  </w:style>
  <w:style w:type="paragraph" w:styleId="Data">
    <w:name w:val="Date"/>
    <w:basedOn w:val="Normale"/>
    <w:next w:val="Normale"/>
    <w:link w:val="DataCarattere"/>
    <w:uiPriority w:val="99"/>
    <w:unhideWhenUsed/>
    <w:rsid w:val="00845C50"/>
  </w:style>
  <w:style w:type="character" w:customStyle="1" w:styleId="DateChar1">
    <w:name w:val="Date Char1"/>
    <w:basedOn w:val="Caratterepredefinitoparagrafo"/>
    <w:uiPriority w:val="99"/>
    <w:rsid w:val="00845C50"/>
    <w:rPr>
      <w:sz w:val="24"/>
      <w:szCs w:val="24"/>
    </w:rPr>
  </w:style>
</w:styles>
</file>

<file path=word/webSettings.xml><?xml version="1.0" encoding="utf-8"?>
<w:webSettings xmlns:r="http://schemas.openxmlformats.org/officeDocument/2006/relationships" xmlns:w="http://schemas.openxmlformats.org/wordprocessingml/2006/main">
  <w:divs>
    <w:div w:id="304161484">
      <w:bodyDiv w:val="1"/>
      <w:marLeft w:val="0"/>
      <w:marRight w:val="0"/>
      <w:marTop w:val="0"/>
      <w:marBottom w:val="0"/>
      <w:divBdr>
        <w:top w:val="none" w:sz="0" w:space="0" w:color="auto"/>
        <w:left w:val="none" w:sz="0" w:space="0" w:color="auto"/>
        <w:bottom w:val="none" w:sz="0" w:space="0" w:color="auto"/>
        <w:right w:val="none" w:sz="0" w:space="0" w:color="auto"/>
      </w:divBdr>
      <w:divsChild>
        <w:div w:id="1239510574">
          <w:marLeft w:val="0"/>
          <w:marRight w:val="0"/>
          <w:marTop w:val="0"/>
          <w:marBottom w:val="0"/>
          <w:divBdr>
            <w:top w:val="none" w:sz="0" w:space="0" w:color="auto"/>
            <w:left w:val="none" w:sz="0" w:space="0" w:color="auto"/>
            <w:bottom w:val="none" w:sz="0" w:space="0" w:color="auto"/>
            <w:right w:val="none" w:sz="0" w:space="0" w:color="auto"/>
          </w:divBdr>
        </w:div>
      </w:divsChild>
    </w:div>
    <w:div w:id="435097594">
      <w:bodyDiv w:val="1"/>
      <w:marLeft w:val="0"/>
      <w:marRight w:val="0"/>
      <w:marTop w:val="0"/>
      <w:marBottom w:val="0"/>
      <w:divBdr>
        <w:top w:val="none" w:sz="0" w:space="0" w:color="auto"/>
        <w:left w:val="none" w:sz="0" w:space="0" w:color="auto"/>
        <w:bottom w:val="none" w:sz="0" w:space="0" w:color="auto"/>
        <w:right w:val="none" w:sz="0" w:space="0" w:color="auto"/>
      </w:divBdr>
    </w:div>
    <w:div w:id="554584405">
      <w:bodyDiv w:val="1"/>
      <w:marLeft w:val="0"/>
      <w:marRight w:val="0"/>
      <w:marTop w:val="0"/>
      <w:marBottom w:val="0"/>
      <w:divBdr>
        <w:top w:val="none" w:sz="0" w:space="0" w:color="auto"/>
        <w:left w:val="none" w:sz="0" w:space="0" w:color="auto"/>
        <w:bottom w:val="none" w:sz="0" w:space="0" w:color="auto"/>
        <w:right w:val="none" w:sz="0" w:space="0" w:color="auto"/>
      </w:divBdr>
      <w:divsChild>
        <w:div w:id="1916041342">
          <w:marLeft w:val="0"/>
          <w:marRight w:val="0"/>
          <w:marTop w:val="0"/>
          <w:marBottom w:val="0"/>
          <w:divBdr>
            <w:top w:val="none" w:sz="0" w:space="0" w:color="auto"/>
            <w:left w:val="none" w:sz="0" w:space="0" w:color="auto"/>
            <w:bottom w:val="none" w:sz="0" w:space="0" w:color="auto"/>
            <w:right w:val="none" w:sz="0" w:space="0" w:color="auto"/>
          </w:divBdr>
          <w:divsChild>
            <w:div w:id="1684629374">
              <w:marLeft w:val="0"/>
              <w:marRight w:val="0"/>
              <w:marTop w:val="0"/>
              <w:marBottom w:val="0"/>
              <w:divBdr>
                <w:top w:val="none" w:sz="0" w:space="0" w:color="auto"/>
                <w:left w:val="none" w:sz="0" w:space="0" w:color="auto"/>
                <w:bottom w:val="none" w:sz="0" w:space="0" w:color="auto"/>
                <w:right w:val="none" w:sz="0" w:space="0" w:color="auto"/>
              </w:divBdr>
              <w:divsChild>
                <w:div w:id="136070231">
                  <w:marLeft w:val="0"/>
                  <w:marRight w:val="0"/>
                  <w:marTop w:val="0"/>
                  <w:marBottom w:val="0"/>
                  <w:divBdr>
                    <w:top w:val="none" w:sz="0" w:space="0" w:color="auto"/>
                    <w:left w:val="none" w:sz="0" w:space="0" w:color="auto"/>
                    <w:bottom w:val="none" w:sz="0" w:space="0" w:color="auto"/>
                    <w:right w:val="none" w:sz="0" w:space="0" w:color="auto"/>
                  </w:divBdr>
                  <w:divsChild>
                    <w:div w:id="1524826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1641358">
      <w:bodyDiv w:val="1"/>
      <w:marLeft w:val="0"/>
      <w:marRight w:val="0"/>
      <w:marTop w:val="0"/>
      <w:marBottom w:val="0"/>
      <w:divBdr>
        <w:top w:val="none" w:sz="0" w:space="0" w:color="auto"/>
        <w:left w:val="none" w:sz="0" w:space="0" w:color="auto"/>
        <w:bottom w:val="none" w:sz="0" w:space="0" w:color="auto"/>
        <w:right w:val="none" w:sz="0" w:space="0" w:color="auto"/>
      </w:divBdr>
      <w:divsChild>
        <w:div w:id="876620530">
          <w:marLeft w:val="0"/>
          <w:marRight w:val="0"/>
          <w:marTop w:val="0"/>
          <w:marBottom w:val="0"/>
          <w:divBdr>
            <w:top w:val="none" w:sz="0" w:space="0" w:color="auto"/>
            <w:left w:val="none" w:sz="0" w:space="0" w:color="auto"/>
            <w:bottom w:val="none" w:sz="0" w:space="0" w:color="auto"/>
            <w:right w:val="none" w:sz="0" w:space="0" w:color="auto"/>
          </w:divBdr>
          <w:divsChild>
            <w:div w:id="1389567913">
              <w:marLeft w:val="0"/>
              <w:marRight w:val="0"/>
              <w:marTop w:val="0"/>
              <w:marBottom w:val="0"/>
              <w:divBdr>
                <w:top w:val="none" w:sz="0" w:space="0" w:color="auto"/>
                <w:left w:val="none" w:sz="0" w:space="0" w:color="auto"/>
                <w:bottom w:val="none" w:sz="0" w:space="0" w:color="auto"/>
                <w:right w:val="none" w:sz="0" w:space="0" w:color="auto"/>
              </w:divBdr>
              <w:divsChild>
                <w:div w:id="726800491">
                  <w:marLeft w:val="0"/>
                  <w:marRight w:val="0"/>
                  <w:marTop w:val="0"/>
                  <w:marBottom w:val="0"/>
                  <w:divBdr>
                    <w:top w:val="none" w:sz="0" w:space="0" w:color="auto"/>
                    <w:left w:val="none" w:sz="0" w:space="0" w:color="auto"/>
                    <w:bottom w:val="none" w:sz="0" w:space="0" w:color="auto"/>
                    <w:right w:val="none" w:sz="0" w:space="0" w:color="auto"/>
                  </w:divBdr>
                  <w:divsChild>
                    <w:div w:id="561408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5407194">
      <w:bodyDiv w:val="1"/>
      <w:marLeft w:val="0"/>
      <w:marRight w:val="0"/>
      <w:marTop w:val="0"/>
      <w:marBottom w:val="0"/>
      <w:divBdr>
        <w:top w:val="none" w:sz="0" w:space="0" w:color="auto"/>
        <w:left w:val="none" w:sz="0" w:space="0" w:color="auto"/>
        <w:bottom w:val="none" w:sz="0" w:space="0" w:color="auto"/>
        <w:right w:val="none" w:sz="0" w:space="0" w:color="auto"/>
      </w:divBdr>
      <w:divsChild>
        <w:div w:id="658851185">
          <w:marLeft w:val="0"/>
          <w:marRight w:val="0"/>
          <w:marTop w:val="0"/>
          <w:marBottom w:val="0"/>
          <w:divBdr>
            <w:top w:val="none" w:sz="0" w:space="0" w:color="auto"/>
            <w:left w:val="none" w:sz="0" w:space="0" w:color="auto"/>
            <w:bottom w:val="none" w:sz="0" w:space="0" w:color="auto"/>
            <w:right w:val="none" w:sz="0" w:space="0" w:color="auto"/>
          </w:divBdr>
        </w:div>
      </w:divsChild>
    </w:div>
    <w:div w:id="918100907">
      <w:bodyDiv w:val="1"/>
      <w:marLeft w:val="0"/>
      <w:marRight w:val="0"/>
      <w:marTop w:val="0"/>
      <w:marBottom w:val="0"/>
      <w:divBdr>
        <w:top w:val="none" w:sz="0" w:space="0" w:color="auto"/>
        <w:left w:val="none" w:sz="0" w:space="0" w:color="auto"/>
        <w:bottom w:val="none" w:sz="0" w:space="0" w:color="auto"/>
        <w:right w:val="none" w:sz="0" w:space="0" w:color="auto"/>
      </w:divBdr>
      <w:divsChild>
        <w:div w:id="139824175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77049350">
      <w:bodyDiv w:val="1"/>
      <w:marLeft w:val="0"/>
      <w:marRight w:val="0"/>
      <w:marTop w:val="0"/>
      <w:marBottom w:val="0"/>
      <w:divBdr>
        <w:top w:val="none" w:sz="0" w:space="0" w:color="auto"/>
        <w:left w:val="none" w:sz="0" w:space="0" w:color="auto"/>
        <w:bottom w:val="none" w:sz="0" w:space="0" w:color="auto"/>
        <w:right w:val="none" w:sz="0" w:space="0" w:color="auto"/>
      </w:divBdr>
    </w:div>
    <w:div w:id="1086070805">
      <w:bodyDiv w:val="1"/>
      <w:marLeft w:val="0"/>
      <w:marRight w:val="0"/>
      <w:marTop w:val="0"/>
      <w:marBottom w:val="0"/>
      <w:divBdr>
        <w:top w:val="none" w:sz="0" w:space="0" w:color="auto"/>
        <w:left w:val="none" w:sz="0" w:space="0" w:color="auto"/>
        <w:bottom w:val="none" w:sz="0" w:space="0" w:color="auto"/>
        <w:right w:val="none" w:sz="0" w:space="0" w:color="auto"/>
      </w:divBdr>
      <w:divsChild>
        <w:div w:id="1226724196">
          <w:marLeft w:val="0"/>
          <w:marRight w:val="0"/>
          <w:marTop w:val="0"/>
          <w:marBottom w:val="0"/>
          <w:divBdr>
            <w:top w:val="none" w:sz="0" w:space="0" w:color="auto"/>
            <w:left w:val="none" w:sz="0" w:space="0" w:color="auto"/>
            <w:bottom w:val="none" w:sz="0" w:space="0" w:color="auto"/>
            <w:right w:val="none" w:sz="0" w:space="0" w:color="auto"/>
          </w:divBdr>
        </w:div>
      </w:divsChild>
    </w:div>
    <w:div w:id="1115563849">
      <w:bodyDiv w:val="1"/>
      <w:marLeft w:val="0"/>
      <w:marRight w:val="0"/>
      <w:marTop w:val="0"/>
      <w:marBottom w:val="0"/>
      <w:divBdr>
        <w:top w:val="none" w:sz="0" w:space="0" w:color="auto"/>
        <w:left w:val="none" w:sz="0" w:space="0" w:color="auto"/>
        <w:bottom w:val="none" w:sz="0" w:space="0" w:color="auto"/>
        <w:right w:val="none" w:sz="0" w:space="0" w:color="auto"/>
      </w:divBdr>
      <w:divsChild>
        <w:div w:id="82529937">
          <w:marLeft w:val="1"/>
          <w:marRight w:val="0"/>
          <w:marTop w:val="0"/>
          <w:marBottom w:val="0"/>
          <w:divBdr>
            <w:top w:val="single" w:sz="4" w:space="0" w:color="FFFFFF"/>
            <w:left w:val="none" w:sz="0" w:space="0" w:color="auto"/>
            <w:bottom w:val="none" w:sz="0" w:space="0" w:color="auto"/>
            <w:right w:val="none" w:sz="0" w:space="0" w:color="auto"/>
          </w:divBdr>
          <w:divsChild>
            <w:div w:id="1052777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2211825">
      <w:bodyDiv w:val="1"/>
      <w:marLeft w:val="0"/>
      <w:marRight w:val="0"/>
      <w:marTop w:val="0"/>
      <w:marBottom w:val="0"/>
      <w:divBdr>
        <w:top w:val="none" w:sz="0" w:space="0" w:color="auto"/>
        <w:left w:val="none" w:sz="0" w:space="0" w:color="auto"/>
        <w:bottom w:val="none" w:sz="0" w:space="0" w:color="auto"/>
        <w:right w:val="none" w:sz="0" w:space="0" w:color="auto"/>
      </w:divBdr>
      <w:divsChild>
        <w:div w:id="1638684216">
          <w:marLeft w:val="0"/>
          <w:marRight w:val="0"/>
          <w:marTop w:val="0"/>
          <w:marBottom w:val="0"/>
          <w:divBdr>
            <w:top w:val="none" w:sz="0" w:space="0" w:color="auto"/>
            <w:left w:val="none" w:sz="0" w:space="0" w:color="auto"/>
            <w:bottom w:val="none" w:sz="0" w:space="0" w:color="auto"/>
            <w:right w:val="none" w:sz="0" w:space="0" w:color="auto"/>
          </w:divBdr>
          <w:divsChild>
            <w:div w:id="808400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0921441">
      <w:bodyDiv w:val="1"/>
      <w:marLeft w:val="0"/>
      <w:marRight w:val="0"/>
      <w:marTop w:val="0"/>
      <w:marBottom w:val="0"/>
      <w:divBdr>
        <w:top w:val="none" w:sz="0" w:space="0" w:color="auto"/>
        <w:left w:val="none" w:sz="0" w:space="0" w:color="auto"/>
        <w:bottom w:val="none" w:sz="0" w:space="0" w:color="auto"/>
        <w:right w:val="none" w:sz="0" w:space="0" w:color="auto"/>
      </w:divBdr>
      <w:divsChild>
        <w:div w:id="684012793">
          <w:marLeft w:val="0"/>
          <w:marRight w:val="0"/>
          <w:marTop w:val="0"/>
          <w:marBottom w:val="0"/>
          <w:divBdr>
            <w:top w:val="none" w:sz="0" w:space="0" w:color="auto"/>
            <w:left w:val="none" w:sz="0" w:space="0" w:color="auto"/>
            <w:bottom w:val="none" w:sz="0" w:space="0" w:color="auto"/>
            <w:right w:val="none" w:sz="0" w:space="0" w:color="auto"/>
          </w:divBdr>
        </w:div>
      </w:divsChild>
    </w:div>
    <w:div w:id="1157384443">
      <w:bodyDiv w:val="1"/>
      <w:marLeft w:val="0"/>
      <w:marRight w:val="0"/>
      <w:marTop w:val="0"/>
      <w:marBottom w:val="0"/>
      <w:divBdr>
        <w:top w:val="none" w:sz="0" w:space="0" w:color="auto"/>
        <w:left w:val="none" w:sz="0" w:space="0" w:color="auto"/>
        <w:bottom w:val="none" w:sz="0" w:space="0" w:color="auto"/>
        <w:right w:val="none" w:sz="0" w:space="0" w:color="auto"/>
      </w:divBdr>
      <w:divsChild>
        <w:div w:id="632490960">
          <w:marLeft w:val="0"/>
          <w:marRight w:val="0"/>
          <w:marTop w:val="0"/>
          <w:marBottom w:val="0"/>
          <w:divBdr>
            <w:top w:val="none" w:sz="0" w:space="0" w:color="auto"/>
            <w:left w:val="none" w:sz="0" w:space="0" w:color="auto"/>
            <w:bottom w:val="none" w:sz="0" w:space="0" w:color="auto"/>
            <w:right w:val="none" w:sz="0" w:space="0" w:color="auto"/>
          </w:divBdr>
        </w:div>
      </w:divsChild>
    </w:div>
    <w:div w:id="1178932480">
      <w:bodyDiv w:val="1"/>
      <w:marLeft w:val="0"/>
      <w:marRight w:val="0"/>
      <w:marTop w:val="0"/>
      <w:marBottom w:val="0"/>
      <w:divBdr>
        <w:top w:val="none" w:sz="0" w:space="0" w:color="auto"/>
        <w:left w:val="none" w:sz="0" w:space="0" w:color="auto"/>
        <w:bottom w:val="none" w:sz="0" w:space="0" w:color="auto"/>
        <w:right w:val="none" w:sz="0" w:space="0" w:color="auto"/>
      </w:divBdr>
    </w:div>
    <w:div w:id="1463570119">
      <w:bodyDiv w:val="1"/>
      <w:marLeft w:val="0"/>
      <w:marRight w:val="0"/>
      <w:marTop w:val="0"/>
      <w:marBottom w:val="0"/>
      <w:divBdr>
        <w:top w:val="none" w:sz="0" w:space="0" w:color="auto"/>
        <w:left w:val="none" w:sz="0" w:space="0" w:color="auto"/>
        <w:bottom w:val="none" w:sz="0" w:space="0" w:color="auto"/>
        <w:right w:val="none" w:sz="0" w:space="0" w:color="auto"/>
      </w:divBdr>
      <w:divsChild>
        <w:div w:id="1770855498">
          <w:marLeft w:val="0"/>
          <w:marRight w:val="0"/>
          <w:marTop w:val="0"/>
          <w:marBottom w:val="0"/>
          <w:divBdr>
            <w:top w:val="none" w:sz="0" w:space="0" w:color="auto"/>
            <w:left w:val="none" w:sz="0" w:space="0" w:color="auto"/>
            <w:bottom w:val="none" w:sz="0" w:space="0" w:color="auto"/>
            <w:right w:val="none" w:sz="0" w:space="0" w:color="auto"/>
          </w:divBdr>
        </w:div>
      </w:divsChild>
    </w:div>
    <w:div w:id="1946421553">
      <w:bodyDiv w:val="1"/>
      <w:marLeft w:val="0"/>
      <w:marRight w:val="0"/>
      <w:marTop w:val="0"/>
      <w:marBottom w:val="0"/>
      <w:divBdr>
        <w:top w:val="none" w:sz="0" w:space="0" w:color="auto"/>
        <w:left w:val="none" w:sz="0" w:space="0" w:color="auto"/>
        <w:bottom w:val="none" w:sz="0" w:space="0" w:color="auto"/>
        <w:right w:val="none" w:sz="0" w:space="0" w:color="auto"/>
      </w:divBdr>
      <w:divsChild>
        <w:div w:id="1967083682">
          <w:marLeft w:val="0"/>
          <w:marRight w:val="0"/>
          <w:marTop w:val="0"/>
          <w:marBottom w:val="0"/>
          <w:divBdr>
            <w:top w:val="none" w:sz="0" w:space="0" w:color="auto"/>
            <w:left w:val="none" w:sz="0" w:space="0" w:color="auto"/>
            <w:bottom w:val="none" w:sz="0" w:space="0" w:color="auto"/>
            <w:right w:val="none" w:sz="0" w:space="0" w:color="auto"/>
          </w:divBdr>
          <w:divsChild>
            <w:div w:id="1168786400">
              <w:marLeft w:val="0"/>
              <w:marRight w:val="0"/>
              <w:marTop w:val="0"/>
              <w:marBottom w:val="0"/>
              <w:divBdr>
                <w:top w:val="none" w:sz="0" w:space="0" w:color="auto"/>
                <w:left w:val="none" w:sz="0" w:space="0" w:color="auto"/>
                <w:bottom w:val="none" w:sz="0" w:space="0" w:color="auto"/>
                <w:right w:val="none" w:sz="0" w:space="0" w:color="auto"/>
              </w:divBdr>
              <w:divsChild>
                <w:div w:id="328093880">
                  <w:marLeft w:val="0"/>
                  <w:marRight w:val="0"/>
                  <w:marTop w:val="0"/>
                  <w:marBottom w:val="0"/>
                  <w:divBdr>
                    <w:top w:val="none" w:sz="0" w:space="0" w:color="auto"/>
                    <w:left w:val="none" w:sz="0" w:space="0" w:color="auto"/>
                    <w:bottom w:val="none" w:sz="0" w:space="0" w:color="auto"/>
                    <w:right w:val="none" w:sz="0" w:space="0" w:color="auto"/>
                  </w:divBdr>
                  <w:divsChild>
                    <w:div w:id="818040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5966448">
      <w:bodyDiv w:val="1"/>
      <w:marLeft w:val="0"/>
      <w:marRight w:val="0"/>
      <w:marTop w:val="0"/>
      <w:marBottom w:val="0"/>
      <w:divBdr>
        <w:top w:val="none" w:sz="0" w:space="0" w:color="auto"/>
        <w:left w:val="none" w:sz="0" w:space="0" w:color="auto"/>
        <w:bottom w:val="none" w:sz="0" w:space="0" w:color="auto"/>
        <w:right w:val="none" w:sz="0" w:space="0" w:color="auto"/>
      </w:divBdr>
    </w:div>
    <w:div w:id="2063559103">
      <w:bodyDiv w:val="1"/>
      <w:marLeft w:val="0"/>
      <w:marRight w:val="0"/>
      <w:marTop w:val="0"/>
      <w:marBottom w:val="0"/>
      <w:divBdr>
        <w:top w:val="none" w:sz="0" w:space="0" w:color="auto"/>
        <w:left w:val="none" w:sz="0" w:space="0" w:color="auto"/>
        <w:bottom w:val="none" w:sz="0" w:space="0" w:color="auto"/>
        <w:right w:val="none" w:sz="0" w:space="0" w:color="auto"/>
      </w:divBdr>
      <w:divsChild>
        <w:div w:id="655767716">
          <w:marLeft w:val="0"/>
          <w:marRight w:val="0"/>
          <w:marTop w:val="0"/>
          <w:marBottom w:val="0"/>
          <w:divBdr>
            <w:top w:val="none" w:sz="0" w:space="0" w:color="auto"/>
            <w:left w:val="none" w:sz="0" w:space="0" w:color="auto"/>
            <w:bottom w:val="none" w:sz="0" w:space="0" w:color="auto"/>
            <w:right w:val="none" w:sz="0" w:space="0" w:color="auto"/>
          </w:divBdr>
        </w:div>
      </w:divsChild>
    </w:div>
    <w:div w:id="2122987413">
      <w:bodyDiv w:val="1"/>
      <w:marLeft w:val="0"/>
      <w:marRight w:val="0"/>
      <w:marTop w:val="0"/>
      <w:marBottom w:val="0"/>
      <w:divBdr>
        <w:top w:val="none" w:sz="0" w:space="0" w:color="auto"/>
        <w:left w:val="none" w:sz="0" w:space="0" w:color="auto"/>
        <w:bottom w:val="none" w:sz="0" w:space="0" w:color="auto"/>
        <w:right w:val="none" w:sz="0" w:space="0" w:color="auto"/>
      </w:divBdr>
      <w:divsChild>
        <w:div w:id="1448348182">
          <w:marLeft w:val="0"/>
          <w:marRight w:val="0"/>
          <w:marTop w:val="0"/>
          <w:marBottom w:val="0"/>
          <w:divBdr>
            <w:top w:val="none" w:sz="0" w:space="0" w:color="auto"/>
            <w:left w:val="none" w:sz="0" w:space="0" w:color="auto"/>
            <w:bottom w:val="none" w:sz="0" w:space="0" w:color="auto"/>
            <w:right w:val="none" w:sz="0" w:space="0" w:color="auto"/>
          </w:divBdr>
          <w:divsChild>
            <w:div w:id="932130695">
              <w:marLeft w:val="0"/>
              <w:marRight w:val="0"/>
              <w:marTop w:val="0"/>
              <w:marBottom w:val="0"/>
              <w:divBdr>
                <w:top w:val="none" w:sz="0" w:space="0" w:color="auto"/>
                <w:left w:val="none" w:sz="0" w:space="0" w:color="auto"/>
                <w:bottom w:val="none" w:sz="0" w:space="0" w:color="auto"/>
                <w:right w:val="none" w:sz="0" w:space="0" w:color="auto"/>
              </w:divBdr>
              <w:divsChild>
                <w:div w:id="1028532028">
                  <w:marLeft w:val="0"/>
                  <w:marRight w:val="0"/>
                  <w:marTop w:val="0"/>
                  <w:marBottom w:val="0"/>
                  <w:divBdr>
                    <w:top w:val="none" w:sz="0" w:space="0" w:color="auto"/>
                    <w:left w:val="none" w:sz="0" w:space="0" w:color="auto"/>
                    <w:bottom w:val="none" w:sz="0" w:space="0" w:color="auto"/>
                    <w:right w:val="none" w:sz="0" w:space="0" w:color="auto"/>
                  </w:divBdr>
                  <w:divsChild>
                    <w:div w:id="85079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6C8DE2-B183-4723-B8C7-0545DCFF10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54</Words>
  <Characters>4301</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The TP53 gene is one of the most studied genes in human cancer</vt:lpstr>
    </vt:vector>
  </TitlesOfParts>
  <Company>Microsoft</Company>
  <LinksUpToDate>false</LinksUpToDate>
  <CharactersWithSpaces>50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TP53 gene is one of the most studied genes in human cancer</dc:title>
  <dc:creator>Chee-Onn Leong</dc:creator>
  <cp:lastModifiedBy>L.Latha</cp:lastModifiedBy>
  <cp:revision>4</cp:revision>
  <cp:lastPrinted>2009-05-13T00:24:00Z</cp:lastPrinted>
  <dcterms:created xsi:type="dcterms:W3CDTF">2015-05-25T21:46:00Z</dcterms:created>
  <dcterms:modified xsi:type="dcterms:W3CDTF">2015-07-13T10:47:00Z</dcterms:modified>
</cp:coreProperties>
</file>